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94E74" w14:textId="0F1FED1B" w:rsidR="0047016F" w:rsidRDefault="0093680C" w:rsidP="00296D7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1: </w:t>
      </w:r>
      <w:r w:rsidR="005A5425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dmission </w:t>
      </w:r>
      <w:r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characteristics of study </w:t>
      </w:r>
      <w:r w:rsidR="52427EFD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articipants</w:t>
      </w:r>
      <w:r w:rsidR="00873A6C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[</w:t>
      </w:r>
      <w:r w:rsidR="0052129B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 w:rsidR="0052129B" w:rsidRPr="46CDE20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="0052129B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– 3</w:t>
      </w:r>
      <w:r w:rsidR="0052129B" w:rsidRPr="46CDE20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rd</w:t>
      </w:r>
      <w:r w:rsidR="0052129B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mRNA  vaccines</w:t>
      </w:r>
      <w:r w:rsidR="00296D7D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, ≥75 years admitted between 04/04/22 and 30/07/22</w:t>
      </w:r>
      <w:r w:rsidR="0010726F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]</w:t>
      </w:r>
    </w:p>
    <w:p w14:paraId="2A089638" w14:textId="2677B49E" w:rsidR="00875769" w:rsidRDefault="00875769" w:rsidP="002903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Style w:val="TableGrid"/>
        <w:tblW w:w="9310" w:type="dxa"/>
        <w:tblInd w:w="277" w:type="dxa"/>
        <w:tblLayout w:type="fixed"/>
        <w:tblLook w:val="04A0" w:firstRow="1" w:lastRow="0" w:firstColumn="1" w:lastColumn="0" w:noHBand="0" w:noVBand="1"/>
      </w:tblPr>
      <w:tblGrid>
        <w:gridCol w:w="2695"/>
        <w:gridCol w:w="2552"/>
        <w:gridCol w:w="2551"/>
        <w:gridCol w:w="1512"/>
      </w:tblGrid>
      <w:tr w:rsidR="00BB3D9B" w:rsidRPr="00A81D3D" w14:paraId="5890CAF0" w14:textId="2E0C589E" w:rsidTr="552FE77F">
        <w:trPr>
          <w:trHeight w:val="424"/>
        </w:trPr>
        <w:tc>
          <w:tcPr>
            <w:tcW w:w="2695" w:type="dxa"/>
            <w:shd w:val="clear" w:color="auto" w:fill="D9D9D9" w:themeFill="background1" w:themeFillShade="D9"/>
          </w:tcPr>
          <w:p w14:paraId="410A6E96" w14:textId="18F608D1" w:rsidR="00BB3D9B" w:rsidRPr="005E7F3E" w:rsidRDefault="00BB3D9B" w:rsidP="0019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414742" w14:textId="706C2A9B" w:rsidR="00BB3D9B" w:rsidRDefault="00BB3D9B" w:rsidP="0019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ses</w:t>
            </w:r>
          </w:p>
          <w:p w14:paraId="5CB58A3B" w14:textId="598D5B94" w:rsidR="005A5425" w:rsidRPr="005E7F3E" w:rsidRDefault="005A5425" w:rsidP="0019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RS-CoV-2 positive</w:t>
            </w:r>
          </w:p>
          <w:p w14:paraId="0B5795DB" w14:textId="3E790510" w:rsidR="00BB3D9B" w:rsidRPr="005E7F3E" w:rsidRDefault="00BB3D9B" w:rsidP="0019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Pr="001035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8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2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1CB518" w14:textId="509DB710" w:rsidR="00BB3D9B" w:rsidRDefault="00BB3D9B" w:rsidP="0019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rols</w:t>
            </w:r>
          </w:p>
          <w:p w14:paraId="2AB65BCF" w14:textId="086058B4" w:rsidR="005A5425" w:rsidRPr="005E7F3E" w:rsidRDefault="005A5425" w:rsidP="0019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RS-CoV-2 negative</w:t>
            </w:r>
          </w:p>
          <w:p w14:paraId="7A5C3EF2" w14:textId="63C2228A" w:rsidR="00BB3D9B" w:rsidRPr="005E7F3E" w:rsidRDefault="00BB3D9B" w:rsidP="0019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Pr="001035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8</w:t>
            </w:r>
            <w:r w:rsidR="002A5D4C"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2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E7B2F7" w14:textId="77777777" w:rsidR="00BB3D9B" w:rsidRPr="005E7F3E" w:rsidRDefault="00BB3D9B" w:rsidP="0019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</w:tr>
      <w:tr w:rsidR="004F088E" w:rsidRPr="002726C9" w14:paraId="16D2A31B" w14:textId="4F50615E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C62B9C" w14:textId="3B7DD7B8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ation status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83D204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1CD533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2BAEAA" w14:textId="4A90DA86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4F088E" w:rsidRPr="002726C9" w14:paraId="4833A684" w14:textId="70A1B268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C7F3F7" w14:textId="261541F1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4th mRNA-monovalen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E70433" w14:textId="7ED2E08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 (43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98FE95" w14:textId="7530E77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3 (61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6B5CE3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557985B0" w14:textId="4E4B4CBA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7F27E" w14:textId="67B698FF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3rd mRNA-monovalen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E8BC2" w14:textId="01C21E5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 (57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49652" w14:textId="653EA19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9 (39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7D57B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30AFDF9E" w14:textId="496A4560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31261E" w14:textId="56BB52C0" w:rsidR="004F088E" w:rsidRPr="001035C1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</w:t>
            </w:r>
            <w:r w:rsidR="00FF48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9024A3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DA75F5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EBEB54" w14:textId="1F0927EB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0</w:t>
            </w:r>
          </w:p>
        </w:tc>
      </w:tr>
      <w:tr w:rsidR="004F088E" w:rsidRPr="002726C9" w14:paraId="5EF5EA8F" w14:textId="142DCD75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814F11" w14:textId="1816919E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Moderna SpikeVax®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C313C6" w14:textId="55C6E3E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29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DA492D" w14:textId="138C31B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1 (4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3630AA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74371F78" w14:textId="0CDA3763" w:rsidTr="552FE77F"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56420B" w14:textId="3CA42DF4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Pfizer Comirnaty®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08C91" w14:textId="03A4D293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 (71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D7815" w14:textId="55EF7386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1 (6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49C90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2FCA4406" w14:textId="77777777" w:rsidTr="552FE77F"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5A337" w14:textId="66BC34ED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3rd dose </w:t>
            </w:r>
            <w:r w:rsidR="006018AA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median </w:t>
            </w:r>
            <w:r w:rsidR="00BE23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6018AA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36107" w14:textId="5D475DE2" w:rsidR="004F088E" w:rsidRPr="005E7F3E" w:rsidRDefault="0087778A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777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 (165, 235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E2089" w14:textId="15E995A0" w:rsidR="004F088E" w:rsidRPr="005E7F3E" w:rsidRDefault="00D2442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4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 (174, 237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2FD30" w14:textId="3B15E0EC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3837B5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3837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</w:tr>
      <w:tr w:rsidR="552FE77F" w14:paraId="0783C05F" w14:textId="77777777" w:rsidTr="552FE77F">
        <w:trPr>
          <w:trHeight w:val="300"/>
        </w:trPr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B8ED95" w14:textId="220202F3" w:rsidR="26ACCB2A" w:rsidRDefault="26ACCB2A" w:rsidP="552FE7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552FE77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2nd dose - median days (IQR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68595" w14:textId="3160A65F" w:rsidR="552FE77F" w:rsidRDefault="00D2442E" w:rsidP="552FE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4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2 (368, 444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3E6F3" w14:textId="587FA021" w:rsidR="552FE77F" w:rsidRDefault="00D2442E" w:rsidP="552FE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244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2 (382, 443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9280A" w14:textId="7BEE8207" w:rsidR="552FE77F" w:rsidRDefault="00B71287" w:rsidP="552FE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4F088E" w:rsidRPr="002726C9" w14:paraId="1910EB91" w14:textId="43F1E568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133E8" w14:textId="51628045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last dose </w:t>
            </w:r>
            <w:r w:rsidR="006018AA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median </w:t>
            </w:r>
            <w:r w:rsidR="00BE23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6018AA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11E9A" w14:textId="0492B93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 (65, 175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FD32F" w14:textId="2EC7199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 (35, 165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598BA" w14:textId="425D7FA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4F088E" w:rsidRPr="002726C9" w14:paraId="6F9E1229" w14:textId="760DAFA6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2CEEBB" w14:textId="4BCFA469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s since last dos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CF46CA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DB7878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A95935" w14:textId="5E7E443D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4F088E" w:rsidRPr="002726C9" w14:paraId="78F8AC17" w14:textId="700ED6D6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EA66B7" w14:textId="3FF04D92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3month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732E7B" w14:textId="5B7FD6E3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 (43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CB00C6" w14:textId="52844D1A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9 (61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E96879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1B107D89" w14:textId="40679A87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3F5C9" w14:textId="434B72EB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3month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8F4C4" w14:textId="579C6A8B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 (57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2C763" w14:textId="502CC58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3 (39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8060B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07F709F6" w14:textId="5188910B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A85AF" w14:textId="36ADE8C9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- median years (IQ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74EC2" w14:textId="0BC5CC4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 (79, 9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54D8F" w14:textId="586C8E1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80, 89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D1BB2" w14:textId="6B17234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6476F1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4F088E" w:rsidRPr="002726C9" w14:paraId="21DA6A2D" w14:textId="1C893FCE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45E953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14EF84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35770B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249D89" w14:textId="75C0004A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4F088E" w:rsidRPr="002726C9" w14:paraId="6EA1B8DE" w14:textId="2FAA3B0B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27F4A6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E155E7" w14:textId="36FAFB3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 (53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A95156" w14:textId="2FF938E4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9 (47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A248F4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04B56235" w14:textId="345D269B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E03E6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87415" w14:textId="67A9B45A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 (47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A2831" w14:textId="577081B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3 (53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49C1E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53DEDE84" w14:textId="0E06211A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548B2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2AC68" w14:textId="108D475B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7.1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CE028" w14:textId="257D2C06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 (14%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03838" w14:textId="24E5ADC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</w:tr>
      <w:tr w:rsidR="004F088E" w:rsidRPr="002726C9" w14:paraId="56EDEFEA" w14:textId="0EF45069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0B6338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EA1915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D12E3E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E7E4C7" w14:textId="73EA562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</w:tr>
      <w:tr w:rsidR="004F088E" w:rsidRPr="002726C9" w14:paraId="74338136" w14:textId="79C48935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19BD1A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7840CC" w14:textId="6124C37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 (81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5AAE59" w14:textId="193D524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8 (79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DF6245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387D7E00" w14:textId="76D81090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F0F365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B6506C" w14:textId="23A89ECA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 (7.7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37F3E9" w14:textId="3BB78C2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3.5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94FFB8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69F8D445" w14:textId="5876B7CE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79EA4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DCED8" w14:textId="19ACCD7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(1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5296E" w14:textId="23B8F30B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 (18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34F8E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1E70E411" w14:textId="1C2D5410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F455E1" w14:textId="400873EF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D – median (IQ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8F410C" w14:textId="7864EE6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BF5EEB" w14:textId="27B42070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8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A95D6C" w14:textId="5F690FF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4F088E" w:rsidRPr="002726C9" w14:paraId="019B005D" w14:textId="72B0B15A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A2BDA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13592" w14:textId="14D60F8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0E0C0" w14:textId="1D1250D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B273B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2115D929" w14:textId="6C4020AF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69A776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4A1745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6B8281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7A552F" w14:textId="25C8B0E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5</w:t>
            </w:r>
          </w:p>
        </w:tc>
      </w:tr>
      <w:tr w:rsidR="004F088E" w:rsidRPr="002726C9" w14:paraId="5CE0190C" w14:textId="7BE8B1F1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38B649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B5F7CB" w14:textId="0BCD7D2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(6.6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F00874" w14:textId="6299348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 (4.8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811E95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29B48C3C" w14:textId="6673651B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2DC71D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3C70A3" w14:textId="613DDA6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 (5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B9F388" w14:textId="2E36F1F0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4 (61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C08BD6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2CDA1F60" w14:textId="701048DC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74AB3F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E39B19" w14:textId="62CEC4FD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 (38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635273" w14:textId="003BA886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 (29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5EB163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3F82B658" w14:textId="07FDF7F2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281D0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1837E" w14:textId="6698940C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3.3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8C26E" w14:textId="3CA18A9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 (5.4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7E6CD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177BD220" w14:textId="4D5A6EA2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9A1E12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orbidity scor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8052AE" w14:textId="09FFFF5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F0DB9E" w14:textId="3FA3CD1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26005D" w14:textId="6FB2F66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2DE716DB" w14:textId="0A610413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38E31B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ckwood Frailty scal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6D2F3E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BA2C5A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442F78" w14:textId="1C3AD07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4F088E" w:rsidRPr="002726C9" w14:paraId="15A7938C" w14:textId="7EEBCEF4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64A9A0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1-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CC1F56" w14:textId="21942C5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 (34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DB19A2" w14:textId="0B8CC076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 (3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732B33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1AB70D00" w14:textId="45B57637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D40EF7" w14:textId="6C87631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5-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4F00E8" w14:textId="349BC880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 (66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E2A2B1" w14:textId="40690554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4 (7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88350B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3010F5A7" w14:textId="5221DC16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EFA01F" w14:textId="28649CA5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DE92BD" w14:textId="10630EA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B02F75" w14:textId="625C1F3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196A53" w14:textId="1AAB458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27F01867" w14:textId="79302004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A72B1" w14:textId="193E2743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I – median (IQR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EEB43" w14:textId="1C2D900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6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41FAA" w14:textId="11EEEC0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6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F8AB0" w14:textId="0D476DF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4F088E" w:rsidRPr="002726C9" w14:paraId="08CBC162" w14:textId="02A8AE9C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E4FABD" w14:textId="77777777" w:rsidR="004F088E" w:rsidRPr="005E7F3E" w:rsidRDefault="004F088E" w:rsidP="005A54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irator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73FDE7" w14:textId="3853AF6A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E04735" w14:textId="6F840F8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189041" w14:textId="23AAEE4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407DE005" w14:textId="42518DE3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C69091" w14:textId="012643CF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</w:t>
            </w:r>
            <w:r w:rsidR="005A5425" w:rsidRPr="005A54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^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A4B47C" w14:textId="4CEC3C66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 (3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ACE086" w14:textId="34402D1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6 (45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2E4899" w14:textId="5CDD5086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</w:tr>
      <w:tr w:rsidR="004F088E" w:rsidRPr="002726C9" w14:paraId="2D71823D" w14:textId="67BB7975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07FCBA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774E67" w14:textId="58DA137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 (21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078F4B" w14:textId="1F47E93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8 (33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113432" w14:textId="7124A1C0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4F088E" w:rsidRPr="002726C9" w14:paraId="1B1EABF7" w14:textId="1CC8B384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9E2C28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10FE1B" w14:textId="2D2FB15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(8.8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F12A25" w14:textId="6CC5CB9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 (1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EAD390" w14:textId="2E9757F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4F088E" w:rsidRPr="002726C9" w14:paraId="5D405BFB" w14:textId="1FAA50CD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7D71C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⁑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3FF5F" w14:textId="7B8C41C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(8.8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8D42E" w14:textId="3BAEDA3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 (1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0AC13" w14:textId="5961E9C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4F088E" w:rsidRPr="002726C9" w14:paraId="552819A5" w14:textId="382B8DB9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159F80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94B9E2" w14:textId="75FD70D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ABD868" w14:textId="47A0919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9A0EA8" w14:textId="7986E8D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0B74A8EF" w14:textId="713F4D2B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6CA1BC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y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859E7D" w14:textId="2AD7979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 (54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1DD82F" w14:textId="0CBFAB4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7 (57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FB5471" w14:textId="04CA4920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4F088E" w:rsidRPr="002726C9" w14:paraId="54A6625C" w14:textId="6CEDF9A4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81996A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H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E74104" w14:textId="1D3A316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 (16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B5F132" w14:textId="0015F876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 (18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F2F496" w14:textId="4B20DB7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4F088E" w:rsidRPr="002726C9" w14:paraId="033FD04A" w14:textId="05A20869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18370C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046FBF" w14:textId="1CA31DB4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 (3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3FC88F" w14:textId="671EBCE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8 (32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FDC515" w14:textId="53FF403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4F088E" w:rsidRPr="002726C9" w14:paraId="7A0CF074" w14:textId="31EAE23B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65257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F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1BAEF" w14:textId="3C3E9E8D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 (23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D3FD0" w14:textId="6BF525ED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9 (26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5D201" w14:textId="051F162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4F088E" w:rsidRPr="002726C9" w14:paraId="7EDB056B" w14:textId="632C3689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719B55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60FC32" w14:textId="14A5205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B7EEB8" w14:textId="1E894EEA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4DD98B" w14:textId="31A192CB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357FF1D0" w14:textId="376B37CB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6BDC53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y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F018C5" w14:textId="07E47DF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 (2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F31562" w14:textId="0B0A6634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 (21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8825F3" w14:textId="6E87E604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4F088E" w:rsidRPr="002726C9" w14:paraId="3CA273FA" w14:textId="17FFA1E5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6C8D4F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75D3E2" w14:textId="2A3D15F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4E6A2F" w14:textId="74225E7D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4C41D2" w14:textId="25F0744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43876D43" w14:textId="26990C78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80527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A8002" w14:textId="577987B3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 (10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DBA92" w14:textId="7FDBC74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 (10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B57D2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5B49F87D" w14:textId="4385FF97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7785A5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logic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4EF0C5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7789A3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E8046A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0A2054DD" w14:textId="6D8248A0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CEBD82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Dementi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4905DB" w14:textId="1F67F4C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13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729667" w14:textId="47E1E03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 (14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009A01" w14:textId="65D046C5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4F088E" w:rsidRPr="002726C9" w14:paraId="3F9F8A43" w14:textId="5772BE1F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6455B0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gnitive impairmen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80BA4" w14:textId="34A43FDD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(8.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237017" w14:textId="659488BB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 (5.4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8FF034" w14:textId="6DA85724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4F088E" w:rsidRPr="002726C9" w14:paraId="00540E1A" w14:textId="2ED8F79F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87F6AB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0EDF28" w14:textId="73379DD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9.9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93BDA0" w14:textId="550DF7A0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 (11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DE7087" w14:textId="4E59155C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4F088E" w:rsidRPr="002726C9" w14:paraId="0B8DF5BA" w14:textId="2727A126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ADA734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F452BB" w14:textId="5CE6DEC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 (7.7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1693D1" w14:textId="064A93E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 (9.8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31A87E" w14:textId="0D581D98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4F088E" w:rsidRPr="002726C9" w14:paraId="4E14C870" w14:textId="4BF247FD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88F53" w14:textId="13AEBF64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neurological disease†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F4A2E" w14:textId="63E72A8B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 (6.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D972E" w14:textId="6A26FCD2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 (4.7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DC310" w14:textId="36F33C23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4F088E" w:rsidRPr="002726C9" w14:paraId="4A07C7C9" w14:textId="01086CB5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7AD350" w14:textId="07C72243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munodeficienc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0959EF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CC16AB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8E66BA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435B98A1" w14:textId="7C2148A6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2F4FC7" w14:textId="395DFBBF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144DE7" w14:textId="1D93615D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1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FD4AC4" w14:textId="4EE5750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 (9.8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2A35B7" w14:textId="24E9DFDC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4F088E" w:rsidRPr="002726C9" w14:paraId="09F0688E" w14:textId="55BD085F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AFC2D1" w14:textId="26DF0953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D1D75F" w14:textId="4C3AE3FB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400C56" w14:textId="29D7B9C0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261B42" w14:textId="566B9040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2DB92649" w14:textId="5329619D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826E0" w14:textId="0EEBA8A8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immunodeficienc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83F70" w14:textId="4B13BF10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(8.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65A11" w14:textId="3B00AD2B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 (7.6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A28BA" w14:textId="32BD68F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4F088E" w:rsidRPr="002726C9" w14:paraId="0B12865A" w14:textId="171DF0C3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5A4A15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colog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D8AF7E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D14086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A54705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7E07D616" w14:textId="04EA4BA2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B8D747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id organ canc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279B8E" w14:textId="32D2A1D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(9.3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876B7B" w14:textId="5B5B130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 (1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331FCF" w14:textId="2686DB3D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4F088E" w:rsidRPr="002726C9" w14:paraId="18258F13" w14:textId="3FDE12D7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D08B3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ematological malignanc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3747F" w14:textId="65BFFF2D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1.6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91230" w14:textId="4139CA4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(1.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BA46A" w14:textId="052D61F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4F088E" w:rsidRPr="002726C9" w14:paraId="7669B7FA" w14:textId="34010A77" w:rsidTr="552FE77F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EE80B9" w14:textId="77777777" w:rsidR="004F088E" w:rsidRPr="005E7F3E" w:rsidRDefault="004F088E" w:rsidP="004F08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disease‡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CD3B96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739F11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AA2425" w14:textId="77DB7F9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4F088E" w:rsidRPr="002726C9" w14:paraId="4D846458" w14:textId="0E4BA04A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C3E0CA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95BE9B" w14:textId="5945E4BC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 (58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3820EE" w14:textId="5CA1276E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4 (61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542773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065F9C89" w14:textId="69BFD724" w:rsidTr="552FE77F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0A7110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A05EA3" w14:textId="1DC99E61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3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5B5560" w14:textId="1F216A0F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1 (35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E72CA0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088E" w:rsidRPr="002726C9" w14:paraId="037C7A44" w14:textId="3E6418BA" w:rsidTr="552FE77F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4DDCF" w14:textId="77777777" w:rsidR="004F088E" w:rsidRPr="005E7F3E" w:rsidRDefault="004F088E" w:rsidP="004F088E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rate/seve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DFDDA" w14:textId="5BA38746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7.1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0821E" w14:textId="54267939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 (4.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C7E49" w14:textId="77777777" w:rsidR="004F088E" w:rsidRPr="005E7F3E" w:rsidRDefault="004F088E" w:rsidP="004F08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958D5CF" w14:textId="10569DCF" w:rsidR="00875769" w:rsidRDefault="00875769" w:rsidP="002903E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39F2B8E5" w14:textId="172A6A76" w:rsidR="00DD27D4" w:rsidRDefault="00875769" w:rsidP="0087576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ata are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</w:t>
      </w:r>
      <w:r w:rsidR="0076791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973341">
        <w:rPr>
          <w:rFonts w:ascii="Times New Roman" w:eastAsia="Times New Roman" w:hAnsi="Times New Roman" w:cs="Times New Roman"/>
          <w:sz w:val="20"/>
          <w:szCs w:val="20"/>
          <w:lang w:eastAsia="en-GB"/>
        </w:rPr>
        <w:t>(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%) unless otherwise stated</w:t>
      </w:r>
      <w:r w:rsidR="00531500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61773549" w14:textId="7C7F1140" w:rsidR="00296D7D" w:rsidRDefault="00ED79F6" w:rsidP="0087576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363F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*Vaccinated individuals who have received </w:t>
      </w:r>
      <w:r w:rsidR="00834BE4">
        <w:rPr>
          <w:rFonts w:ascii="Times New Roman" w:eastAsia="Times New Roman" w:hAnsi="Times New Roman" w:cs="Times New Roman"/>
          <w:sz w:val="20"/>
          <w:szCs w:val="20"/>
          <w:lang w:eastAsia="en-GB"/>
        </w:rPr>
        <w:t>a 4</w:t>
      </w:r>
      <w:r w:rsidR="00834BE4" w:rsidRPr="00834BE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="00834BE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RNA vaccine</w:t>
      </w:r>
      <w:r w:rsidR="00C01BC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fter 21/03/22 and less than 3 months prior to admission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r </w:t>
      </w:r>
      <w:r w:rsidR="00C01BC2">
        <w:rPr>
          <w:rFonts w:ascii="Times New Roman" w:eastAsia="Times New Roman" w:hAnsi="Times New Roman" w:cs="Times New Roman"/>
          <w:sz w:val="20"/>
          <w:szCs w:val="20"/>
          <w:lang w:eastAsia="en-GB"/>
        </w:rPr>
        <w:t>a 3</w:t>
      </w:r>
      <w:r w:rsidR="00C01BC2" w:rsidRPr="00C01BC2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rd</w:t>
      </w:r>
      <w:r w:rsidR="00C01BC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between </w:t>
      </w:r>
      <w:r w:rsidR="004C160E">
        <w:rPr>
          <w:rFonts w:ascii="Times New Roman" w:eastAsia="Times New Roman" w:hAnsi="Times New Roman" w:cs="Times New Roman"/>
          <w:sz w:val="20"/>
          <w:szCs w:val="20"/>
          <w:lang w:eastAsia="en-GB"/>
        </w:rPr>
        <w:t>16/09/21 and 14/02/22</w:t>
      </w:r>
      <w:r w:rsidR="007B4F35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15D902EB" w14:textId="5FD73EA7" w:rsidR="00A62896" w:rsidRDefault="00FF4833" w:rsidP="46CDE207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>#</w:t>
      </w:r>
      <w:r w:rsidR="00A62896"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Refers to vaccine brand of </w:t>
      </w:r>
      <w:r w:rsidR="0110B2E3"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>the last dose received (</w:t>
      </w:r>
      <w:r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  <w:r w:rsidRPr="001035C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</w:t>
      </w:r>
      <w:r w:rsidR="00E53985" w:rsidRPr="001035C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h</w:t>
      </w:r>
      <w:r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A62896"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or </w:t>
      </w:r>
      <w:r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>3</w:t>
      </w:r>
      <w:r w:rsidR="00E53985" w:rsidRPr="001035C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rd</w:t>
      </w:r>
      <w:r w:rsidR="718D507D"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). </w:t>
      </w:r>
      <w:r w:rsidR="6BAAEC3B"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>Prior to last dose, any vaccine combination is considered.</w:t>
      </w:r>
    </w:p>
    <w:p w14:paraId="2FF26CC2" w14:textId="12421358" w:rsidR="46CDE207" w:rsidRDefault="46CDE207" w:rsidP="46CDE207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0F7F35F" w14:textId="55907351" w:rsidR="00875769" w:rsidRDefault="005A5425" w:rsidP="0087576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5A5425">
        <w:rPr>
          <w:rFonts w:ascii="Times New Roman" w:eastAsia="Times New Roman" w:hAnsi="Times New Roman" w:cs="Times New Roman"/>
          <w:sz w:val="20"/>
          <w:szCs w:val="20"/>
          <w:lang w:eastAsia="en-GB"/>
        </w:rPr>
        <w:t>^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Includes any chronic respiratory condition on admission to hospital, such as COPD, asthma, bronchiectasis, pulmonary fibrosis or a rare lung 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="00875769">
        <w:rPr>
          <w:rFonts w:ascii="Times New Roman" w:eastAsia="Times New Roman" w:hAnsi="Times New Roman" w:cs="Times New Roman"/>
          <w:sz w:val="20"/>
          <w:szCs w:val="20"/>
          <w:lang w:eastAsia="en-GB"/>
        </w:rPr>
        <w:t>⁑</w:t>
      </w:r>
      <w:r w:rsidR="0087576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ncludes bronchiectasis, pulmonary fibrosis, and other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rare </w:t>
      </w:r>
      <w:r w:rsidR="0087576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chronic respiratory</w:t>
      </w:r>
      <w:r w:rsidR="0087576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87576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conditions</w:t>
      </w:r>
      <w:r w:rsidR="00531500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875769"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="0087576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†Includes Parkinson’s disease, Huntingdon’s disease, and other chronic neurological conditions</w:t>
      </w:r>
      <w:r w:rsidR="00531500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875769"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="0087576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‡Mild is </w:t>
      </w:r>
      <w:r w:rsidR="00875769"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="0087576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1–3; moderate or severe is </w:t>
      </w:r>
      <w:r w:rsidR="00875769"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="0087576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4–5, end-stage renal</w:t>
      </w:r>
      <w:r w:rsidR="0087576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87576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failure, or dialysis dependence</w:t>
      </w:r>
      <w:r w:rsidR="00531500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56358159" w14:textId="29EE07A6" w:rsidR="00571DFC" w:rsidRDefault="00875769" w:rsidP="000D00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AF, atrial fibrillation; CCF, congestive cardiac failure; CCI, Charlson Comorbidity Index; COPD, chronic obstructive pulmonary disease; CKD; chronic kidney disease; CVA, cerebrovascular accident; IHD, ischaemic heart disease; </w:t>
      </w:r>
      <w:r w:rsidR="004A225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MD, Index of multiple deprivation;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IQR, interquartile range; LTCF, long-term care facility; TIA, transient ischaemic attack</w:t>
      </w:r>
    </w:p>
    <w:p w14:paraId="2BA8326A" w14:textId="6EA2CE71" w:rsidR="00D34874" w:rsidRDefault="00D34874" w:rsidP="000D00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6D6BF41" w14:textId="1471FECF" w:rsidR="00D34874" w:rsidRDefault="00D34874" w:rsidP="000D00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449081D" w14:textId="77777777" w:rsidR="0052129B" w:rsidRDefault="0052129B" w:rsidP="000D00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ED58A38" w14:textId="77777777" w:rsidR="00BA0966" w:rsidRDefault="00BA0966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0BF57849" w14:textId="0447724D" w:rsidR="00494FC5" w:rsidRDefault="00096943" w:rsidP="46CDE207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Table 2: </w:t>
      </w:r>
      <w:r w:rsidR="005A5425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dmission </w:t>
      </w:r>
      <w:r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characteristics of study </w:t>
      </w:r>
      <w:r w:rsidR="35B54843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participants</w:t>
      </w:r>
      <w:r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[5</w:t>
      </w:r>
      <w:r w:rsidRPr="46CDE20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BA.1/ancestral mRNA bivalent - 4</w:t>
      </w:r>
      <w:r w:rsidRPr="46CDE20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vaccines</w:t>
      </w:r>
      <w:r w:rsidR="002256C1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, ≥75 years admitted between 21/09/22 and </w:t>
      </w:r>
      <w:r w:rsidR="00494FC5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3</w:t>
      </w:r>
      <w:r w:rsidR="002256C1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0</w:t>
      </w:r>
      <w:r w:rsidR="00494FC5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 w:rsidR="002256C1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2</w:t>
      </w:r>
      <w:r w:rsidR="00494FC5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="002256C1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]</w:t>
      </w:r>
    </w:p>
    <w:tbl>
      <w:tblPr>
        <w:tblStyle w:val="TableGrid"/>
        <w:tblW w:w="9358" w:type="dxa"/>
        <w:tblInd w:w="276" w:type="dxa"/>
        <w:tblLayout w:type="fixed"/>
        <w:tblLook w:val="04A0" w:firstRow="1" w:lastRow="0" w:firstColumn="1" w:lastColumn="0" w:noHBand="0" w:noVBand="1"/>
      </w:tblPr>
      <w:tblGrid>
        <w:gridCol w:w="2980"/>
        <w:gridCol w:w="2268"/>
        <w:gridCol w:w="2551"/>
        <w:gridCol w:w="1559"/>
      </w:tblGrid>
      <w:tr w:rsidR="001306E8" w:rsidRPr="00A81D3D" w14:paraId="6F481936" w14:textId="77777777" w:rsidTr="552FE77F">
        <w:trPr>
          <w:trHeight w:val="424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968B516" w14:textId="77777777" w:rsidR="001306E8" w:rsidRPr="005E7F3E" w:rsidRDefault="00130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0F7DA66" w14:textId="77777777" w:rsidR="001306E8" w:rsidRDefault="00130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ses</w:t>
            </w:r>
          </w:p>
          <w:p w14:paraId="3F822085" w14:textId="1A8EDD76" w:rsidR="001306E8" w:rsidRPr="005E7F3E" w:rsidRDefault="005A5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46CDE2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RS-CoV-2 positive</w:t>
            </w:r>
            <w:r w:rsidR="001306E8"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="001306E8" w:rsidRPr="001035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  <w:r w:rsidR="001306E8"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5</w:t>
            </w:r>
            <w:r w:rsidR="00296F17"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2</w:t>
            </w:r>
            <w:r w:rsidR="001306E8"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E266142" w14:textId="77777777" w:rsidR="001306E8" w:rsidRDefault="00130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rols</w:t>
            </w:r>
          </w:p>
          <w:p w14:paraId="01770B46" w14:textId="1413C160" w:rsidR="005A5425" w:rsidRPr="005E7F3E" w:rsidRDefault="005A5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RS-CoV-2 negative</w:t>
            </w:r>
          </w:p>
          <w:p w14:paraId="216E2F91" w14:textId="5AB72D0C" w:rsidR="001306E8" w:rsidRPr="005E7F3E" w:rsidRDefault="00130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7</w:t>
            </w:r>
            <w:r w:rsidR="00296F17"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32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B239AA1" w14:textId="77777777" w:rsidR="001306E8" w:rsidRPr="005E7F3E" w:rsidRDefault="00130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</w:tr>
      <w:tr w:rsidR="00C465D7" w:rsidRPr="002726C9" w14:paraId="34BF6BBD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4A4E98BD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ation status*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4465FC7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5AD53C51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177E643" w14:textId="3D1F7C91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C465D7" w:rsidRPr="002726C9" w14:paraId="16B43D0B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273636B6" w14:textId="1B920BEA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5th mRNA-bival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5DDABAC" w14:textId="57F584B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 (66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40FD13C" w14:textId="70A28CB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2 (7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DDAA5EA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7803BABE" w14:textId="77777777" w:rsidTr="552FE77F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1EB00E9A" w14:textId="4CDFC043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4th mRNA-monovalent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32CE450" w14:textId="7DA110D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 (34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4C3FBE02" w14:textId="50661A0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0 (22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469309D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45624237" w14:textId="77777777" w:rsidTr="552FE77F"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4E0DD30E" w14:textId="2119555A" w:rsidR="00C465D7" w:rsidRPr="001035C1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</w:t>
            </w:r>
            <w:r w:rsidR="00F0264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366A2EC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384DB41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ADC03D5" w14:textId="07919E3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C465D7" w:rsidRPr="002726C9" w14:paraId="6A21601D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6E894AB1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Moderna SpikeVax®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403516D" w14:textId="6EC3A7B1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 (61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2E579672" w14:textId="563B16C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1 (66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13350B4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78D93B2E" w14:textId="77777777" w:rsidTr="552FE77F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6213EB25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Pfizer Comirnaty®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3130DB82" w14:textId="1A782DD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 (39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3A61E7BD" w14:textId="5A2D463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1 (34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9040B82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17C7634C" w14:textId="77777777" w:rsidTr="552FE77F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28A2AEF7" w14:textId="75D2ACB0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4th dose </w:t>
            </w:r>
            <w:r w:rsidR="00BE23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BE232F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BE23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BE232F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041F093C" w14:textId="2E37DE50" w:rsidR="00C465D7" w:rsidRPr="005E7F3E" w:rsidRDefault="00A45724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457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 (169, 238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35B1EB8F" w14:textId="30587F00" w:rsidR="00C465D7" w:rsidRPr="005E7F3E" w:rsidRDefault="00AC499E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0 (179, 24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5A69F99" w14:textId="4E0CF7F8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C408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552FE77F" w14:paraId="60386943" w14:textId="77777777" w:rsidTr="001035C1">
        <w:trPr>
          <w:trHeight w:val="525"/>
        </w:trPr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27741B33" w14:textId="4C79B3E9" w:rsidR="204634C6" w:rsidRDefault="204634C6" w:rsidP="552FE7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552FE77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3rd dose - median days (IQR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7CFAF30" w14:textId="34C602BB" w:rsidR="552FE77F" w:rsidRDefault="00AC499E" w:rsidP="552FE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6 (353, 418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0DC26CCA" w14:textId="34557DCE" w:rsidR="552FE77F" w:rsidRDefault="00AC499E" w:rsidP="552FE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4 (362, 42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1E460D3" w14:textId="3DC71052" w:rsidR="552FE77F" w:rsidRDefault="00C40863" w:rsidP="552FE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552FE77F" w14:paraId="654AB125" w14:textId="77777777" w:rsidTr="552FE77F">
        <w:trPr>
          <w:trHeight w:val="300"/>
        </w:trPr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06B5E9CE" w14:textId="62F53DB9" w:rsidR="191C880A" w:rsidRDefault="191C880A" w:rsidP="552FE7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552FE77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2nd dose - median days (IQR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E11CCB4" w14:textId="1DEBEF56" w:rsidR="552FE77F" w:rsidRDefault="00AC499E" w:rsidP="552FE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5 (552, 620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226EF630" w14:textId="01753BCD" w:rsidR="552FE77F" w:rsidRDefault="00AC499E" w:rsidP="552FE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C499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1 (569, 62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34583D2" w14:textId="3727B526" w:rsidR="552FE77F" w:rsidRDefault="00C40863" w:rsidP="552FE7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</w:tr>
      <w:tr w:rsidR="00C465D7" w:rsidRPr="002726C9" w14:paraId="006CB692" w14:textId="77777777" w:rsidTr="552FE77F">
        <w:tc>
          <w:tcPr>
            <w:tcW w:w="2980" w:type="dxa"/>
            <w:shd w:val="clear" w:color="auto" w:fill="auto"/>
          </w:tcPr>
          <w:p w14:paraId="196A1782" w14:textId="6291BE2F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last dose </w:t>
            </w:r>
            <w:r w:rsidR="00AD79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AD7921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AD79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AD7921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268" w:type="dxa"/>
            <w:shd w:val="clear" w:color="auto" w:fill="auto"/>
          </w:tcPr>
          <w:p w14:paraId="1614A760" w14:textId="2ED016C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 (52, 145)</w:t>
            </w:r>
          </w:p>
        </w:tc>
        <w:tc>
          <w:tcPr>
            <w:tcW w:w="2551" w:type="dxa"/>
            <w:shd w:val="clear" w:color="auto" w:fill="auto"/>
          </w:tcPr>
          <w:p w14:paraId="3165DCDA" w14:textId="26A9428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 (40, 97)</w:t>
            </w:r>
          </w:p>
        </w:tc>
        <w:tc>
          <w:tcPr>
            <w:tcW w:w="1559" w:type="dxa"/>
            <w:shd w:val="clear" w:color="auto" w:fill="auto"/>
          </w:tcPr>
          <w:p w14:paraId="2BD65BE8" w14:textId="2C96534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F32BD6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</w:tr>
      <w:tr w:rsidR="00C465D7" w:rsidRPr="002726C9" w14:paraId="362CC520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252B9CA9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s since last dos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525B7F8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630F5DE3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F91C187" w14:textId="14438822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C465D7" w:rsidRPr="002726C9" w14:paraId="4BE82D53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58F28281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3month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A856EB2" w14:textId="506CC69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 (66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1BF488B8" w14:textId="07CB20A0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8 (7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F2DBD75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309BB511" w14:textId="77777777" w:rsidTr="552FE77F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07273325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3mont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05E1B669" w14:textId="5D71E7E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 (34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3F1F94D0" w14:textId="7CB18101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 (21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399CD205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5A919395" w14:textId="77777777" w:rsidTr="552FE77F">
        <w:tc>
          <w:tcPr>
            <w:tcW w:w="2980" w:type="dxa"/>
            <w:shd w:val="clear" w:color="auto" w:fill="auto"/>
          </w:tcPr>
          <w:p w14:paraId="6311AE76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- median years (IQR)</w:t>
            </w:r>
          </w:p>
        </w:tc>
        <w:tc>
          <w:tcPr>
            <w:tcW w:w="2268" w:type="dxa"/>
            <w:shd w:val="clear" w:color="auto" w:fill="auto"/>
          </w:tcPr>
          <w:p w14:paraId="385EBD6F" w14:textId="168D1364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 (81, 89)</w:t>
            </w:r>
          </w:p>
        </w:tc>
        <w:tc>
          <w:tcPr>
            <w:tcW w:w="2551" w:type="dxa"/>
            <w:shd w:val="clear" w:color="auto" w:fill="auto"/>
          </w:tcPr>
          <w:p w14:paraId="259619A0" w14:textId="1821D878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 (80, 89)</w:t>
            </w:r>
          </w:p>
        </w:tc>
        <w:tc>
          <w:tcPr>
            <w:tcW w:w="1559" w:type="dxa"/>
            <w:shd w:val="clear" w:color="auto" w:fill="auto"/>
          </w:tcPr>
          <w:p w14:paraId="0A61E1D9" w14:textId="07879AC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32BD6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C465D7" w:rsidRPr="002726C9" w14:paraId="2A8AC989" w14:textId="77777777" w:rsidTr="552FE77F"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2D74490D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123334A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E73873C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117CB1C" w14:textId="0291B9E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C465D7" w:rsidRPr="002726C9" w14:paraId="48640F28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33D170B5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Mal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4DD9704" w14:textId="4182FB1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 (51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43F71DF7" w14:textId="4FE78F2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5 (44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A455854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247F4165" w14:textId="77777777" w:rsidTr="552FE77F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67418973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Female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842E16F" w14:textId="1D57C4D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 (49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18CF454E" w14:textId="4BEA22D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7 (56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2A27CFA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24BE7B39" w14:textId="77777777" w:rsidTr="552FE77F">
        <w:tc>
          <w:tcPr>
            <w:tcW w:w="2980" w:type="dxa"/>
            <w:shd w:val="clear" w:color="auto" w:fill="auto"/>
          </w:tcPr>
          <w:p w14:paraId="521CB15E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2268" w:type="dxa"/>
            <w:shd w:val="clear" w:color="auto" w:fill="auto"/>
          </w:tcPr>
          <w:p w14:paraId="31CD3A24" w14:textId="0F331A3B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12%)</w:t>
            </w:r>
          </w:p>
        </w:tc>
        <w:tc>
          <w:tcPr>
            <w:tcW w:w="2551" w:type="dxa"/>
            <w:shd w:val="clear" w:color="auto" w:fill="auto"/>
          </w:tcPr>
          <w:p w14:paraId="293C4C80" w14:textId="34EFBB63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 (12%)</w:t>
            </w:r>
          </w:p>
        </w:tc>
        <w:tc>
          <w:tcPr>
            <w:tcW w:w="1559" w:type="dxa"/>
            <w:shd w:val="clear" w:color="auto" w:fill="auto"/>
          </w:tcPr>
          <w:p w14:paraId="094F80AD" w14:textId="1E27886E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C465D7" w:rsidRPr="002726C9" w14:paraId="0041AEA2" w14:textId="77777777" w:rsidTr="552FE77F"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3C8CF695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6DC8AC6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5C47CD5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DF5EC57" w14:textId="20BE575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6</w:t>
            </w:r>
          </w:p>
        </w:tc>
      </w:tr>
      <w:tr w:rsidR="00C465D7" w:rsidRPr="002726C9" w14:paraId="12464547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213E1F9F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White British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74FE3A3" w14:textId="074B1F93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 (72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7EDCCBFD" w14:textId="6FF8AA64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3 (80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78A98B3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5ED7367F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331C0245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48FEE80" w14:textId="6D9665A3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2.6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0BD91BF" w14:textId="753ED88B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1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38D1FC7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34D867EE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EBEA79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Unknow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8F1686" w14:textId="1554FC66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 (26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5FE22E" w14:textId="1ECFABB1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 (1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74CDD7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690CA100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7292D4D5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D – median (IQR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5FBDCB4" w14:textId="635D4E41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(4, 9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2A4E9978" w14:textId="690AA4F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4, 9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24624D4A" w14:textId="29EBFD52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C465D7" w:rsidRPr="002726C9" w14:paraId="77945735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9E5BD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BF722E" w14:textId="11DC7895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C258F" w14:textId="7DE1803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898012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589B4BC9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1422F072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B6F1391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0F4E6677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DBD8CF7" w14:textId="05D028D2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</w:tr>
      <w:tr w:rsidR="00C465D7" w:rsidRPr="002726C9" w14:paraId="4F86C901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0D4CAAC6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urr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1403051" w14:textId="2091C0B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.3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68A6AB8" w14:textId="702BF2B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 (6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72CDFC6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605A7534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4BE1099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Ex-smok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A8FB7A4" w14:textId="11F119D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55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684E45F" w14:textId="063D2581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4 (6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339E987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428D8095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7196829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Non-smok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4BDE575" w14:textId="5D62233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 (36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4187706" w14:textId="76F316A5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5 (2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99AD986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67C44AA9" w14:textId="77777777" w:rsidTr="552FE77F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2C5A5FFD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22135E4" w14:textId="58F2E460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(7.9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6F1D4285" w14:textId="452BE093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 (4.8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08DC839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4A53373F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544C2E98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orbidity score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9A46812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03392EC5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3C3DFD5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25150955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35200993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Rockwood Frailty sc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91C293D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866E506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E6CE52E" w14:textId="76514C55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C465D7" w:rsidRPr="002726C9" w14:paraId="512AA6B3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2CCF602C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1-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AA94BAE" w14:textId="63C193E0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 (38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BC927EE" w14:textId="4AA49F24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9 (4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F0DA782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1D642A83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3D85877C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5-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6AB837A" w14:textId="6B77883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 (62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CDFBA95" w14:textId="52AE89BE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8 (5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E05C91B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38F83C11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1D6F6272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Unknow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5207CD0" w14:textId="19A7DE28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A6129C0" w14:textId="6EFF5EF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C8BA40F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145D5FBB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679563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I – median (IQR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DADD18" w14:textId="5995387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6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0AB4C" w14:textId="705F08B3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986AAF" w14:textId="3DA0F564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C465D7" w:rsidRPr="002726C9" w14:paraId="596439DE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057EE71E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iratory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707523BE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58E9128E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079A609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0FF31523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16D7950C" w14:textId="0C39E9CB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ny</w:t>
            </w:r>
            <w:r w:rsidR="005A54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^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77DB643" w14:textId="17AB9003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 (39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CC61E6D" w14:textId="159F1BA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2 (4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78A1FA1" w14:textId="39B0EDA2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C465D7" w:rsidRPr="002726C9" w14:paraId="55A477A2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37A8359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OP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E0DDA5A" w14:textId="355E8E78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 (24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47E93A0" w14:textId="2FEB7F8B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9 (3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6F22E4C" w14:textId="306CA91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C465D7" w:rsidRPr="002726C9" w14:paraId="4E5D1225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5E53E418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sthm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3626700" w14:textId="3EF674B6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12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11655A1" w14:textId="5E78092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 (1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0DFA0CF" w14:textId="579B7AA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C465D7" w:rsidRPr="002726C9" w14:paraId="51A720C0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52128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⁑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C5C830" w14:textId="4452448B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(5.9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9D85F3" w14:textId="111DFB21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 (10.0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286AB5" w14:textId="68FDF275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C465D7" w:rsidRPr="002726C9" w14:paraId="1C78C8E5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67CB898B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66880FA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7228A460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C36E180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5A4E2CE7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3D3BD9EF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n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C248116" w14:textId="74AD903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 (56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F790BF9" w14:textId="7277506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8 (5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1CD2746" w14:textId="7DBAB8B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C465D7" w:rsidRPr="002726C9" w14:paraId="494946FE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10B2B07D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IH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2297704" w14:textId="5F31CB0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 (20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BC7927E" w14:textId="2410573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 (1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24BD4E6" w14:textId="0702D3A6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C465D7" w:rsidRPr="002726C9" w14:paraId="18F7AC8F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4144E67D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F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B4B0E1F" w14:textId="0FC45AC8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 (32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9698464" w14:textId="4AFC63F0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0 (3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008D4F5" w14:textId="501E630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C465D7" w:rsidRPr="002726C9" w14:paraId="16621326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B0D7A0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CF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4CB858" w14:textId="432AD2E4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 (20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48C9AE" w14:textId="7B8D5E0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9 (24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DFD84" w14:textId="0FDC7A24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C465D7" w:rsidRPr="002726C9" w14:paraId="0E9D4EDD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130A1ABB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5B02AD0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52672DDA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B56D830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69982CE4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36342E63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n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AE46F19" w14:textId="63EDB32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(17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886D178" w14:textId="4C3F5F3B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 (1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71EDC0E" w14:textId="3325E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C465D7" w:rsidRPr="002726C9" w14:paraId="090ED97D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6C8B2004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   Type 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0581F82" w14:textId="7C94233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FBD80FD" w14:textId="60884776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40A3DAE" w14:textId="6238461E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C465D7" w:rsidRPr="002726C9" w14:paraId="240DCCCB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49010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Type 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7A681" w14:textId="688B2502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(100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B83E5" w14:textId="526E0A2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 (9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1FCAA7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1A34960A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46E34542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logical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7E4D2A4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40719301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0215465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7B332CA3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028095FA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Dement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A0652A4" w14:textId="468FA95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(17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F9D279B" w14:textId="5A0160F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 (1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B0567D5" w14:textId="561BDBED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1</w:t>
            </w:r>
          </w:p>
        </w:tc>
      </w:tr>
      <w:tr w:rsidR="00C465D7" w:rsidRPr="002726C9" w14:paraId="35968B97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1822205B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ognitive impair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03FF808" w14:textId="3EB9525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12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11B34DA" w14:textId="174EE9D0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7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BC78967" w14:textId="6403BA70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C465D7" w:rsidRPr="002726C9" w14:paraId="1EEFF79D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6A4FFA3D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V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93FD9F8" w14:textId="6DBBF0D3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13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4199B079" w14:textId="12237E7B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 (8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013E055" w14:textId="0B013FA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C465D7" w:rsidRPr="002726C9" w14:paraId="67884E53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2D43F87C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T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3A06C4A" w14:textId="2F318CB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12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C67120C" w14:textId="23BEC5CE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8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92C34EA" w14:textId="5933934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C465D7" w:rsidRPr="002726C9" w14:paraId="0C160F75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F49419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neurological disease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E25CD9" w14:textId="56899B3E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 (7.2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10BB8A" w14:textId="69005394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 (4.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F75449" w14:textId="46BD32FB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C465D7" w:rsidRPr="002726C9" w14:paraId="720C04C8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5B9FB160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munodeficiency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8648D17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64855D55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B5A65A3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10A3473B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429ADE4D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T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A4EF56E" w14:textId="7DCB9425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(11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22A6569" w14:textId="2E883FB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 (8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F814EED" w14:textId="1F459A18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C465D7" w:rsidRPr="002726C9" w14:paraId="759A1D8D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0690E610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HI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FD6B5F8" w14:textId="33CA9CE1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B0FFA34" w14:textId="038CF9B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EFE9AB2" w14:textId="116A921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C465D7" w:rsidRPr="002726C9" w14:paraId="17A844B9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42957F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immunodeficienc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6DF9B0" w14:textId="3D9D63D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13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109287" w14:textId="45CCCDC0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 (14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22AB9" w14:textId="1BC5A1B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C465D7" w:rsidRPr="002726C9" w14:paraId="16D83A86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01130760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cology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20E9416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14540243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5E7835A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306E489D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262655DE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Solid organ canc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7B8EF4E" w14:textId="6313FC56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(7.9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CC14C03" w14:textId="5773626F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 (8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E8E16A3" w14:textId="4F08B990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C465D7" w:rsidRPr="002726C9" w14:paraId="2C9819C2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5FDAB2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Haematological malignanc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55A3AD" w14:textId="19E95A33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2.6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74E27D" w14:textId="406C0905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(2.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21A98E" w14:textId="03D9F27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C465D7" w:rsidRPr="002726C9" w14:paraId="763C60E6" w14:textId="77777777" w:rsidTr="552FE77F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103E2C42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disease‡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3C349AA5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491D8E66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DECAC76" w14:textId="03CF017A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C465D7" w:rsidRPr="002726C9" w14:paraId="3C869146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0EA1A1C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No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FF8A605" w14:textId="1D2A505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 (58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10605C6" w14:textId="24A48759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6 (5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F1875B7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2B6E4EA6" w14:textId="77777777" w:rsidTr="552FE77F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18847419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Mil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C66937D" w14:textId="48234B9C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 (39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634E2EC" w14:textId="00C65393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2 (4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5F260A2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65D7" w:rsidRPr="002726C9" w14:paraId="7510A1EE" w14:textId="77777777" w:rsidTr="552FE77F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88D06B" w14:textId="77777777" w:rsidR="00C465D7" w:rsidRPr="005E7F3E" w:rsidRDefault="00C465D7" w:rsidP="00C465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Moderate/sever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B0818B" w14:textId="1141139B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3.3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66A843" w14:textId="11EC448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 (4.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51C211" w14:textId="77777777" w:rsidR="00C465D7" w:rsidRPr="005E7F3E" w:rsidRDefault="00C465D7" w:rsidP="00C465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BB91388" w14:textId="48641260" w:rsidR="00096943" w:rsidRDefault="00096943" w:rsidP="000969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E97329A" w14:textId="797D1768" w:rsidR="00D34874" w:rsidRDefault="00D34874" w:rsidP="000D00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9D99004" w14:textId="77777777" w:rsidR="00402379" w:rsidRDefault="00402379" w:rsidP="0040237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ata are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 (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%) unless otherwise state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2A76E9E2" w14:textId="2A6A90E6" w:rsidR="00402379" w:rsidRDefault="00402379" w:rsidP="0040237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363F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*Vaccinated individuals who have received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a </w:t>
      </w:r>
      <w:r w:rsidR="00C465D7">
        <w:rPr>
          <w:rFonts w:ascii="Times New Roman" w:eastAsia="Times New Roman" w:hAnsi="Times New Roman" w:cs="Times New Roman"/>
          <w:sz w:val="20"/>
          <w:szCs w:val="20"/>
          <w:lang w:eastAsia="en-GB"/>
        </w:rPr>
        <w:t>5</w:t>
      </w:r>
      <w:r w:rsidRPr="00834BE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</w:t>
      </w:r>
      <w:r w:rsidR="00C465D7" w:rsidRPr="00C465D7">
        <w:rPr>
          <w:rFonts w:ascii="Times New Roman" w:eastAsia="Times New Roman" w:hAnsi="Times New Roman" w:cs="Times New Roman"/>
          <w:sz w:val="20"/>
          <w:szCs w:val="20"/>
          <w:lang w:eastAsia="en-GB"/>
        </w:rPr>
        <w:t>BA.1/ancestral mRNA bivalent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RNA vaccine after </w:t>
      </w:r>
      <w:r w:rsidR="009856FB">
        <w:rPr>
          <w:rFonts w:ascii="Times New Roman" w:eastAsia="Times New Roman" w:hAnsi="Times New Roman" w:cs="Times New Roman"/>
          <w:sz w:val="20"/>
          <w:szCs w:val="20"/>
          <w:lang w:eastAsia="en-GB"/>
        </w:rPr>
        <w:t>07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/0</w:t>
      </w:r>
      <w:r w:rsidR="009856FB">
        <w:rPr>
          <w:rFonts w:ascii="Times New Roman" w:eastAsia="Times New Roman" w:hAnsi="Times New Roman" w:cs="Times New Roman"/>
          <w:sz w:val="20"/>
          <w:szCs w:val="20"/>
          <w:lang w:eastAsia="en-GB"/>
        </w:rPr>
        <w:t>9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/22 and less than 3 months prior to admission or a </w:t>
      </w:r>
      <w:r w:rsidR="009856FB"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  <w:r w:rsidR="009856FB" w:rsidRPr="009856F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between </w:t>
      </w:r>
      <w:r w:rsidR="009856FB">
        <w:rPr>
          <w:rFonts w:ascii="Times New Roman" w:eastAsia="Times New Roman" w:hAnsi="Times New Roman" w:cs="Times New Roman"/>
          <w:sz w:val="20"/>
          <w:szCs w:val="20"/>
          <w:lang w:eastAsia="en-GB"/>
        </w:rPr>
        <w:t>21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/0</w:t>
      </w:r>
      <w:r w:rsidR="00475409">
        <w:rPr>
          <w:rFonts w:ascii="Times New Roman" w:eastAsia="Times New Roman" w:hAnsi="Times New Roman" w:cs="Times New Roman"/>
          <w:sz w:val="20"/>
          <w:szCs w:val="20"/>
          <w:lang w:eastAsia="en-GB"/>
        </w:rPr>
        <w:t>3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/2</w:t>
      </w:r>
      <w:r w:rsidR="00475409">
        <w:rPr>
          <w:rFonts w:ascii="Times New Roman" w:eastAsia="Times New Roman" w:hAnsi="Times New Roman" w:cs="Times New Roman"/>
          <w:sz w:val="20"/>
          <w:szCs w:val="20"/>
          <w:lang w:eastAsia="en-GB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d </w:t>
      </w:r>
      <w:r w:rsidR="00475409">
        <w:rPr>
          <w:rFonts w:ascii="Times New Roman" w:eastAsia="Times New Roman" w:hAnsi="Times New Roman" w:cs="Times New Roman"/>
          <w:sz w:val="20"/>
          <w:szCs w:val="20"/>
          <w:lang w:eastAsia="en-GB"/>
        </w:rPr>
        <w:t>07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/0</w:t>
      </w:r>
      <w:r w:rsidR="00475409">
        <w:rPr>
          <w:rFonts w:ascii="Times New Roman" w:eastAsia="Times New Roman" w:hAnsi="Times New Roman" w:cs="Times New Roman"/>
          <w:sz w:val="20"/>
          <w:szCs w:val="20"/>
          <w:lang w:eastAsia="en-GB"/>
        </w:rPr>
        <w:t>8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/22.</w:t>
      </w:r>
    </w:p>
    <w:p w14:paraId="3858F48A" w14:textId="15DE4B25" w:rsidR="00F02649" w:rsidRDefault="00F02649" w:rsidP="46CDE207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#Refers to vaccine brand of </w:t>
      </w:r>
      <w:r w:rsidR="6ED71AE0"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>the last dose received (</w:t>
      </w:r>
      <w:r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>5</w:t>
      </w:r>
      <w:r w:rsidRPr="46CDE20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r 4</w:t>
      </w:r>
      <w:r w:rsidRPr="46CDE20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</w:t>
      </w:r>
      <w:r w:rsidR="4E298D79"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  <w:r w:rsidR="1D77BFF5" w:rsidRPr="46CDE207">
        <w:rPr>
          <w:rFonts w:ascii="Times New Roman" w:eastAsia="Times New Roman" w:hAnsi="Times New Roman" w:cs="Times New Roman"/>
          <w:sz w:val="20"/>
          <w:szCs w:val="20"/>
          <w:lang w:eastAsia="en-GB"/>
        </w:rPr>
        <w:t>. Prior to last dose, any vaccine combination is considered.</w:t>
      </w:r>
    </w:p>
    <w:p w14:paraId="2C6916D3" w14:textId="45977357" w:rsidR="00F02649" w:rsidRDefault="00F02649" w:rsidP="46CDE207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EF74377" w14:textId="39EF6A76" w:rsidR="00402379" w:rsidRDefault="005A5425" w:rsidP="0040237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5A5425">
        <w:rPr>
          <w:rFonts w:ascii="Times New Roman" w:eastAsia="Times New Roman" w:hAnsi="Times New Roman" w:cs="Times New Roman"/>
          <w:sz w:val="20"/>
          <w:szCs w:val="20"/>
          <w:lang w:eastAsia="en-GB"/>
        </w:rPr>
        <w:t>^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Includes any chronic respiratory condition on admission to hospital, such as COPD, asthma, bronchiectasis, pulmonary fibrosis or a rare lung 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t>⁑</w:t>
      </w:r>
      <w:r w:rsidR="0040237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Includes bronchiectasis, pulmonary fibrosis, and other chronic respiratory</w:t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40237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conditions</w:t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="0040237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†Includes Parkinson’s disease, Huntingdon’s disease, and other chronic neurological conditions</w:t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="0040237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‡Mild is </w:t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="0040237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1–3; moderate or severe is </w:t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="0040237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4–5, end-stage renal</w:t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402379"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failure, or dialysis dependence</w:t>
      </w:r>
      <w:r w:rsidR="00402379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5EE40731" w14:textId="77777777" w:rsidR="00402379" w:rsidRDefault="00402379" w:rsidP="0040237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F, atrial fibrillation; CCF, congestive cardiac failure; CCI, Charlson Comorbidity Index; COPD, chronic obstructive pulmonary disease; CKD; chronic kidney disease; CVA, cerebrovascular accident; IHD, ischaemic heart disease; IMD, Index of multiple deprivation; IQR, interquartile range; LTCF, long-term care facility; TIA, transient ischaemic attack</w:t>
      </w:r>
    </w:p>
    <w:p w14:paraId="4EF7EC56" w14:textId="77777777" w:rsidR="00D34874" w:rsidRDefault="00D34874" w:rsidP="000D00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D47B585" w14:textId="60295E63" w:rsidR="004024C5" w:rsidRDefault="004024C5" w:rsidP="000D00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E16D2E2" w14:textId="3CA4F68D" w:rsidR="00F56780" w:rsidRDefault="00F56780" w:rsidP="000D00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022157E" w14:textId="3B546AFD" w:rsidR="006448DB" w:rsidRPr="008B75C3" w:rsidRDefault="008B75C3" w:rsidP="006448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48D647D3">
        <w:rPr>
          <w:rFonts w:ascii="Times New Roman" w:eastAsia="Times New Roman" w:hAnsi="Times New Roman" w:cs="Times New Roman"/>
          <w:sz w:val="20"/>
          <w:szCs w:val="20"/>
          <w:lang w:eastAsia="en-GB"/>
        </w:rPr>
        <w:br w:type="page"/>
      </w:r>
      <w:r w:rsidR="006448DB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Table </w:t>
      </w:r>
      <w:r w:rsidR="008915AF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="006448DB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 Relative vaccine effectiveness of 4</w:t>
      </w:r>
      <w:r w:rsidR="006448DB" w:rsidRPr="48D647D3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="006448DB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RNA monovalent vaccines against hospitalisation, compared to 3</w:t>
      </w:r>
      <w:r w:rsidR="006448DB" w:rsidRPr="48D647D3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rd</w:t>
      </w:r>
      <w:r w:rsidR="006448DB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mRNA vaccines</w:t>
      </w:r>
      <w:r w:rsidR="00EB43A2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[</w:t>
      </w:r>
      <w:r w:rsidR="00E82B86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04</w:t>
      </w:r>
      <w:r w:rsidR="00EB43A2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0</w:t>
      </w:r>
      <w:r w:rsidR="00E82B86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 w:rsidR="00EB43A2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22-</w:t>
      </w:r>
      <w:r w:rsidR="00E82B86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0</w:t>
      </w:r>
      <w:r w:rsidR="00EB43A2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0</w:t>
      </w:r>
      <w:r w:rsidR="00E82B86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="00EB43A2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22]</w:t>
      </w:r>
    </w:p>
    <w:tbl>
      <w:tblPr>
        <w:tblStyle w:val="TableGrid"/>
        <w:tblW w:w="9079" w:type="dxa"/>
        <w:tblInd w:w="-153" w:type="dxa"/>
        <w:tblLayout w:type="fixed"/>
        <w:tblLook w:val="04A0" w:firstRow="1" w:lastRow="0" w:firstColumn="1" w:lastColumn="0" w:noHBand="0" w:noVBand="1"/>
      </w:tblPr>
      <w:tblGrid>
        <w:gridCol w:w="4117"/>
        <w:gridCol w:w="1843"/>
        <w:gridCol w:w="1985"/>
        <w:gridCol w:w="1134"/>
      </w:tblGrid>
      <w:tr w:rsidR="008B75C3" w:rsidRPr="00B82C1A" w14:paraId="5A2B4F75" w14:textId="710C9AD0" w:rsidTr="006E4AD0">
        <w:trPr>
          <w:trHeight w:val="299"/>
        </w:trPr>
        <w:tc>
          <w:tcPr>
            <w:tcW w:w="4117" w:type="dxa"/>
            <w:shd w:val="clear" w:color="auto" w:fill="D9D9D9" w:themeFill="background1" w:themeFillShade="D9"/>
          </w:tcPr>
          <w:p w14:paraId="6D756C85" w14:textId="77777777" w:rsidR="008B75C3" w:rsidRPr="005E7F3E" w:rsidRDefault="008B75C3" w:rsidP="008E6D82">
            <w:pPr>
              <w:tabs>
                <w:tab w:val="right" w:pos="361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  <w:r w:rsidRPr="005E7F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CD10E58" w14:textId="1EE80A2F" w:rsidR="008B75C3" w:rsidRPr="005E7F3E" w:rsidRDefault="00DD0E6D" w:rsidP="008E6D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8B75C3" w:rsidRPr="005E7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r w:rsidR="005E7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B75C3" w:rsidRPr="005E7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B2032B1" w14:textId="0534413F" w:rsidR="008B75C3" w:rsidRPr="005E7F3E" w:rsidRDefault="00DD0E6D" w:rsidP="008E6D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8B75C3" w:rsidRPr="005E7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457947" w14:textId="77777777" w:rsidR="008B75C3" w:rsidRPr="005E7F3E" w:rsidRDefault="008B75C3" w:rsidP="008E6D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E7F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8B75C3" w:rsidRPr="00B82C1A" w14:paraId="7DEE1823" w14:textId="2A60D25C" w:rsidTr="008B75C3">
        <w:trPr>
          <w:trHeight w:val="299"/>
        </w:trPr>
        <w:tc>
          <w:tcPr>
            <w:tcW w:w="9079" w:type="dxa"/>
            <w:gridSpan w:val="4"/>
          </w:tcPr>
          <w:p w14:paraId="314E1B0E" w14:textId="77777777" w:rsidR="008B75C3" w:rsidRPr="005E7F3E" w:rsidRDefault="008B75C3" w:rsidP="008E6D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ble Logistic Regression Model</w:t>
            </w:r>
          </w:p>
        </w:tc>
      </w:tr>
      <w:tr w:rsidR="00332AEB" w:rsidRPr="00B82C1A" w14:paraId="349A29BC" w14:textId="0ED18475" w:rsidTr="006E4AD0">
        <w:trPr>
          <w:trHeight w:val="232"/>
        </w:trPr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0FE7C" w14:textId="77777777" w:rsidR="00332AEB" w:rsidRPr="005E7F3E" w:rsidRDefault="00332AEB" w:rsidP="00332A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th dose of monovalent mRNA vacc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FB9FB" w14:textId="28B0B4D7" w:rsidR="00332AEB" w:rsidRPr="005E7F3E" w:rsidRDefault="00332AEB" w:rsidP="00332A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1.2 </w:t>
            </w:r>
            <w:r w:rsidR="00A02B8C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1</w:t>
            </w:r>
            <w:r w:rsidR="00A02B8C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5.0</w:t>
            </w:r>
            <w:r w:rsidR="00A02B8C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1EB157" w14:textId="5D81248D" w:rsidR="00332AEB" w:rsidRPr="005E7F3E" w:rsidRDefault="00332AEB" w:rsidP="00332A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488 </w:t>
            </w:r>
            <w:r w:rsidR="00A02B8C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0</w:t>
            </w:r>
            <w:r w:rsidR="00A02B8C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679</w:t>
            </w:r>
            <w:r w:rsidR="00A02B8C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864AAB" w14:textId="371FE1F8" w:rsidR="00332AEB" w:rsidRPr="005E7F3E" w:rsidRDefault="00332AEB" w:rsidP="00332A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8B75C3" w:rsidRPr="00B82C1A" w14:paraId="634B2BB4" w14:textId="20FADC98" w:rsidTr="008B75C3">
        <w:trPr>
          <w:trHeight w:val="232"/>
        </w:trPr>
        <w:tc>
          <w:tcPr>
            <w:tcW w:w="90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F6444" w14:textId="77777777" w:rsidR="008B75C3" w:rsidRPr="005E7F3E" w:rsidRDefault="008B75C3" w:rsidP="008658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ultivariable Logistic Regression Model</w:t>
            </w:r>
          </w:p>
        </w:tc>
      </w:tr>
      <w:tr w:rsidR="005F7558" w:rsidRPr="00B82C1A" w14:paraId="404DDBE8" w14:textId="73A63DAF" w:rsidTr="006E4AD0">
        <w:trPr>
          <w:trHeight w:val="201"/>
        </w:trPr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D889AF" w14:textId="77777777" w:rsidR="005F7558" w:rsidRPr="005E7F3E" w:rsidRDefault="005F7558" w:rsidP="005F75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th dose of monovalent mRNA vacc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26E1A0" w14:textId="56D7DDAE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6 ( 13.9, 67.1 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ABC46" w14:textId="46FF0BA0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4 ( 0.329, 0.861 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059ABA" w14:textId="383AEF21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</w:tr>
      <w:tr w:rsidR="005F7558" w:rsidRPr="00B82C1A" w14:paraId="380C64BD" w14:textId="02D66290" w:rsidTr="006E4AD0">
        <w:trPr>
          <w:trHeight w:val="201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C1287C" w14:textId="73ACCF3E" w:rsidR="005F7558" w:rsidRPr="005E7F3E" w:rsidRDefault="005F7558" w:rsidP="005F755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between 3rd dose and admiss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3AE067" w14:textId="77777777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FDAEF" w14:textId="326030E2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4 ( 0.999, 1.009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3EE50F" w14:textId="0E8C5C0B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5F7558" w:rsidRPr="00B82C1A" w14:paraId="46D39F26" w14:textId="27F76DA3" w:rsidTr="006E4AD0">
        <w:trPr>
          <w:trHeight w:val="201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FA35BE" w14:textId="4912435F" w:rsidR="005F7558" w:rsidRPr="005E7F3E" w:rsidRDefault="005F7558" w:rsidP="005F755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EC610F" w14:textId="3FDB55F4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46EA5" w14:textId="2F400B52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0 ( 0.636, 1.509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255C87" w14:textId="434386C1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5F7558" w:rsidRPr="00B82C1A" w14:paraId="0591CDBD" w14:textId="79759C04" w:rsidTr="006E4AD0">
        <w:trPr>
          <w:trHeight w:val="194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8D4D98" w14:textId="395E2141" w:rsidR="005F7558" w:rsidRPr="005E7F3E" w:rsidRDefault="005F7558" w:rsidP="005F7558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E6A36D" w14:textId="77777777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852F4" w14:textId="416DD3DD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0 ( 0.981, 1.039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3349FC" w14:textId="518DFDCD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5F7558" w:rsidRPr="00B82C1A" w14:paraId="7635F2E2" w14:textId="6152E097" w:rsidTr="006E4AD0">
        <w:trPr>
          <w:trHeight w:val="201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8E879A" w14:textId="437BF431" w:rsidR="005F7558" w:rsidRPr="005E7F3E" w:rsidRDefault="005F7558" w:rsidP="005F75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F504C7" w14:textId="77777777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4F3FF" w14:textId="2D659DDA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9 ( 0.803, 1.61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D17632" w14:textId="1353016A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5F7558" w:rsidRPr="00B82C1A" w14:paraId="691A049E" w14:textId="677328CD" w:rsidTr="006E4AD0">
        <w:trPr>
          <w:trHeight w:val="201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B3C144" w14:textId="742D4161" w:rsidR="005F7558" w:rsidRPr="005E7F3E" w:rsidRDefault="005F7558" w:rsidP="005F75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09F63E" w14:textId="77777777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86644" w14:textId="2E65827F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2 ( 0.873, 1.077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B80BF5" w14:textId="6844C091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5F7558" w:rsidRPr="00B82C1A" w14:paraId="03701B16" w14:textId="71B42C99" w:rsidTr="006E4AD0">
        <w:trPr>
          <w:trHeight w:val="201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2FFE03" w14:textId="0732240C" w:rsidR="005F7558" w:rsidRPr="005E7F3E" w:rsidRDefault="005F7558" w:rsidP="005F75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30800D" w14:textId="77777777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D26B9" w14:textId="074C14DD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4 ( 0.914, 1.037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B3634A" w14:textId="7B70FA72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5F7558" w:rsidRPr="00B82C1A" w14:paraId="799ECBCF" w14:textId="53F08573" w:rsidTr="006E4AD0">
        <w:trPr>
          <w:trHeight w:val="194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CBDAE7" w14:textId="02462AA5" w:rsidR="005F7558" w:rsidRPr="005E7F3E" w:rsidRDefault="005F7558" w:rsidP="005F75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99CDCC" w14:textId="77777777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8EAF1" w14:textId="0CC903C8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3 ( 0.221, 0.819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DA05AD" w14:textId="45233968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</w:tr>
      <w:tr w:rsidR="005F7558" w:rsidRPr="00B82C1A" w14:paraId="3FD5D73F" w14:textId="44AB105B" w:rsidTr="006E4AD0">
        <w:trPr>
          <w:trHeight w:val="194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FDB377" w14:textId="77777777" w:rsidR="005F7558" w:rsidRPr="005E7F3E" w:rsidRDefault="005F7558" w:rsidP="005F75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DAD265" w14:textId="77777777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63154" w14:textId="16A2CA8E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0 ( 0.440, 0.926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5F25AE" w14:textId="7CCCA3A6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9</w:t>
            </w:r>
          </w:p>
        </w:tc>
      </w:tr>
      <w:tr w:rsidR="005F7558" w:rsidRPr="00B82C1A" w14:paraId="4867EB21" w14:textId="4995292E" w:rsidTr="006E4AD0">
        <w:trPr>
          <w:trHeight w:val="194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A72672" w14:textId="52AAAAC1" w:rsidR="005F7558" w:rsidRPr="005E7F3E" w:rsidRDefault="005F7558" w:rsidP="005F75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⁑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7AA3A2" w14:textId="77777777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42483" w14:textId="7E415437" w:rsidR="005F7558" w:rsidRPr="005E7F3E" w:rsidRDefault="005F7558" w:rsidP="005F75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1 ( 1.001, 1.00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59AB4E" w14:textId="42234AA2" w:rsidR="005F7558" w:rsidRPr="005E7F3E" w:rsidRDefault="005F7558" w:rsidP="005F75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94589D" w:rsidRPr="00B82C1A" w14:paraId="4D3041E6" w14:textId="1248D15B" w:rsidTr="005E7F3E">
        <w:trPr>
          <w:trHeight w:val="373"/>
        </w:trPr>
        <w:tc>
          <w:tcPr>
            <w:tcW w:w="90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079828" w14:textId="4297D358" w:rsidR="0094589D" w:rsidRPr="005E7F3E" w:rsidRDefault="0094589D" w:rsidP="0094589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tched Conditional Logistic Regression Model</w:t>
            </w:r>
            <w:r w:rsidR="00D62B3F"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†</w:t>
            </w:r>
          </w:p>
        </w:tc>
      </w:tr>
      <w:tr w:rsidR="00B73C1A" w:rsidRPr="00B82C1A" w14:paraId="455E2511" w14:textId="05CE5606" w:rsidTr="006E4AD0">
        <w:trPr>
          <w:trHeight w:val="194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CD22CF" w14:textId="00215DF2" w:rsidR="00B73C1A" w:rsidRPr="005E7F3E" w:rsidRDefault="00B73C1A" w:rsidP="00B73C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th dose of monovalent mRNA vacci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BD0842" w14:textId="31F405DC" w:rsidR="00B73C1A" w:rsidRPr="005E7F3E" w:rsidRDefault="00B73C1A" w:rsidP="00B73C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0 ( 20.9, 70.9 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2BA80" w14:textId="2B48CFBF" w:rsidR="00B73C1A" w:rsidRPr="005E7F3E" w:rsidRDefault="00B73C1A" w:rsidP="00B73C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0 ( 0.291, 0.791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E970E8" w14:textId="36E6A725" w:rsidR="00B73C1A" w:rsidRPr="005E7F3E" w:rsidRDefault="00B73C1A" w:rsidP="00B73C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</w:tr>
      <w:tr w:rsidR="00B73C1A" w:rsidRPr="00B82C1A" w14:paraId="470427A2" w14:textId="6F5828F1" w:rsidTr="006E4AD0">
        <w:trPr>
          <w:trHeight w:val="194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2483E9" w14:textId="20204469" w:rsidR="00B73C1A" w:rsidRPr="005E7F3E" w:rsidRDefault="00B73C1A" w:rsidP="00B73C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between 3rd dose and admiss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E53F89" w14:textId="77777777" w:rsidR="00B73C1A" w:rsidRPr="005E7F3E" w:rsidRDefault="00B73C1A" w:rsidP="00B73C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345F5" w14:textId="23569F57" w:rsidR="00B73C1A" w:rsidRPr="005E7F3E" w:rsidRDefault="00B73C1A" w:rsidP="00B73C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5 ( 0.999, 1.010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5FA403" w14:textId="263D0D74" w:rsidR="00B73C1A" w:rsidRPr="005E7F3E" w:rsidRDefault="00B73C1A" w:rsidP="00B73C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8</w:t>
            </w:r>
          </w:p>
        </w:tc>
      </w:tr>
      <w:tr w:rsidR="00B73C1A" w:rsidRPr="00B82C1A" w14:paraId="707C95A9" w14:textId="7C26F98E" w:rsidTr="006E4AD0">
        <w:trPr>
          <w:trHeight w:val="194"/>
        </w:trPr>
        <w:tc>
          <w:tcPr>
            <w:tcW w:w="4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AB3D5B" w14:textId="5CAF640F" w:rsidR="00B73C1A" w:rsidRPr="005E7F3E" w:rsidRDefault="00B73C1A" w:rsidP="00B73C1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5D8647" w14:textId="77777777" w:rsidR="00B73C1A" w:rsidRPr="005E7F3E" w:rsidRDefault="00B73C1A" w:rsidP="00B73C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530CD" w14:textId="4D2B94FC" w:rsidR="00B73C1A" w:rsidRPr="005E7F3E" w:rsidRDefault="00B73C1A" w:rsidP="00B73C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2 ( 0.634, 1.584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5E0E9A" w14:textId="3CFF584A" w:rsidR="00B73C1A" w:rsidRPr="005E7F3E" w:rsidRDefault="00B73C1A" w:rsidP="00B73C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B73C1A" w:rsidRPr="00B82C1A" w14:paraId="36E2122B" w14:textId="270397DC" w:rsidTr="006E4AD0">
        <w:trPr>
          <w:trHeight w:val="194"/>
        </w:trPr>
        <w:tc>
          <w:tcPr>
            <w:tcW w:w="4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77C51" w14:textId="0BE7B22A" w:rsidR="00B73C1A" w:rsidRPr="005E7F3E" w:rsidRDefault="00B73C1A" w:rsidP="00B73C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</w:t>
            </w:r>
            <w:r w:rsidRPr="005E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⁑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292A3C" w14:textId="77777777" w:rsidR="00B73C1A" w:rsidRPr="005E7F3E" w:rsidRDefault="00B73C1A" w:rsidP="00B73C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460E8B" w14:textId="1BFF7339" w:rsidR="00B73C1A" w:rsidRPr="005E7F3E" w:rsidRDefault="00B73C1A" w:rsidP="00B73C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2 ( 1.001, 1.002 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A8E707" w14:textId="0E0EF3FD" w:rsidR="00B73C1A" w:rsidRPr="005E7F3E" w:rsidRDefault="00B73C1A" w:rsidP="00B73C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14:paraId="401272C2" w14:textId="1038635C" w:rsidR="006448DB" w:rsidRDefault="006448DB" w:rsidP="006448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E4884D4" w14:textId="34167E79" w:rsidR="00A53BFC" w:rsidRDefault="00A53BFC" w:rsidP="006448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I, Confidence Interval; 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>CCI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Charlson comorbidity index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>IM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, 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>index of multiple deprivation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="00DD0E6D">
        <w:rPr>
          <w:rFonts w:ascii="Times New Roman" w:eastAsia="Times New Roman" w:hAnsi="Times New Roman" w:cs="Times New Roman"/>
          <w:sz w:val="20"/>
          <w:szCs w:val="20"/>
          <w:lang w:eastAsia="en-GB"/>
        </w:rPr>
        <w:t>r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OR,</w:t>
      </w:r>
      <w:r w:rsidR="00DD0E6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relativ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dds Ratio</w:t>
      </w:r>
      <w:r w:rsidR="00DD0E6D">
        <w:rPr>
          <w:rFonts w:ascii="Times New Roman" w:eastAsia="Times New Roman" w:hAnsi="Times New Roman" w:cs="Times New Roman"/>
          <w:sz w:val="20"/>
          <w:szCs w:val="20"/>
          <w:lang w:eastAsia="en-GB"/>
        </w:rPr>
        <w:t>; rVE, relative vaccine effectiveness</w:t>
      </w:r>
    </w:p>
    <w:p w14:paraId="3706333D" w14:textId="62BF1B4E" w:rsidR="002972D6" w:rsidRDefault="002972D6" w:rsidP="46CDE207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>* Vaccine brand</w:t>
      </w:r>
      <w:r w:rsidR="00372625"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f 4</w:t>
      </w:r>
      <w:r w:rsidR="00372625" w:rsidRPr="001035C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</w:t>
      </w:r>
      <w:r w:rsidR="002A700F" w:rsidRPr="001035C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h</w:t>
      </w:r>
      <w:r w:rsidR="00372625"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or 3</w:t>
      </w:r>
      <w:r w:rsidR="00372625" w:rsidRPr="001035C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r</w:t>
      </w:r>
      <w:r w:rsidR="002A700F" w:rsidRPr="001035C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d</w:t>
      </w:r>
      <w:r w:rsidR="00372625"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</w:t>
      </w:r>
      <w:r w:rsidR="60D91E83"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(prior to last dose, any vaccine combination is considered)</w:t>
      </w:r>
      <w:r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, where 1= Moderna SpikeVax®  and 0 = Pfizer Comirnaty® </w:t>
      </w:r>
    </w:p>
    <w:p w14:paraId="3E7E4A70" w14:textId="57F71D93" w:rsidR="001E44B6" w:rsidRDefault="00FC518F" w:rsidP="006448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⁑</w:t>
      </w:r>
      <w:r w:rsidR="00270919" w:rsidRPr="00FC518F">
        <w:rPr>
          <w:rFonts w:ascii="Times New Roman" w:eastAsia="Times New Roman" w:hAnsi="Times New Roman" w:cs="Times New Roman"/>
          <w:sz w:val="20"/>
          <w:szCs w:val="20"/>
          <w:lang w:eastAsia="en-GB"/>
        </w:rPr>
        <w:t>Prevalence was calculated on a daily basis</w:t>
      </w:r>
    </w:p>
    <w:p w14:paraId="3E366380" w14:textId="43F4CD47" w:rsidR="0086516B" w:rsidRPr="00FD085D" w:rsidRDefault="00D62B3F" w:rsidP="00853BA5">
      <w:pPr>
        <w:pStyle w:val="paragraph"/>
        <w:textAlignment w:val="baseline"/>
        <w:rPr>
          <w:sz w:val="20"/>
          <w:szCs w:val="20"/>
        </w:rPr>
      </w:pPr>
      <w:r w:rsidRPr="00FD085D">
        <w:rPr>
          <w:b/>
          <w:bCs/>
          <w:sz w:val="18"/>
          <w:szCs w:val="18"/>
        </w:rPr>
        <w:t>†</w:t>
      </w:r>
      <w:r w:rsidR="0086516B" w:rsidRPr="00FD085D">
        <w:rPr>
          <w:sz w:val="20"/>
          <w:szCs w:val="20"/>
        </w:rPr>
        <w:t>1:3 Nearest neighbo</w:t>
      </w:r>
      <w:r w:rsidR="007C5196" w:rsidRPr="00FD085D">
        <w:rPr>
          <w:sz w:val="20"/>
          <w:szCs w:val="20"/>
        </w:rPr>
        <w:t>u</w:t>
      </w:r>
      <w:r w:rsidR="0086516B" w:rsidRPr="00FD085D">
        <w:rPr>
          <w:sz w:val="20"/>
          <w:szCs w:val="20"/>
        </w:rPr>
        <w:t>r propensity score matching with replacement (propensity score estimated using logistic regression on age, sex, CCI score, IMD, LTCF residency and respiratory disease)</w:t>
      </w:r>
      <w:r w:rsidR="00046F5B" w:rsidRPr="00FD085D">
        <w:rPr>
          <w:sz w:val="20"/>
          <w:szCs w:val="20"/>
        </w:rPr>
        <w:t xml:space="preserve">, </w:t>
      </w:r>
      <w:r w:rsidR="00A02B8C" w:rsidRPr="00FD085D">
        <w:rPr>
          <w:rStyle w:val="normaltextrun"/>
          <w:sz w:val="20"/>
          <w:szCs w:val="20"/>
          <w:lang w:val="en-US"/>
        </w:rPr>
        <w:t>179</w:t>
      </w:r>
      <w:r w:rsidR="00046F5B" w:rsidRPr="00FD085D">
        <w:rPr>
          <w:rStyle w:val="normaltextrun"/>
          <w:sz w:val="20"/>
          <w:szCs w:val="20"/>
          <w:lang w:val="en-US"/>
        </w:rPr>
        <w:t xml:space="preserve"> test-positive cases were matched to 5</w:t>
      </w:r>
      <w:r w:rsidR="00A02B8C" w:rsidRPr="00FD085D">
        <w:rPr>
          <w:rStyle w:val="normaltextrun"/>
          <w:sz w:val="20"/>
          <w:szCs w:val="20"/>
          <w:lang w:val="en-US"/>
        </w:rPr>
        <w:t>37</w:t>
      </w:r>
      <w:r w:rsidR="00046F5B" w:rsidRPr="00FD085D">
        <w:rPr>
          <w:rStyle w:val="normaltextrun"/>
          <w:sz w:val="20"/>
          <w:szCs w:val="20"/>
          <w:lang w:val="en-US"/>
        </w:rPr>
        <w:t xml:space="preserve"> test-negative controls with no match found for 138 controls</w:t>
      </w:r>
      <w:r w:rsidR="00A02B8C" w:rsidRPr="00FD085D">
        <w:rPr>
          <w:rStyle w:val="normaltextrun"/>
          <w:sz w:val="20"/>
          <w:szCs w:val="20"/>
          <w:lang w:val="en-US"/>
        </w:rPr>
        <w:t>.</w:t>
      </w:r>
    </w:p>
    <w:p w14:paraId="0A630AA8" w14:textId="77777777" w:rsidR="00FC518F" w:rsidRPr="00FD085D" w:rsidRDefault="00FC518F" w:rsidP="006448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FDA8B29" w14:textId="77777777" w:rsidR="00BA0966" w:rsidRPr="00FD085D" w:rsidRDefault="00BA0966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FD085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4CF574A8" w14:textId="30994CB8" w:rsidR="00F37C55" w:rsidRPr="00FD085D" w:rsidRDefault="00F37C55" w:rsidP="00F37C55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Table </w:t>
      </w:r>
      <w:r w:rsidR="002972D6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 Relative vaccine effectiveness of 5</w:t>
      </w:r>
      <w:r w:rsidRPr="48D647D3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BA.1/ancestral mRNA bivalent vaccines against hospitalisation, compared to 4</w:t>
      </w:r>
      <w:r w:rsidRPr="48D647D3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mRNA  vaccines [21/09/22 – 2</w:t>
      </w:r>
      <w:r w:rsidR="00977017"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Pr="48D647D3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01/23]</w:t>
      </w:r>
    </w:p>
    <w:tbl>
      <w:tblPr>
        <w:tblStyle w:val="TableGrid"/>
        <w:tblW w:w="9076" w:type="dxa"/>
        <w:tblInd w:w="-150" w:type="dxa"/>
        <w:tblLayout w:type="fixed"/>
        <w:tblLook w:val="04A0" w:firstRow="1" w:lastRow="0" w:firstColumn="1" w:lastColumn="0" w:noHBand="0" w:noVBand="1"/>
      </w:tblPr>
      <w:tblGrid>
        <w:gridCol w:w="4114"/>
        <w:gridCol w:w="1843"/>
        <w:gridCol w:w="1985"/>
        <w:gridCol w:w="1134"/>
      </w:tblGrid>
      <w:tr w:rsidR="009635DE" w:rsidRPr="00FD085D" w14:paraId="10E02462" w14:textId="3B9C3409" w:rsidTr="006E4AD0">
        <w:trPr>
          <w:trHeight w:val="299"/>
        </w:trPr>
        <w:tc>
          <w:tcPr>
            <w:tcW w:w="4114" w:type="dxa"/>
            <w:shd w:val="clear" w:color="auto" w:fill="D9D9D9" w:themeFill="background1" w:themeFillShade="D9"/>
          </w:tcPr>
          <w:p w14:paraId="7F892493" w14:textId="77777777" w:rsidR="009635DE" w:rsidRPr="00FD085D" w:rsidRDefault="009635DE" w:rsidP="001C1230">
            <w:pPr>
              <w:tabs>
                <w:tab w:val="right" w:pos="361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  <w:r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4D098C" w14:textId="46DB7CCC" w:rsidR="009635DE" w:rsidRPr="00FD085D" w:rsidRDefault="00DD0E6D" w:rsidP="001C1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9635DE"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r w:rsidR="005E7F3E"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635DE"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5741A4C" w14:textId="2D1964B2" w:rsidR="009635DE" w:rsidRPr="00FD085D" w:rsidRDefault="00DD0E6D" w:rsidP="001C1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9635DE"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21B8AA" w14:textId="77777777" w:rsidR="009635DE" w:rsidRPr="00FD085D" w:rsidRDefault="009635DE" w:rsidP="001C1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9635DE" w:rsidRPr="00FD085D" w14:paraId="49CCF507" w14:textId="49339CC0" w:rsidTr="00FB3D39">
        <w:trPr>
          <w:trHeight w:val="299"/>
        </w:trPr>
        <w:tc>
          <w:tcPr>
            <w:tcW w:w="9076" w:type="dxa"/>
            <w:gridSpan w:val="4"/>
          </w:tcPr>
          <w:p w14:paraId="3A01F6E6" w14:textId="77777777" w:rsidR="009635DE" w:rsidRPr="00FD085D" w:rsidRDefault="009635DE" w:rsidP="001C1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ble Logistic Regression Model</w:t>
            </w:r>
          </w:p>
        </w:tc>
      </w:tr>
      <w:tr w:rsidR="009635DE" w:rsidRPr="00FD085D" w14:paraId="5435C3DB" w14:textId="629402A7" w:rsidTr="006E4AD0">
        <w:trPr>
          <w:trHeight w:val="232"/>
        </w:trPr>
        <w:tc>
          <w:tcPr>
            <w:tcW w:w="4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0DB51" w14:textId="3D0D40CB" w:rsidR="009635DE" w:rsidRPr="00FD085D" w:rsidRDefault="009635DE" w:rsidP="00671B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th dose of bivalent mRNA vacc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AA119" w14:textId="71BE1BBD" w:rsidR="009635DE" w:rsidRPr="00FD085D" w:rsidRDefault="009635DE" w:rsidP="00671B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2 (21.1, 6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12FA6C" w14:textId="63F1821C" w:rsidR="009635DE" w:rsidRPr="00FD085D" w:rsidRDefault="009635DE" w:rsidP="00671BD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8 (0.370, 0.78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1DDFDE" w14:textId="5FA97756" w:rsidR="009635DE" w:rsidRPr="00FD085D" w:rsidRDefault="009635DE" w:rsidP="00671B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9635DE" w:rsidRPr="00FD085D" w14:paraId="0EEECCF8" w14:textId="606396B8" w:rsidTr="00FB3D39">
        <w:trPr>
          <w:trHeight w:val="232"/>
        </w:trPr>
        <w:tc>
          <w:tcPr>
            <w:tcW w:w="90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9C234" w14:textId="77777777" w:rsidR="009635DE" w:rsidRPr="00FD085D" w:rsidRDefault="009635DE" w:rsidP="00671BD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ultivariable Logistic Regression Model</w:t>
            </w:r>
          </w:p>
        </w:tc>
      </w:tr>
      <w:tr w:rsidR="00D04A8E" w:rsidRPr="00FD085D" w14:paraId="24C5C54D" w14:textId="1D3E663D" w:rsidTr="006E4AD0">
        <w:trPr>
          <w:trHeight w:val="201"/>
        </w:trPr>
        <w:tc>
          <w:tcPr>
            <w:tcW w:w="4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3A0E65" w14:textId="59D379F2" w:rsidR="00D04A8E" w:rsidRPr="00FD085D" w:rsidRDefault="00D04A8E" w:rsidP="00D04A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th dose of monovalent mRNA vacc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4743C3" w14:textId="58875E45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7 ( 18.0, 65.1 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F481C" w14:textId="7936EAC5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3 ( 0.349, 0.820 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7E43D3" w14:textId="4AD96F44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</w:tr>
      <w:tr w:rsidR="00D04A8E" w:rsidRPr="00FD085D" w14:paraId="7B1F0853" w14:textId="1A26F07D" w:rsidTr="006E4AD0">
        <w:trPr>
          <w:trHeight w:val="201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2ED38B" w14:textId="553A228A" w:rsidR="00D04A8E" w:rsidRPr="00FD085D" w:rsidRDefault="00D04A8E" w:rsidP="00D04A8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between 4th dose and admiss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65AA7" w14:textId="77777777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0ACBB" w14:textId="128E6C88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 ( 0.997, 1.00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6F69A2" w14:textId="7CE6554D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D04A8E" w:rsidRPr="00FD085D" w14:paraId="1A5FF729" w14:textId="5B8FA460" w:rsidTr="006E4AD0">
        <w:trPr>
          <w:trHeight w:val="201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83BD13" w14:textId="6B4F17B3" w:rsidR="00D04A8E" w:rsidRPr="00FD085D" w:rsidRDefault="00D04A8E" w:rsidP="00D04A8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96422" w14:textId="77777777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34B35" w14:textId="2B635825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2 ( 0.611, 1.28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E92ED0" w14:textId="1D394FF2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D04A8E" w:rsidRPr="00FD085D" w14:paraId="1E0A48EE" w14:textId="165669EF" w:rsidTr="006E4AD0">
        <w:trPr>
          <w:trHeight w:val="194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030C46" w14:textId="77777777" w:rsidR="00D04A8E" w:rsidRPr="00FD085D" w:rsidRDefault="00D04A8E" w:rsidP="00D04A8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A912D" w14:textId="77777777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04A95" w14:textId="3ABCBBD9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6 ( 0.974, 1.038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5A0ACC" w14:textId="757F51DD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D04A8E" w:rsidRPr="00FD085D" w14:paraId="0520BF88" w14:textId="3706E399" w:rsidTr="006E4AD0">
        <w:trPr>
          <w:trHeight w:val="201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9C893D" w14:textId="3489CC86" w:rsidR="00D04A8E" w:rsidRPr="00FD085D" w:rsidRDefault="00D04A8E" w:rsidP="00D04A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9942C" w14:textId="77777777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61981" w14:textId="307489EA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9 ( 0.925, 1.910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ECD2236" w14:textId="01DBAEF4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D04A8E" w:rsidRPr="00FD085D" w14:paraId="7BA69613" w14:textId="33F601E3" w:rsidTr="006E4AD0">
        <w:trPr>
          <w:trHeight w:val="201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606620" w14:textId="77777777" w:rsidR="00D04A8E" w:rsidRPr="00FD085D" w:rsidRDefault="00D04A8E" w:rsidP="00D04A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AA96D" w14:textId="77777777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27F3C" w14:textId="63D36B0E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5 ( 0.895, 1.12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57E2F6" w14:textId="40BEDC91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D04A8E" w:rsidRPr="00FD085D" w14:paraId="1C009CE4" w14:textId="52BC6BD4" w:rsidTr="006E4AD0">
        <w:trPr>
          <w:trHeight w:val="201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D844D3" w14:textId="77777777" w:rsidR="00D04A8E" w:rsidRPr="00FD085D" w:rsidRDefault="00D04A8E" w:rsidP="00D04A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5181C" w14:textId="77777777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AD29F" w14:textId="75208768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4 ( 0.961, 1.09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3EFF8A" w14:textId="7BF78DB9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D04A8E" w:rsidRPr="00FD085D" w14:paraId="035EF470" w14:textId="58614416" w:rsidTr="006E4AD0">
        <w:trPr>
          <w:trHeight w:val="194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8F92D8" w14:textId="77777777" w:rsidR="00D04A8E" w:rsidRPr="00FD085D" w:rsidRDefault="00D04A8E" w:rsidP="00D04A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015544" w14:textId="77777777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0E1A6" w14:textId="6304F69A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3 ( 0.525, 1.646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4D963C" w14:textId="507570A6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D04A8E" w:rsidRPr="00FD085D" w14:paraId="76C40708" w14:textId="0D0EB697" w:rsidTr="006E4AD0">
        <w:trPr>
          <w:trHeight w:val="194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D430F2" w14:textId="77777777" w:rsidR="00D04A8E" w:rsidRPr="00FD085D" w:rsidRDefault="00D04A8E" w:rsidP="00D04A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69FF6" w14:textId="77777777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37783" w14:textId="446F7010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7 ( 0.551, 1.17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DC9996" w14:textId="022AF4E7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D04A8E" w:rsidRPr="00FD085D" w14:paraId="47E17FBA" w14:textId="0388DB31" w:rsidTr="006E4AD0">
        <w:trPr>
          <w:trHeight w:val="194"/>
        </w:trPr>
        <w:tc>
          <w:tcPr>
            <w:tcW w:w="4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EB770" w14:textId="045DCEB6" w:rsidR="00D04A8E" w:rsidRPr="00FD085D" w:rsidRDefault="00D04A8E" w:rsidP="00D04A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</w:t>
            </w:r>
            <w:r w:rsidRPr="00FD08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⁑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E03581" w14:textId="77777777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716C55" w14:textId="4501E249" w:rsidR="00D04A8E" w:rsidRPr="00FD085D" w:rsidRDefault="00D04A8E" w:rsidP="00D04A8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6 ( 0.998, 1.013 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55C3E2" w14:textId="7452F657" w:rsidR="00D04A8E" w:rsidRPr="00FD085D" w:rsidRDefault="00D04A8E" w:rsidP="00D04A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9635DE" w:rsidRPr="00FD085D" w14:paraId="2E0B5264" w14:textId="6F810B39" w:rsidTr="00D34FEB">
        <w:trPr>
          <w:trHeight w:val="194"/>
        </w:trPr>
        <w:tc>
          <w:tcPr>
            <w:tcW w:w="90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0E360" w14:textId="086DB6FB" w:rsidR="009635DE" w:rsidRPr="00FD085D" w:rsidRDefault="009635DE" w:rsidP="00671BD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tched Conditional Logistic Regression Model</w:t>
            </w:r>
            <w:r w:rsidR="009D5F73" w:rsidRPr="00FD08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†</w:t>
            </w:r>
          </w:p>
        </w:tc>
      </w:tr>
      <w:tr w:rsidR="00EF3D6F" w:rsidRPr="00FD085D" w14:paraId="4254ED3D" w14:textId="0B7F9ECB" w:rsidTr="006E4AD0">
        <w:trPr>
          <w:trHeight w:val="194"/>
        </w:trPr>
        <w:tc>
          <w:tcPr>
            <w:tcW w:w="4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494128" w14:textId="5BFA7199" w:rsidR="00EF3D6F" w:rsidRPr="00FD085D" w:rsidRDefault="00EF3D6F" w:rsidP="00EF3D6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th dose of monovalent mRNA vacc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5551A2" w14:textId="2DC1670F" w:rsidR="00EF3D6F" w:rsidRPr="00FD085D" w:rsidRDefault="00EF3D6F" w:rsidP="00EF3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8 ( 19.8, 67.3 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296CE0" w14:textId="6F9B833D" w:rsidR="00EF3D6F" w:rsidRPr="00FD085D" w:rsidRDefault="00EF3D6F" w:rsidP="00EF3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2 ( 0.327, 0.802 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42899E" w14:textId="3C069E5E" w:rsidR="00EF3D6F" w:rsidRPr="00FD085D" w:rsidRDefault="00EF3D6F" w:rsidP="00EF3D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EF3D6F" w:rsidRPr="00FD085D" w14:paraId="32B435E6" w14:textId="603D2439" w:rsidTr="006E4AD0">
        <w:trPr>
          <w:trHeight w:val="194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A45A92" w14:textId="60539FE1" w:rsidR="00EF3D6F" w:rsidRPr="00FD085D" w:rsidRDefault="00EF3D6F" w:rsidP="00EF3D6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between 4th dose and admiss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35055" w14:textId="77777777" w:rsidR="00EF3D6F" w:rsidRPr="00FD085D" w:rsidRDefault="00EF3D6F" w:rsidP="00EF3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DADB1" w14:textId="64F64281" w:rsidR="00EF3D6F" w:rsidRPr="00FD085D" w:rsidRDefault="00EF3D6F" w:rsidP="00EF3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 ( 0.997, 1.00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1D067D" w14:textId="56623E35" w:rsidR="00EF3D6F" w:rsidRPr="00FD085D" w:rsidRDefault="00EF3D6F" w:rsidP="00EF3D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EF3D6F" w:rsidRPr="00FD085D" w14:paraId="6F65C2E7" w14:textId="777EDACB" w:rsidTr="006E4AD0">
        <w:trPr>
          <w:trHeight w:val="194"/>
        </w:trPr>
        <w:tc>
          <w:tcPr>
            <w:tcW w:w="4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1E0DA2" w14:textId="2B72B31E" w:rsidR="00EF3D6F" w:rsidRPr="00FD085D" w:rsidRDefault="00EF3D6F" w:rsidP="00EF3D6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08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DDCD6" w14:textId="77777777" w:rsidR="00EF3D6F" w:rsidRPr="00FD085D" w:rsidRDefault="00EF3D6F" w:rsidP="00EF3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DE78A" w14:textId="11F94DF3" w:rsidR="00EF3D6F" w:rsidRPr="00FD085D" w:rsidRDefault="00EF3D6F" w:rsidP="00EF3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9 ( 0.620, 1.33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788541" w14:textId="24301CD3" w:rsidR="00EF3D6F" w:rsidRPr="00FD085D" w:rsidRDefault="00EF3D6F" w:rsidP="00EF3D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EF3D6F" w:rsidRPr="00FD085D" w14:paraId="69CDFAB0" w14:textId="3E60A451" w:rsidTr="006E4AD0">
        <w:trPr>
          <w:trHeight w:val="194"/>
        </w:trPr>
        <w:tc>
          <w:tcPr>
            <w:tcW w:w="4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8F28C" w14:textId="1183B25A" w:rsidR="00EF3D6F" w:rsidRPr="00FD085D" w:rsidRDefault="00EF3D6F" w:rsidP="00EF3D6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0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</w:t>
            </w:r>
            <w:r w:rsidRPr="00FD08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⁑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7DB09D" w14:textId="77777777" w:rsidR="00EF3D6F" w:rsidRPr="00FD085D" w:rsidRDefault="00EF3D6F" w:rsidP="00EF3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ED4304" w14:textId="64CE914F" w:rsidR="00EF3D6F" w:rsidRPr="00FD085D" w:rsidRDefault="00EF3D6F" w:rsidP="00EF3D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6 ( 0.999, 1.014 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30AAFA" w14:textId="63A9688D" w:rsidR="00EF3D6F" w:rsidRPr="00FD085D" w:rsidRDefault="00EF3D6F" w:rsidP="00EF3D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35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</w:t>
            </w:r>
          </w:p>
        </w:tc>
      </w:tr>
    </w:tbl>
    <w:p w14:paraId="550C1E5B" w14:textId="0B602722" w:rsidR="00F37C55" w:rsidRPr="00FD085D" w:rsidRDefault="00F37C55" w:rsidP="006448D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1195B04" w14:textId="3A507C9E" w:rsidR="00D34FEB" w:rsidRPr="00FD085D" w:rsidRDefault="00D34FEB" w:rsidP="00D34FE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D085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I, Confidence Interval; CCI, Charlson comorbidity index; IMD, index of multiple deprivation; </w:t>
      </w:r>
      <w:r w:rsidR="00DD0E6D" w:rsidRPr="00FD085D">
        <w:rPr>
          <w:rFonts w:ascii="Times New Roman" w:eastAsia="Times New Roman" w:hAnsi="Times New Roman" w:cs="Times New Roman"/>
          <w:sz w:val="20"/>
          <w:szCs w:val="20"/>
          <w:lang w:eastAsia="en-GB"/>
        </w:rPr>
        <w:t>r</w:t>
      </w:r>
      <w:r w:rsidRPr="00FD085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OR, </w:t>
      </w:r>
      <w:r w:rsidR="00DD0E6D" w:rsidRPr="00FD085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relative </w:t>
      </w:r>
      <w:r w:rsidRPr="00FD085D">
        <w:rPr>
          <w:rFonts w:ascii="Times New Roman" w:eastAsia="Times New Roman" w:hAnsi="Times New Roman" w:cs="Times New Roman"/>
          <w:sz w:val="20"/>
          <w:szCs w:val="20"/>
          <w:lang w:eastAsia="en-GB"/>
        </w:rPr>
        <w:t>Odds Ratio</w:t>
      </w:r>
      <w:r w:rsidR="00DD0E6D" w:rsidRPr="00FD085D">
        <w:rPr>
          <w:rFonts w:ascii="Times New Roman" w:eastAsia="Times New Roman" w:hAnsi="Times New Roman" w:cs="Times New Roman"/>
          <w:sz w:val="20"/>
          <w:szCs w:val="20"/>
          <w:lang w:eastAsia="en-GB"/>
        </w:rPr>
        <w:t>; rVE, relative vaccine effectiveness</w:t>
      </w:r>
    </w:p>
    <w:p w14:paraId="24C594BA" w14:textId="6E42AE26" w:rsidR="00D34FEB" w:rsidRPr="00FD085D" w:rsidRDefault="00D34FEB" w:rsidP="46CDE207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>* Vaccine brand</w:t>
      </w:r>
      <w:r w:rsidR="00B9179E"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f 5</w:t>
      </w:r>
      <w:r w:rsidR="00B9179E" w:rsidRPr="3DC37F1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="00B9179E"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BA.1/ancestral mRNA bivalent mRNA vaccine or 4</w:t>
      </w:r>
      <w:r w:rsidR="00B9179E" w:rsidRPr="3DC37F1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="00B9179E"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</w:t>
      </w:r>
      <w:r w:rsidR="5AF6BA41"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(prior to last dose, any vaccine combination is considered)</w:t>
      </w:r>
      <w:r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, where 1= Moderna </w:t>
      </w:r>
      <w:proofErr w:type="spellStart"/>
      <w:r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>SpikeVax</w:t>
      </w:r>
      <w:proofErr w:type="spellEnd"/>
      <w:r w:rsidRPr="3DC37F1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® and 0 = Pfizer Comirnaty® </w:t>
      </w:r>
    </w:p>
    <w:p w14:paraId="4AE7691A" w14:textId="77777777" w:rsidR="00D34FEB" w:rsidRPr="00FD085D" w:rsidRDefault="00D34FEB" w:rsidP="00D34FE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D085D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⁑</w:t>
      </w:r>
      <w:r w:rsidRPr="00FD085D">
        <w:rPr>
          <w:rFonts w:ascii="Times New Roman" w:eastAsia="Times New Roman" w:hAnsi="Times New Roman" w:cs="Times New Roman"/>
          <w:sz w:val="20"/>
          <w:szCs w:val="20"/>
          <w:lang w:eastAsia="en-GB"/>
        </w:rPr>
        <w:t>Prevalence was calculated on a daily basis</w:t>
      </w:r>
    </w:p>
    <w:p w14:paraId="2AB7F9DE" w14:textId="536B92D2" w:rsidR="00D34FEB" w:rsidRDefault="00D34FEB" w:rsidP="00D34FEB">
      <w:pPr>
        <w:pStyle w:val="paragraph"/>
        <w:textAlignment w:val="baseline"/>
        <w:rPr>
          <w:sz w:val="20"/>
          <w:szCs w:val="20"/>
        </w:rPr>
      </w:pPr>
      <w:r w:rsidRPr="00FD085D">
        <w:rPr>
          <w:b/>
          <w:bCs/>
          <w:sz w:val="18"/>
          <w:szCs w:val="18"/>
        </w:rPr>
        <w:t>†</w:t>
      </w:r>
      <w:r w:rsidRPr="00FD085D">
        <w:rPr>
          <w:sz w:val="20"/>
          <w:szCs w:val="20"/>
        </w:rPr>
        <w:t>1:</w:t>
      </w:r>
      <w:r w:rsidR="00743F75" w:rsidRPr="00FD085D">
        <w:rPr>
          <w:sz w:val="20"/>
          <w:szCs w:val="20"/>
        </w:rPr>
        <w:t>4</w:t>
      </w:r>
      <w:r w:rsidRPr="00FD085D">
        <w:rPr>
          <w:sz w:val="20"/>
          <w:szCs w:val="20"/>
        </w:rPr>
        <w:t xml:space="preserve"> Nearest neighbo</w:t>
      </w:r>
      <w:r w:rsidR="00E75DC2" w:rsidRPr="00FD085D">
        <w:rPr>
          <w:sz w:val="20"/>
          <w:szCs w:val="20"/>
        </w:rPr>
        <w:t>u</w:t>
      </w:r>
      <w:r w:rsidRPr="00FD085D">
        <w:rPr>
          <w:sz w:val="20"/>
          <w:szCs w:val="20"/>
        </w:rPr>
        <w:t xml:space="preserve">r propensity score matching with replacement (propensity score estimated using logistic regression on age, sex, CCI score, IMD, LTCF residency and respiratory disease), </w:t>
      </w:r>
      <w:r w:rsidRPr="00FD085D">
        <w:rPr>
          <w:rStyle w:val="normaltextrun"/>
          <w:sz w:val="20"/>
          <w:szCs w:val="20"/>
          <w:lang w:val="en-US"/>
        </w:rPr>
        <w:t>1</w:t>
      </w:r>
      <w:r w:rsidR="0097683B">
        <w:rPr>
          <w:rStyle w:val="normaltextrun"/>
          <w:sz w:val="20"/>
          <w:szCs w:val="20"/>
          <w:lang w:val="en-US"/>
        </w:rPr>
        <w:t>50</w:t>
      </w:r>
      <w:r w:rsidRPr="00FD085D">
        <w:rPr>
          <w:rStyle w:val="normaltextrun"/>
          <w:sz w:val="20"/>
          <w:szCs w:val="20"/>
          <w:lang w:val="en-US"/>
        </w:rPr>
        <w:t xml:space="preserve"> test-positive cases were matched to </w:t>
      </w:r>
      <w:r w:rsidR="0097683B">
        <w:rPr>
          <w:rStyle w:val="normaltextrun"/>
          <w:sz w:val="20"/>
          <w:szCs w:val="20"/>
          <w:lang w:val="en-US"/>
        </w:rPr>
        <w:t>600</w:t>
      </w:r>
      <w:r w:rsidRPr="00FD085D">
        <w:rPr>
          <w:rStyle w:val="normaltextrun"/>
          <w:sz w:val="20"/>
          <w:szCs w:val="20"/>
          <w:lang w:val="en-US"/>
        </w:rPr>
        <w:t xml:space="preserve"> test-negative controls with no match found for 1</w:t>
      </w:r>
      <w:r w:rsidR="0097683B">
        <w:rPr>
          <w:rStyle w:val="normaltextrun"/>
          <w:sz w:val="20"/>
          <w:szCs w:val="20"/>
          <w:lang w:val="en-US"/>
        </w:rPr>
        <w:t>23</w:t>
      </w:r>
      <w:r w:rsidRPr="00FD085D">
        <w:rPr>
          <w:rStyle w:val="normaltextrun"/>
          <w:sz w:val="20"/>
          <w:szCs w:val="20"/>
          <w:lang w:val="en-US"/>
        </w:rPr>
        <w:t xml:space="preserve"> controls.</w:t>
      </w:r>
    </w:p>
    <w:p w14:paraId="0339F31D" w14:textId="77777777" w:rsidR="004A225F" w:rsidRDefault="004A225F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F4A655B" w14:textId="77777777" w:rsidR="00BA0966" w:rsidRDefault="00BA0966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sectPr w:rsidR="00BA0966" w:rsidSect="00DB7DA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50D59" w14:textId="77777777" w:rsidR="009D2975" w:rsidRDefault="009D2975" w:rsidP="00896FB5">
      <w:pPr>
        <w:spacing w:after="0" w:line="240" w:lineRule="auto"/>
      </w:pPr>
      <w:r>
        <w:separator/>
      </w:r>
    </w:p>
  </w:endnote>
  <w:endnote w:type="continuationSeparator" w:id="0">
    <w:p w14:paraId="32205629" w14:textId="77777777" w:rsidR="009D2975" w:rsidRDefault="009D2975" w:rsidP="00896FB5">
      <w:pPr>
        <w:spacing w:after="0" w:line="240" w:lineRule="auto"/>
      </w:pPr>
      <w:r>
        <w:continuationSeparator/>
      </w:r>
    </w:p>
  </w:endnote>
  <w:endnote w:type="continuationNotice" w:id="1">
    <w:p w14:paraId="2326FDB3" w14:textId="77777777" w:rsidR="009D2975" w:rsidRDefault="009D29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67E01" w14:textId="77777777" w:rsidR="0065654D" w:rsidRDefault="006565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FFD83" w14:textId="77777777" w:rsidR="0065654D" w:rsidRDefault="006565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13E6" w14:textId="77777777" w:rsidR="0065654D" w:rsidRDefault="006565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34391" w14:textId="77777777" w:rsidR="009D2975" w:rsidRDefault="009D2975" w:rsidP="00896FB5">
      <w:pPr>
        <w:spacing w:after="0" w:line="240" w:lineRule="auto"/>
      </w:pPr>
      <w:r>
        <w:separator/>
      </w:r>
    </w:p>
  </w:footnote>
  <w:footnote w:type="continuationSeparator" w:id="0">
    <w:p w14:paraId="71AEE3D1" w14:textId="77777777" w:rsidR="009D2975" w:rsidRDefault="009D2975" w:rsidP="00896FB5">
      <w:pPr>
        <w:spacing w:after="0" w:line="240" w:lineRule="auto"/>
      </w:pPr>
      <w:r>
        <w:continuationSeparator/>
      </w:r>
    </w:p>
  </w:footnote>
  <w:footnote w:type="continuationNotice" w:id="1">
    <w:p w14:paraId="4A7B5187" w14:textId="77777777" w:rsidR="009D2975" w:rsidRDefault="009D297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2E149" w14:textId="77777777" w:rsidR="0065654D" w:rsidRDefault="006565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E5337" w14:textId="77777777" w:rsidR="0065654D" w:rsidRDefault="006565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E4ACD" w14:textId="77777777" w:rsidR="0065654D" w:rsidRDefault="006565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850B3"/>
    <w:multiLevelType w:val="hybridMultilevel"/>
    <w:tmpl w:val="0F0A4E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E0144"/>
    <w:multiLevelType w:val="hybridMultilevel"/>
    <w:tmpl w:val="2A6CE94C"/>
    <w:lvl w:ilvl="0" w:tplc="3AE83B58">
      <w:numFmt w:val="bullet"/>
      <w:lvlText w:val="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" w15:restartNumberingAfterBreak="0">
    <w:nsid w:val="085969BE"/>
    <w:multiLevelType w:val="hybridMultilevel"/>
    <w:tmpl w:val="0F0A4E70"/>
    <w:lvl w:ilvl="0" w:tplc="B5C4D2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32C35"/>
    <w:multiLevelType w:val="hybridMultilevel"/>
    <w:tmpl w:val="0F0A4E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23397"/>
    <w:multiLevelType w:val="hybridMultilevel"/>
    <w:tmpl w:val="87AEA6EA"/>
    <w:lvl w:ilvl="0" w:tplc="FC4A454A">
      <w:numFmt w:val="bullet"/>
      <w:lvlText w:val="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5" w15:restartNumberingAfterBreak="0">
    <w:nsid w:val="68DA4C4D"/>
    <w:multiLevelType w:val="hybridMultilevel"/>
    <w:tmpl w:val="30B8889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8105487">
    <w:abstractNumId w:val="2"/>
  </w:num>
  <w:num w:numId="2" w16cid:durableId="737168480">
    <w:abstractNumId w:val="3"/>
  </w:num>
  <w:num w:numId="3" w16cid:durableId="559364688">
    <w:abstractNumId w:val="0"/>
  </w:num>
  <w:num w:numId="4" w16cid:durableId="575743885">
    <w:abstractNumId w:val="5"/>
  </w:num>
  <w:num w:numId="5" w16cid:durableId="1581869372">
    <w:abstractNumId w:val="4"/>
  </w:num>
  <w:num w:numId="6" w16cid:durableId="18598548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44F"/>
    <w:rsid w:val="00000165"/>
    <w:rsid w:val="000002BC"/>
    <w:rsid w:val="000018E8"/>
    <w:rsid w:val="000044DB"/>
    <w:rsid w:val="000046A9"/>
    <w:rsid w:val="00004877"/>
    <w:rsid w:val="0000494A"/>
    <w:rsid w:val="00004E15"/>
    <w:rsid w:val="00006A58"/>
    <w:rsid w:val="00010AAF"/>
    <w:rsid w:val="00012F8D"/>
    <w:rsid w:val="000131B0"/>
    <w:rsid w:val="0001330C"/>
    <w:rsid w:val="000134F8"/>
    <w:rsid w:val="00013A07"/>
    <w:rsid w:val="00016685"/>
    <w:rsid w:val="0001724A"/>
    <w:rsid w:val="000173B6"/>
    <w:rsid w:val="0001796E"/>
    <w:rsid w:val="000200D9"/>
    <w:rsid w:val="000205EB"/>
    <w:rsid w:val="00020889"/>
    <w:rsid w:val="0002365E"/>
    <w:rsid w:val="0002691D"/>
    <w:rsid w:val="00026A88"/>
    <w:rsid w:val="00027AD4"/>
    <w:rsid w:val="0003193B"/>
    <w:rsid w:val="000324E2"/>
    <w:rsid w:val="000335B3"/>
    <w:rsid w:val="00033B6F"/>
    <w:rsid w:val="00037E59"/>
    <w:rsid w:val="000400B2"/>
    <w:rsid w:val="0004108D"/>
    <w:rsid w:val="00041235"/>
    <w:rsid w:val="00042383"/>
    <w:rsid w:val="00042489"/>
    <w:rsid w:val="00046B4A"/>
    <w:rsid w:val="00046F5B"/>
    <w:rsid w:val="00050057"/>
    <w:rsid w:val="0005015A"/>
    <w:rsid w:val="00053FA4"/>
    <w:rsid w:val="00055BBD"/>
    <w:rsid w:val="00055E09"/>
    <w:rsid w:val="00056E82"/>
    <w:rsid w:val="000571FC"/>
    <w:rsid w:val="00057901"/>
    <w:rsid w:val="000608D6"/>
    <w:rsid w:val="000617A5"/>
    <w:rsid w:val="00061FDD"/>
    <w:rsid w:val="0006263E"/>
    <w:rsid w:val="0006300B"/>
    <w:rsid w:val="000646BC"/>
    <w:rsid w:val="000647C8"/>
    <w:rsid w:val="00065004"/>
    <w:rsid w:val="00065C10"/>
    <w:rsid w:val="00066110"/>
    <w:rsid w:val="00067197"/>
    <w:rsid w:val="000671A7"/>
    <w:rsid w:val="00070DFD"/>
    <w:rsid w:val="0007176A"/>
    <w:rsid w:val="00072240"/>
    <w:rsid w:val="0007296B"/>
    <w:rsid w:val="00072F8F"/>
    <w:rsid w:val="000748E5"/>
    <w:rsid w:val="00074B2B"/>
    <w:rsid w:val="000759BF"/>
    <w:rsid w:val="000776DD"/>
    <w:rsid w:val="000802E3"/>
    <w:rsid w:val="00080966"/>
    <w:rsid w:val="00080C06"/>
    <w:rsid w:val="00080C33"/>
    <w:rsid w:val="00081232"/>
    <w:rsid w:val="000813CB"/>
    <w:rsid w:val="000826E1"/>
    <w:rsid w:val="000830F3"/>
    <w:rsid w:val="000830FD"/>
    <w:rsid w:val="0008373E"/>
    <w:rsid w:val="000849AE"/>
    <w:rsid w:val="0008571C"/>
    <w:rsid w:val="000863DE"/>
    <w:rsid w:val="00087B34"/>
    <w:rsid w:val="00091576"/>
    <w:rsid w:val="00093012"/>
    <w:rsid w:val="00093047"/>
    <w:rsid w:val="000945F7"/>
    <w:rsid w:val="00095115"/>
    <w:rsid w:val="000954A8"/>
    <w:rsid w:val="0009592C"/>
    <w:rsid w:val="000962EB"/>
    <w:rsid w:val="00096943"/>
    <w:rsid w:val="00097383"/>
    <w:rsid w:val="000A1821"/>
    <w:rsid w:val="000A1B5A"/>
    <w:rsid w:val="000A230F"/>
    <w:rsid w:val="000A3170"/>
    <w:rsid w:val="000A4492"/>
    <w:rsid w:val="000A6AC9"/>
    <w:rsid w:val="000A7F62"/>
    <w:rsid w:val="000B291D"/>
    <w:rsid w:val="000B32DD"/>
    <w:rsid w:val="000B4262"/>
    <w:rsid w:val="000B42F4"/>
    <w:rsid w:val="000B5950"/>
    <w:rsid w:val="000B78E0"/>
    <w:rsid w:val="000C1F27"/>
    <w:rsid w:val="000C289F"/>
    <w:rsid w:val="000C313D"/>
    <w:rsid w:val="000C3580"/>
    <w:rsid w:val="000C40A8"/>
    <w:rsid w:val="000C423B"/>
    <w:rsid w:val="000C5390"/>
    <w:rsid w:val="000C5AE2"/>
    <w:rsid w:val="000C6F7B"/>
    <w:rsid w:val="000D0066"/>
    <w:rsid w:val="000D0324"/>
    <w:rsid w:val="000D270B"/>
    <w:rsid w:val="000D2B56"/>
    <w:rsid w:val="000D2DF4"/>
    <w:rsid w:val="000D2F0C"/>
    <w:rsid w:val="000D34D1"/>
    <w:rsid w:val="000D44E8"/>
    <w:rsid w:val="000D7873"/>
    <w:rsid w:val="000E1416"/>
    <w:rsid w:val="000E1886"/>
    <w:rsid w:val="000E2B4E"/>
    <w:rsid w:val="000E346D"/>
    <w:rsid w:val="000E3E57"/>
    <w:rsid w:val="000E523A"/>
    <w:rsid w:val="000E5E7F"/>
    <w:rsid w:val="000E65F5"/>
    <w:rsid w:val="000E7A98"/>
    <w:rsid w:val="000F0B8A"/>
    <w:rsid w:val="000F11E2"/>
    <w:rsid w:val="000F17A5"/>
    <w:rsid w:val="000F278C"/>
    <w:rsid w:val="000F3427"/>
    <w:rsid w:val="000F66F8"/>
    <w:rsid w:val="00101C80"/>
    <w:rsid w:val="001024BD"/>
    <w:rsid w:val="001032C7"/>
    <w:rsid w:val="001035C1"/>
    <w:rsid w:val="00104145"/>
    <w:rsid w:val="001049AB"/>
    <w:rsid w:val="0010726F"/>
    <w:rsid w:val="001123C4"/>
    <w:rsid w:val="00112B1F"/>
    <w:rsid w:val="00115DE5"/>
    <w:rsid w:val="00116D52"/>
    <w:rsid w:val="00120160"/>
    <w:rsid w:val="00120F47"/>
    <w:rsid w:val="0012295A"/>
    <w:rsid w:val="00123D80"/>
    <w:rsid w:val="001245D5"/>
    <w:rsid w:val="001251D4"/>
    <w:rsid w:val="001262BC"/>
    <w:rsid w:val="001306E8"/>
    <w:rsid w:val="00131503"/>
    <w:rsid w:val="0013404F"/>
    <w:rsid w:val="001340F7"/>
    <w:rsid w:val="00135CEF"/>
    <w:rsid w:val="00136CFB"/>
    <w:rsid w:val="00136FDE"/>
    <w:rsid w:val="00137DF9"/>
    <w:rsid w:val="00140750"/>
    <w:rsid w:val="00141A7B"/>
    <w:rsid w:val="00142B7F"/>
    <w:rsid w:val="00143F44"/>
    <w:rsid w:val="001440FF"/>
    <w:rsid w:val="0014498C"/>
    <w:rsid w:val="00146A85"/>
    <w:rsid w:val="00150D61"/>
    <w:rsid w:val="0015560B"/>
    <w:rsid w:val="00155E5E"/>
    <w:rsid w:val="0015656E"/>
    <w:rsid w:val="0015752F"/>
    <w:rsid w:val="00162263"/>
    <w:rsid w:val="001652D3"/>
    <w:rsid w:val="0016632E"/>
    <w:rsid w:val="00166404"/>
    <w:rsid w:val="001671FB"/>
    <w:rsid w:val="0017011B"/>
    <w:rsid w:val="00170307"/>
    <w:rsid w:val="001703AB"/>
    <w:rsid w:val="0017074A"/>
    <w:rsid w:val="00170AD1"/>
    <w:rsid w:val="00171885"/>
    <w:rsid w:val="00175BED"/>
    <w:rsid w:val="00176771"/>
    <w:rsid w:val="001777D3"/>
    <w:rsid w:val="00177985"/>
    <w:rsid w:val="00181CDA"/>
    <w:rsid w:val="0018206B"/>
    <w:rsid w:val="001830AB"/>
    <w:rsid w:val="00183147"/>
    <w:rsid w:val="001849F6"/>
    <w:rsid w:val="0018505A"/>
    <w:rsid w:val="00185E1F"/>
    <w:rsid w:val="001862F4"/>
    <w:rsid w:val="0018654E"/>
    <w:rsid w:val="001903AD"/>
    <w:rsid w:val="00193C9B"/>
    <w:rsid w:val="00193E24"/>
    <w:rsid w:val="00194177"/>
    <w:rsid w:val="00195FBA"/>
    <w:rsid w:val="00196203"/>
    <w:rsid w:val="001A1641"/>
    <w:rsid w:val="001A3EED"/>
    <w:rsid w:val="001A6D7F"/>
    <w:rsid w:val="001B0192"/>
    <w:rsid w:val="001B1983"/>
    <w:rsid w:val="001B20ED"/>
    <w:rsid w:val="001B2403"/>
    <w:rsid w:val="001B2DE9"/>
    <w:rsid w:val="001B303A"/>
    <w:rsid w:val="001B35C0"/>
    <w:rsid w:val="001C078D"/>
    <w:rsid w:val="001C0994"/>
    <w:rsid w:val="001C1230"/>
    <w:rsid w:val="001C142B"/>
    <w:rsid w:val="001C38CC"/>
    <w:rsid w:val="001C3C0D"/>
    <w:rsid w:val="001C5ED9"/>
    <w:rsid w:val="001C60E7"/>
    <w:rsid w:val="001C6222"/>
    <w:rsid w:val="001C7B42"/>
    <w:rsid w:val="001C7BC6"/>
    <w:rsid w:val="001C7C77"/>
    <w:rsid w:val="001C7D77"/>
    <w:rsid w:val="001D00D3"/>
    <w:rsid w:val="001D311E"/>
    <w:rsid w:val="001D55FA"/>
    <w:rsid w:val="001D573A"/>
    <w:rsid w:val="001D5CB8"/>
    <w:rsid w:val="001D6922"/>
    <w:rsid w:val="001D76E7"/>
    <w:rsid w:val="001E02C5"/>
    <w:rsid w:val="001E09B3"/>
    <w:rsid w:val="001E0AB3"/>
    <w:rsid w:val="001E0EB4"/>
    <w:rsid w:val="001E0FB5"/>
    <w:rsid w:val="001E2B9A"/>
    <w:rsid w:val="001E3C23"/>
    <w:rsid w:val="001E3EF2"/>
    <w:rsid w:val="001E44B6"/>
    <w:rsid w:val="001E44EF"/>
    <w:rsid w:val="001E5B42"/>
    <w:rsid w:val="001E7A9C"/>
    <w:rsid w:val="001F061F"/>
    <w:rsid w:val="001F33E9"/>
    <w:rsid w:val="001F354D"/>
    <w:rsid w:val="001F38E6"/>
    <w:rsid w:val="001F450E"/>
    <w:rsid w:val="001F6403"/>
    <w:rsid w:val="001F64FA"/>
    <w:rsid w:val="00201388"/>
    <w:rsid w:val="0020584B"/>
    <w:rsid w:val="00205F36"/>
    <w:rsid w:val="0021146F"/>
    <w:rsid w:val="002116AF"/>
    <w:rsid w:val="00211F0A"/>
    <w:rsid w:val="00212E13"/>
    <w:rsid w:val="0021384F"/>
    <w:rsid w:val="0021453F"/>
    <w:rsid w:val="00220B9D"/>
    <w:rsid w:val="00221C29"/>
    <w:rsid w:val="00221DEF"/>
    <w:rsid w:val="00222F30"/>
    <w:rsid w:val="002240B4"/>
    <w:rsid w:val="00224A7C"/>
    <w:rsid w:val="00224BA1"/>
    <w:rsid w:val="002256C1"/>
    <w:rsid w:val="00225D57"/>
    <w:rsid w:val="00230E48"/>
    <w:rsid w:val="00231654"/>
    <w:rsid w:val="002316B6"/>
    <w:rsid w:val="00232680"/>
    <w:rsid w:val="00232BE1"/>
    <w:rsid w:val="00233489"/>
    <w:rsid w:val="00234639"/>
    <w:rsid w:val="00234C35"/>
    <w:rsid w:val="00235CED"/>
    <w:rsid w:val="00236355"/>
    <w:rsid w:val="00236E15"/>
    <w:rsid w:val="0023738A"/>
    <w:rsid w:val="00237BB8"/>
    <w:rsid w:val="00237C95"/>
    <w:rsid w:val="00240531"/>
    <w:rsid w:val="0024093A"/>
    <w:rsid w:val="00240C6D"/>
    <w:rsid w:val="002451A8"/>
    <w:rsid w:val="002454E8"/>
    <w:rsid w:val="00246453"/>
    <w:rsid w:val="00246DB5"/>
    <w:rsid w:val="002477AB"/>
    <w:rsid w:val="0025292D"/>
    <w:rsid w:val="00252F49"/>
    <w:rsid w:val="00255479"/>
    <w:rsid w:val="00257BDE"/>
    <w:rsid w:val="00257F3D"/>
    <w:rsid w:val="0026024A"/>
    <w:rsid w:val="002606CB"/>
    <w:rsid w:val="002618EA"/>
    <w:rsid w:val="00263291"/>
    <w:rsid w:val="00264B93"/>
    <w:rsid w:val="00267749"/>
    <w:rsid w:val="00267A46"/>
    <w:rsid w:val="00270912"/>
    <w:rsid w:val="00270919"/>
    <w:rsid w:val="00271533"/>
    <w:rsid w:val="0027159B"/>
    <w:rsid w:val="002726C9"/>
    <w:rsid w:val="00272F47"/>
    <w:rsid w:val="002744BE"/>
    <w:rsid w:val="0027589D"/>
    <w:rsid w:val="00275A19"/>
    <w:rsid w:val="002763A8"/>
    <w:rsid w:val="002773EA"/>
    <w:rsid w:val="002809E9"/>
    <w:rsid w:val="0028178D"/>
    <w:rsid w:val="00282322"/>
    <w:rsid w:val="0028272B"/>
    <w:rsid w:val="002838E6"/>
    <w:rsid w:val="0028439B"/>
    <w:rsid w:val="00285472"/>
    <w:rsid w:val="00285A12"/>
    <w:rsid w:val="00285E59"/>
    <w:rsid w:val="00286035"/>
    <w:rsid w:val="0028616C"/>
    <w:rsid w:val="00287F0E"/>
    <w:rsid w:val="002903ED"/>
    <w:rsid w:val="00291797"/>
    <w:rsid w:val="002919C9"/>
    <w:rsid w:val="00293BA6"/>
    <w:rsid w:val="00293E8D"/>
    <w:rsid w:val="00294962"/>
    <w:rsid w:val="00294AA9"/>
    <w:rsid w:val="002953CE"/>
    <w:rsid w:val="00295464"/>
    <w:rsid w:val="0029572C"/>
    <w:rsid w:val="002964DC"/>
    <w:rsid w:val="00296D7D"/>
    <w:rsid w:val="00296F17"/>
    <w:rsid w:val="002972D6"/>
    <w:rsid w:val="002A00AE"/>
    <w:rsid w:val="002A28A5"/>
    <w:rsid w:val="002A2AF7"/>
    <w:rsid w:val="002A389B"/>
    <w:rsid w:val="002A4154"/>
    <w:rsid w:val="002A42B7"/>
    <w:rsid w:val="002A58D9"/>
    <w:rsid w:val="002A5BED"/>
    <w:rsid w:val="002A5D4C"/>
    <w:rsid w:val="002A669C"/>
    <w:rsid w:val="002A6704"/>
    <w:rsid w:val="002A6D79"/>
    <w:rsid w:val="002A700F"/>
    <w:rsid w:val="002B1DAB"/>
    <w:rsid w:val="002B22C5"/>
    <w:rsid w:val="002B2400"/>
    <w:rsid w:val="002B28F6"/>
    <w:rsid w:val="002B5110"/>
    <w:rsid w:val="002B7234"/>
    <w:rsid w:val="002B79D1"/>
    <w:rsid w:val="002C0251"/>
    <w:rsid w:val="002C07FF"/>
    <w:rsid w:val="002C2958"/>
    <w:rsid w:val="002C2ABD"/>
    <w:rsid w:val="002C4A3B"/>
    <w:rsid w:val="002C5930"/>
    <w:rsid w:val="002C7080"/>
    <w:rsid w:val="002C758F"/>
    <w:rsid w:val="002D07C7"/>
    <w:rsid w:val="002D1246"/>
    <w:rsid w:val="002D19C6"/>
    <w:rsid w:val="002D1A3D"/>
    <w:rsid w:val="002D24DB"/>
    <w:rsid w:val="002D2604"/>
    <w:rsid w:val="002D2D1A"/>
    <w:rsid w:val="002D3590"/>
    <w:rsid w:val="002D399D"/>
    <w:rsid w:val="002D4138"/>
    <w:rsid w:val="002D41A1"/>
    <w:rsid w:val="002D483A"/>
    <w:rsid w:val="002D5E71"/>
    <w:rsid w:val="002D784D"/>
    <w:rsid w:val="002D7A01"/>
    <w:rsid w:val="002D7E34"/>
    <w:rsid w:val="002D7ECB"/>
    <w:rsid w:val="002E0897"/>
    <w:rsid w:val="002E09F4"/>
    <w:rsid w:val="002E0CEA"/>
    <w:rsid w:val="002E31E0"/>
    <w:rsid w:val="002E3565"/>
    <w:rsid w:val="002E38C3"/>
    <w:rsid w:val="002E5B1B"/>
    <w:rsid w:val="002E63F8"/>
    <w:rsid w:val="002E7A70"/>
    <w:rsid w:val="002E7DBE"/>
    <w:rsid w:val="002F0380"/>
    <w:rsid w:val="002F04F0"/>
    <w:rsid w:val="002F1A80"/>
    <w:rsid w:val="002F1D53"/>
    <w:rsid w:val="002F2A21"/>
    <w:rsid w:val="002F2EC3"/>
    <w:rsid w:val="002F3FCE"/>
    <w:rsid w:val="002F4AEF"/>
    <w:rsid w:val="00300998"/>
    <w:rsid w:val="00302FE1"/>
    <w:rsid w:val="0030476B"/>
    <w:rsid w:val="0030503B"/>
    <w:rsid w:val="00305718"/>
    <w:rsid w:val="00305B46"/>
    <w:rsid w:val="00306E64"/>
    <w:rsid w:val="0031006A"/>
    <w:rsid w:val="0031096F"/>
    <w:rsid w:val="00310D72"/>
    <w:rsid w:val="003124B4"/>
    <w:rsid w:val="0031298D"/>
    <w:rsid w:val="003154F1"/>
    <w:rsid w:val="00315877"/>
    <w:rsid w:val="00316254"/>
    <w:rsid w:val="00316843"/>
    <w:rsid w:val="003172C5"/>
    <w:rsid w:val="003179B2"/>
    <w:rsid w:val="00321C70"/>
    <w:rsid w:val="003220AE"/>
    <w:rsid w:val="003236E6"/>
    <w:rsid w:val="00332090"/>
    <w:rsid w:val="00332AEB"/>
    <w:rsid w:val="00332B83"/>
    <w:rsid w:val="00332FF2"/>
    <w:rsid w:val="003355DE"/>
    <w:rsid w:val="003363FD"/>
    <w:rsid w:val="0034105A"/>
    <w:rsid w:val="00342EB7"/>
    <w:rsid w:val="00346E34"/>
    <w:rsid w:val="00347CCA"/>
    <w:rsid w:val="003505A6"/>
    <w:rsid w:val="003519B7"/>
    <w:rsid w:val="00351A3A"/>
    <w:rsid w:val="0035440D"/>
    <w:rsid w:val="00354A2A"/>
    <w:rsid w:val="00356F7C"/>
    <w:rsid w:val="00357788"/>
    <w:rsid w:val="00360997"/>
    <w:rsid w:val="00360F03"/>
    <w:rsid w:val="00365C88"/>
    <w:rsid w:val="00366232"/>
    <w:rsid w:val="00367EF7"/>
    <w:rsid w:val="00370E19"/>
    <w:rsid w:val="0037123C"/>
    <w:rsid w:val="00371811"/>
    <w:rsid w:val="00372625"/>
    <w:rsid w:val="0037464A"/>
    <w:rsid w:val="003765C6"/>
    <w:rsid w:val="00376B2D"/>
    <w:rsid w:val="00382C53"/>
    <w:rsid w:val="00382CDA"/>
    <w:rsid w:val="003837B5"/>
    <w:rsid w:val="00383E30"/>
    <w:rsid w:val="0038468A"/>
    <w:rsid w:val="003849D0"/>
    <w:rsid w:val="00385313"/>
    <w:rsid w:val="003853A5"/>
    <w:rsid w:val="003867E9"/>
    <w:rsid w:val="0038694A"/>
    <w:rsid w:val="003903CE"/>
    <w:rsid w:val="00392031"/>
    <w:rsid w:val="00394420"/>
    <w:rsid w:val="00394B9F"/>
    <w:rsid w:val="0039515D"/>
    <w:rsid w:val="003954F5"/>
    <w:rsid w:val="00395735"/>
    <w:rsid w:val="0039631D"/>
    <w:rsid w:val="003A193F"/>
    <w:rsid w:val="003A2910"/>
    <w:rsid w:val="003A3F04"/>
    <w:rsid w:val="003A57EA"/>
    <w:rsid w:val="003A7AD2"/>
    <w:rsid w:val="003B0A27"/>
    <w:rsid w:val="003B0F09"/>
    <w:rsid w:val="003B1973"/>
    <w:rsid w:val="003B2812"/>
    <w:rsid w:val="003B2BFC"/>
    <w:rsid w:val="003B384F"/>
    <w:rsid w:val="003C04DC"/>
    <w:rsid w:val="003C04DD"/>
    <w:rsid w:val="003C117D"/>
    <w:rsid w:val="003C4474"/>
    <w:rsid w:val="003D03F8"/>
    <w:rsid w:val="003D18AD"/>
    <w:rsid w:val="003D1C5E"/>
    <w:rsid w:val="003D2684"/>
    <w:rsid w:val="003D7D0A"/>
    <w:rsid w:val="003D7D92"/>
    <w:rsid w:val="003E0ADB"/>
    <w:rsid w:val="003E103A"/>
    <w:rsid w:val="003E20CD"/>
    <w:rsid w:val="003E21C2"/>
    <w:rsid w:val="003E321F"/>
    <w:rsid w:val="003E3C8E"/>
    <w:rsid w:val="003E4282"/>
    <w:rsid w:val="003E4C7A"/>
    <w:rsid w:val="003E4CDC"/>
    <w:rsid w:val="003F139B"/>
    <w:rsid w:val="003F146D"/>
    <w:rsid w:val="003F16BB"/>
    <w:rsid w:val="003F1796"/>
    <w:rsid w:val="003F1AA5"/>
    <w:rsid w:val="003F3DD6"/>
    <w:rsid w:val="003F3E21"/>
    <w:rsid w:val="003F4A8E"/>
    <w:rsid w:val="003F4F89"/>
    <w:rsid w:val="003F544D"/>
    <w:rsid w:val="003F56BB"/>
    <w:rsid w:val="003F62CF"/>
    <w:rsid w:val="003F6836"/>
    <w:rsid w:val="003F6B5A"/>
    <w:rsid w:val="003F7E0E"/>
    <w:rsid w:val="0040188D"/>
    <w:rsid w:val="00402379"/>
    <w:rsid w:val="004024C5"/>
    <w:rsid w:val="0040258F"/>
    <w:rsid w:val="00402913"/>
    <w:rsid w:val="004031AF"/>
    <w:rsid w:val="0040405E"/>
    <w:rsid w:val="00404EEB"/>
    <w:rsid w:val="00405611"/>
    <w:rsid w:val="004066A5"/>
    <w:rsid w:val="00406A9E"/>
    <w:rsid w:val="00407992"/>
    <w:rsid w:val="004121DE"/>
    <w:rsid w:val="0041267C"/>
    <w:rsid w:val="00412710"/>
    <w:rsid w:val="00413973"/>
    <w:rsid w:val="00413B48"/>
    <w:rsid w:val="00414F0B"/>
    <w:rsid w:val="00416F26"/>
    <w:rsid w:val="0041708C"/>
    <w:rsid w:val="004205B2"/>
    <w:rsid w:val="00420932"/>
    <w:rsid w:val="004218C3"/>
    <w:rsid w:val="00422809"/>
    <w:rsid w:val="004228AE"/>
    <w:rsid w:val="004245D9"/>
    <w:rsid w:val="0042485A"/>
    <w:rsid w:val="0042515E"/>
    <w:rsid w:val="0042521F"/>
    <w:rsid w:val="00425752"/>
    <w:rsid w:val="0042593C"/>
    <w:rsid w:val="00430891"/>
    <w:rsid w:val="00430AFB"/>
    <w:rsid w:val="00432236"/>
    <w:rsid w:val="00432B9D"/>
    <w:rsid w:val="00433FE3"/>
    <w:rsid w:val="00435E92"/>
    <w:rsid w:val="004374C5"/>
    <w:rsid w:val="004376A0"/>
    <w:rsid w:val="00437D4E"/>
    <w:rsid w:val="00440A82"/>
    <w:rsid w:val="00441783"/>
    <w:rsid w:val="00443F95"/>
    <w:rsid w:val="004457A6"/>
    <w:rsid w:val="00445BCE"/>
    <w:rsid w:val="00445E6F"/>
    <w:rsid w:val="0044652E"/>
    <w:rsid w:val="00450E11"/>
    <w:rsid w:val="00451E28"/>
    <w:rsid w:val="004528C6"/>
    <w:rsid w:val="0045548A"/>
    <w:rsid w:val="00455F39"/>
    <w:rsid w:val="00456CE8"/>
    <w:rsid w:val="00457833"/>
    <w:rsid w:val="004606C9"/>
    <w:rsid w:val="00461BF1"/>
    <w:rsid w:val="004639D9"/>
    <w:rsid w:val="00463E57"/>
    <w:rsid w:val="00466DE6"/>
    <w:rsid w:val="0046711C"/>
    <w:rsid w:val="0047016F"/>
    <w:rsid w:val="00472A33"/>
    <w:rsid w:val="00473FCE"/>
    <w:rsid w:val="00475409"/>
    <w:rsid w:val="004759FD"/>
    <w:rsid w:val="00477148"/>
    <w:rsid w:val="004776E3"/>
    <w:rsid w:val="00477718"/>
    <w:rsid w:val="004806A3"/>
    <w:rsid w:val="00481721"/>
    <w:rsid w:val="00481E8B"/>
    <w:rsid w:val="0048212C"/>
    <w:rsid w:val="0048415B"/>
    <w:rsid w:val="00487626"/>
    <w:rsid w:val="00490000"/>
    <w:rsid w:val="004916B5"/>
    <w:rsid w:val="00491BBF"/>
    <w:rsid w:val="00491CAE"/>
    <w:rsid w:val="0049213C"/>
    <w:rsid w:val="004944D9"/>
    <w:rsid w:val="00494FC5"/>
    <w:rsid w:val="004953DE"/>
    <w:rsid w:val="00495788"/>
    <w:rsid w:val="00496BB2"/>
    <w:rsid w:val="00497DA4"/>
    <w:rsid w:val="004A225F"/>
    <w:rsid w:val="004A42F6"/>
    <w:rsid w:val="004A4E5B"/>
    <w:rsid w:val="004A6DBF"/>
    <w:rsid w:val="004A76DA"/>
    <w:rsid w:val="004A78D3"/>
    <w:rsid w:val="004A7DF8"/>
    <w:rsid w:val="004B047C"/>
    <w:rsid w:val="004B0953"/>
    <w:rsid w:val="004B215F"/>
    <w:rsid w:val="004B2CCC"/>
    <w:rsid w:val="004B38D5"/>
    <w:rsid w:val="004B6199"/>
    <w:rsid w:val="004C160E"/>
    <w:rsid w:val="004C3235"/>
    <w:rsid w:val="004C49CA"/>
    <w:rsid w:val="004D1E14"/>
    <w:rsid w:val="004D3763"/>
    <w:rsid w:val="004D4C63"/>
    <w:rsid w:val="004D5788"/>
    <w:rsid w:val="004D6421"/>
    <w:rsid w:val="004D678E"/>
    <w:rsid w:val="004D6EEA"/>
    <w:rsid w:val="004E0837"/>
    <w:rsid w:val="004E1727"/>
    <w:rsid w:val="004E2042"/>
    <w:rsid w:val="004E21AE"/>
    <w:rsid w:val="004E2263"/>
    <w:rsid w:val="004E41A0"/>
    <w:rsid w:val="004E4D92"/>
    <w:rsid w:val="004E4E1E"/>
    <w:rsid w:val="004F088E"/>
    <w:rsid w:val="004F0CA0"/>
    <w:rsid w:val="004F2524"/>
    <w:rsid w:val="004F3932"/>
    <w:rsid w:val="004F4721"/>
    <w:rsid w:val="004F4AE3"/>
    <w:rsid w:val="004F4BDB"/>
    <w:rsid w:val="004F5D29"/>
    <w:rsid w:val="004F6386"/>
    <w:rsid w:val="004F664D"/>
    <w:rsid w:val="00500588"/>
    <w:rsid w:val="00501217"/>
    <w:rsid w:val="00505BB0"/>
    <w:rsid w:val="005063A2"/>
    <w:rsid w:val="00507C36"/>
    <w:rsid w:val="00507D13"/>
    <w:rsid w:val="00511D2B"/>
    <w:rsid w:val="00511E5A"/>
    <w:rsid w:val="0051223B"/>
    <w:rsid w:val="00513678"/>
    <w:rsid w:val="005151A6"/>
    <w:rsid w:val="00515AAD"/>
    <w:rsid w:val="00516242"/>
    <w:rsid w:val="00516583"/>
    <w:rsid w:val="005175F3"/>
    <w:rsid w:val="0051776C"/>
    <w:rsid w:val="005206B3"/>
    <w:rsid w:val="00520A4C"/>
    <w:rsid w:val="0052129B"/>
    <w:rsid w:val="005213C5"/>
    <w:rsid w:val="00521E7D"/>
    <w:rsid w:val="00522328"/>
    <w:rsid w:val="00523047"/>
    <w:rsid w:val="00523619"/>
    <w:rsid w:val="0052414A"/>
    <w:rsid w:val="00524533"/>
    <w:rsid w:val="0053010F"/>
    <w:rsid w:val="00531500"/>
    <w:rsid w:val="0053286A"/>
    <w:rsid w:val="00536B54"/>
    <w:rsid w:val="005370F2"/>
    <w:rsid w:val="00537C85"/>
    <w:rsid w:val="00537D35"/>
    <w:rsid w:val="00537FC9"/>
    <w:rsid w:val="005410CB"/>
    <w:rsid w:val="0054300E"/>
    <w:rsid w:val="00544B07"/>
    <w:rsid w:val="00545282"/>
    <w:rsid w:val="005478A5"/>
    <w:rsid w:val="005510F7"/>
    <w:rsid w:val="00551957"/>
    <w:rsid w:val="00551B58"/>
    <w:rsid w:val="00552EE2"/>
    <w:rsid w:val="00553DF9"/>
    <w:rsid w:val="005543A1"/>
    <w:rsid w:val="00554E30"/>
    <w:rsid w:val="005574FF"/>
    <w:rsid w:val="005575D3"/>
    <w:rsid w:val="0056034B"/>
    <w:rsid w:val="00560F13"/>
    <w:rsid w:val="00561E9F"/>
    <w:rsid w:val="00563ADC"/>
    <w:rsid w:val="00564577"/>
    <w:rsid w:val="00565305"/>
    <w:rsid w:val="00565BB6"/>
    <w:rsid w:val="00566590"/>
    <w:rsid w:val="00571DFC"/>
    <w:rsid w:val="0057249E"/>
    <w:rsid w:val="005746AE"/>
    <w:rsid w:val="00575B95"/>
    <w:rsid w:val="00576994"/>
    <w:rsid w:val="005800C1"/>
    <w:rsid w:val="00580985"/>
    <w:rsid w:val="00582C98"/>
    <w:rsid w:val="005856D6"/>
    <w:rsid w:val="00585D79"/>
    <w:rsid w:val="005866C9"/>
    <w:rsid w:val="00586CFD"/>
    <w:rsid w:val="00592299"/>
    <w:rsid w:val="00592398"/>
    <w:rsid w:val="00595560"/>
    <w:rsid w:val="00595997"/>
    <w:rsid w:val="00596DB3"/>
    <w:rsid w:val="005A0033"/>
    <w:rsid w:val="005A4B56"/>
    <w:rsid w:val="005A4E74"/>
    <w:rsid w:val="005A5425"/>
    <w:rsid w:val="005A5D2F"/>
    <w:rsid w:val="005A685C"/>
    <w:rsid w:val="005A700A"/>
    <w:rsid w:val="005A7438"/>
    <w:rsid w:val="005A7798"/>
    <w:rsid w:val="005A7CD6"/>
    <w:rsid w:val="005B04F8"/>
    <w:rsid w:val="005B1190"/>
    <w:rsid w:val="005B1685"/>
    <w:rsid w:val="005B3E50"/>
    <w:rsid w:val="005B41C6"/>
    <w:rsid w:val="005B4381"/>
    <w:rsid w:val="005B456E"/>
    <w:rsid w:val="005B459B"/>
    <w:rsid w:val="005B4A2A"/>
    <w:rsid w:val="005B5275"/>
    <w:rsid w:val="005B53F2"/>
    <w:rsid w:val="005B5BBC"/>
    <w:rsid w:val="005B64BA"/>
    <w:rsid w:val="005B69CE"/>
    <w:rsid w:val="005C0815"/>
    <w:rsid w:val="005C2D29"/>
    <w:rsid w:val="005C2DC9"/>
    <w:rsid w:val="005C320F"/>
    <w:rsid w:val="005C36FB"/>
    <w:rsid w:val="005C3D0A"/>
    <w:rsid w:val="005C4789"/>
    <w:rsid w:val="005C567B"/>
    <w:rsid w:val="005D083F"/>
    <w:rsid w:val="005D3683"/>
    <w:rsid w:val="005D761D"/>
    <w:rsid w:val="005E20CA"/>
    <w:rsid w:val="005E328F"/>
    <w:rsid w:val="005E3301"/>
    <w:rsid w:val="005E603E"/>
    <w:rsid w:val="005E7B80"/>
    <w:rsid w:val="005E7F3E"/>
    <w:rsid w:val="005F0B4D"/>
    <w:rsid w:val="005F0D60"/>
    <w:rsid w:val="005F23B2"/>
    <w:rsid w:val="005F457A"/>
    <w:rsid w:val="005F4B1A"/>
    <w:rsid w:val="005F640E"/>
    <w:rsid w:val="005F7558"/>
    <w:rsid w:val="006012E0"/>
    <w:rsid w:val="006018AA"/>
    <w:rsid w:val="00603BA7"/>
    <w:rsid w:val="00603EA3"/>
    <w:rsid w:val="00605FF8"/>
    <w:rsid w:val="0060717A"/>
    <w:rsid w:val="0060772B"/>
    <w:rsid w:val="00610143"/>
    <w:rsid w:val="00610A17"/>
    <w:rsid w:val="00614B05"/>
    <w:rsid w:val="00616A2B"/>
    <w:rsid w:val="00617543"/>
    <w:rsid w:val="00617D92"/>
    <w:rsid w:val="006207C7"/>
    <w:rsid w:val="006215AE"/>
    <w:rsid w:val="00621A74"/>
    <w:rsid w:val="00622499"/>
    <w:rsid w:val="00626175"/>
    <w:rsid w:val="006263E3"/>
    <w:rsid w:val="00626646"/>
    <w:rsid w:val="0062669D"/>
    <w:rsid w:val="00633161"/>
    <w:rsid w:val="00633C89"/>
    <w:rsid w:val="006352E2"/>
    <w:rsid w:val="006356CE"/>
    <w:rsid w:val="00635EF9"/>
    <w:rsid w:val="00635F83"/>
    <w:rsid w:val="006400A3"/>
    <w:rsid w:val="006435F8"/>
    <w:rsid w:val="00643923"/>
    <w:rsid w:val="006439B4"/>
    <w:rsid w:val="006448DB"/>
    <w:rsid w:val="006449A1"/>
    <w:rsid w:val="00645281"/>
    <w:rsid w:val="0064566E"/>
    <w:rsid w:val="006458A5"/>
    <w:rsid w:val="006461D7"/>
    <w:rsid w:val="00646670"/>
    <w:rsid w:val="00647252"/>
    <w:rsid w:val="006476F1"/>
    <w:rsid w:val="006514A2"/>
    <w:rsid w:val="00651688"/>
    <w:rsid w:val="0065360B"/>
    <w:rsid w:val="0065654D"/>
    <w:rsid w:val="00656BD0"/>
    <w:rsid w:val="00656C24"/>
    <w:rsid w:val="006576C2"/>
    <w:rsid w:val="00660FED"/>
    <w:rsid w:val="00661877"/>
    <w:rsid w:val="00661B65"/>
    <w:rsid w:val="00662DD9"/>
    <w:rsid w:val="00662F15"/>
    <w:rsid w:val="00665339"/>
    <w:rsid w:val="0066593E"/>
    <w:rsid w:val="00671BDB"/>
    <w:rsid w:val="00671FEA"/>
    <w:rsid w:val="0067255B"/>
    <w:rsid w:val="0067501D"/>
    <w:rsid w:val="00675D79"/>
    <w:rsid w:val="006813DB"/>
    <w:rsid w:val="00681C53"/>
    <w:rsid w:val="00682E28"/>
    <w:rsid w:val="006839CD"/>
    <w:rsid w:val="00684A67"/>
    <w:rsid w:val="00685C36"/>
    <w:rsid w:val="00687000"/>
    <w:rsid w:val="00687150"/>
    <w:rsid w:val="00691570"/>
    <w:rsid w:val="00692382"/>
    <w:rsid w:val="00692852"/>
    <w:rsid w:val="00693CC0"/>
    <w:rsid w:val="006944F4"/>
    <w:rsid w:val="00694E2C"/>
    <w:rsid w:val="00695BD9"/>
    <w:rsid w:val="0069774B"/>
    <w:rsid w:val="006A1D81"/>
    <w:rsid w:val="006A30BB"/>
    <w:rsid w:val="006A63DB"/>
    <w:rsid w:val="006A72BD"/>
    <w:rsid w:val="006B14A0"/>
    <w:rsid w:val="006B16BD"/>
    <w:rsid w:val="006B5686"/>
    <w:rsid w:val="006B5766"/>
    <w:rsid w:val="006B710E"/>
    <w:rsid w:val="006B7EA9"/>
    <w:rsid w:val="006C0597"/>
    <w:rsid w:val="006C1583"/>
    <w:rsid w:val="006C26C4"/>
    <w:rsid w:val="006C38BF"/>
    <w:rsid w:val="006C3975"/>
    <w:rsid w:val="006C5E8F"/>
    <w:rsid w:val="006D0D9D"/>
    <w:rsid w:val="006D0FBC"/>
    <w:rsid w:val="006D1B65"/>
    <w:rsid w:val="006D20DC"/>
    <w:rsid w:val="006D23E2"/>
    <w:rsid w:val="006D44D8"/>
    <w:rsid w:val="006D4D90"/>
    <w:rsid w:val="006D5034"/>
    <w:rsid w:val="006D540B"/>
    <w:rsid w:val="006D5ECC"/>
    <w:rsid w:val="006D65DD"/>
    <w:rsid w:val="006D74F7"/>
    <w:rsid w:val="006D7A50"/>
    <w:rsid w:val="006E164D"/>
    <w:rsid w:val="006E241C"/>
    <w:rsid w:val="006E3F51"/>
    <w:rsid w:val="006E4AD0"/>
    <w:rsid w:val="006E50C1"/>
    <w:rsid w:val="006F0177"/>
    <w:rsid w:val="006F0BC3"/>
    <w:rsid w:val="006F31DC"/>
    <w:rsid w:val="006F377D"/>
    <w:rsid w:val="006F3F6D"/>
    <w:rsid w:val="006F531A"/>
    <w:rsid w:val="006F5F30"/>
    <w:rsid w:val="006F6151"/>
    <w:rsid w:val="007024DE"/>
    <w:rsid w:val="00702861"/>
    <w:rsid w:val="00702AA8"/>
    <w:rsid w:val="007032E4"/>
    <w:rsid w:val="00703FB9"/>
    <w:rsid w:val="0070419E"/>
    <w:rsid w:val="00705315"/>
    <w:rsid w:val="00710626"/>
    <w:rsid w:val="00710C09"/>
    <w:rsid w:val="00710D25"/>
    <w:rsid w:val="00710E4B"/>
    <w:rsid w:val="00711AB8"/>
    <w:rsid w:val="00711F83"/>
    <w:rsid w:val="007134D1"/>
    <w:rsid w:val="007136B1"/>
    <w:rsid w:val="00716B75"/>
    <w:rsid w:val="00717659"/>
    <w:rsid w:val="00717949"/>
    <w:rsid w:val="00720AD1"/>
    <w:rsid w:val="00720F59"/>
    <w:rsid w:val="00723838"/>
    <w:rsid w:val="007269DE"/>
    <w:rsid w:val="007300F6"/>
    <w:rsid w:val="00730953"/>
    <w:rsid w:val="00730FB1"/>
    <w:rsid w:val="00732225"/>
    <w:rsid w:val="0073422C"/>
    <w:rsid w:val="007350EC"/>
    <w:rsid w:val="00735257"/>
    <w:rsid w:val="007354DC"/>
    <w:rsid w:val="007364FB"/>
    <w:rsid w:val="007367CB"/>
    <w:rsid w:val="007404EF"/>
    <w:rsid w:val="00740A15"/>
    <w:rsid w:val="00741AC2"/>
    <w:rsid w:val="00743C35"/>
    <w:rsid w:val="00743F75"/>
    <w:rsid w:val="007446E7"/>
    <w:rsid w:val="007457F7"/>
    <w:rsid w:val="0075297C"/>
    <w:rsid w:val="00752C91"/>
    <w:rsid w:val="00755C15"/>
    <w:rsid w:val="007576FD"/>
    <w:rsid w:val="007578EF"/>
    <w:rsid w:val="0076187B"/>
    <w:rsid w:val="00761FEE"/>
    <w:rsid w:val="007627B5"/>
    <w:rsid w:val="00763343"/>
    <w:rsid w:val="0076501C"/>
    <w:rsid w:val="00765CD4"/>
    <w:rsid w:val="00765EBD"/>
    <w:rsid w:val="00766903"/>
    <w:rsid w:val="00766F40"/>
    <w:rsid w:val="00767910"/>
    <w:rsid w:val="007709D5"/>
    <w:rsid w:val="00774B94"/>
    <w:rsid w:val="00775D1C"/>
    <w:rsid w:val="00776275"/>
    <w:rsid w:val="00776D0F"/>
    <w:rsid w:val="00780983"/>
    <w:rsid w:val="0078177D"/>
    <w:rsid w:val="0078246B"/>
    <w:rsid w:val="00782E9D"/>
    <w:rsid w:val="00783F46"/>
    <w:rsid w:val="007841ED"/>
    <w:rsid w:val="00786466"/>
    <w:rsid w:val="007865F0"/>
    <w:rsid w:val="0078771F"/>
    <w:rsid w:val="00787B07"/>
    <w:rsid w:val="0079203D"/>
    <w:rsid w:val="0079322D"/>
    <w:rsid w:val="0079348D"/>
    <w:rsid w:val="00793B1B"/>
    <w:rsid w:val="0079640D"/>
    <w:rsid w:val="00796639"/>
    <w:rsid w:val="007A0E65"/>
    <w:rsid w:val="007A2515"/>
    <w:rsid w:val="007A607F"/>
    <w:rsid w:val="007A7348"/>
    <w:rsid w:val="007B09DA"/>
    <w:rsid w:val="007B1311"/>
    <w:rsid w:val="007B192C"/>
    <w:rsid w:val="007B1EA8"/>
    <w:rsid w:val="007B351A"/>
    <w:rsid w:val="007B45D6"/>
    <w:rsid w:val="007B46E0"/>
    <w:rsid w:val="007B4F35"/>
    <w:rsid w:val="007B6D94"/>
    <w:rsid w:val="007B7007"/>
    <w:rsid w:val="007B733C"/>
    <w:rsid w:val="007C3C43"/>
    <w:rsid w:val="007C4678"/>
    <w:rsid w:val="007C4744"/>
    <w:rsid w:val="007C5196"/>
    <w:rsid w:val="007C6E93"/>
    <w:rsid w:val="007D0ADD"/>
    <w:rsid w:val="007D0E87"/>
    <w:rsid w:val="007D0F90"/>
    <w:rsid w:val="007D1B9F"/>
    <w:rsid w:val="007D1C52"/>
    <w:rsid w:val="007D2419"/>
    <w:rsid w:val="007D30F8"/>
    <w:rsid w:val="007D545B"/>
    <w:rsid w:val="007D6659"/>
    <w:rsid w:val="007D6B3C"/>
    <w:rsid w:val="007E22D5"/>
    <w:rsid w:val="007E3BA8"/>
    <w:rsid w:val="007E5023"/>
    <w:rsid w:val="007E533A"/>
    <w:rsid w:val="007E55C3"/>
    <w:rsid w:val="007E7228"/>
    <w:rsid w:val="007E780E"/>
    <w:rsid w:val="007F1C4F"/>
    <w:rsid w:val="007F33FB"/>
    <w:rsid w:val="007F524A"/>
    <w:rsid w:val="007F697B"/>
    <w:rsid w:val="008007E9"/>
    <w:rsid w:val="00802783"/>
    <w:rsid w:val="00802B99"/>
    <w:rsid w:val="00803B28"/>
    <w:rsid w:val="0080489B"/>
    <w:rsid w:val="00807F3B"/>
    <w:rsid w:val="00810FCA"/>
    <w:rsid w:val="008144DA"/>
    <w:rsid w:val="0081509D"/>
    <w:rsid w:val="0081596D"/>
    <w:rsid w:val="00815A04"/>
    <w:rsid w:val="0081638F"/>
    <w:rsid w:val="00817119"/>
    <w:rsid w:val="008208BD"/>
    <w:rsid w:val="00821362"/>
    <w:rsid w:val="00821774"/>
    <w:rsid w:val="00824FFB"/>
    <w:rsid w:val="00827001"/>
    <w:rsid w:val="00827654"/>
    <w:rsid w:val="008312C8"/>
    <w:rsid w:val="008318B4"/>
    <w:rsid w:val="008324A1"/>
    <w:rsid w:val="00832A0A"/>
    <w:rsid w:val="0083323E"/>
    <w:rsid w:val="008335ED"/>
    <w:rsid w:val="00833E3F"/>
    <w:rsid w:val="00834BE4"/>
    <w:rsid w:val="00835FE5"/>
    <w:rsid w:val="00837192"/>
    <w:rsid w:val="00840E8F"/>
    <w:rsid w:val="0084171B"/>
    <w:rsid w:val="00841DDC"/>
    <w:rsid w:val="00843E17"/>
    <w:rsid w:val="008440BC"/>
    <w:rsid w:val="008449A6"/>
    <w:rsid w:val="008457FD"/>
    <w:rsid w:val="00845F11"/>
    <w:rsid w:val="00847FBE"/>
    <w:rsid w:val="008503AA"/>
    <w:rsid w:val="00850C3A"/>
    <w:rsid w:val="00850C62"/>
    <w:rsid w:val="00851B31"/>
    <w:rsid w:val="008527EB"/>
    <w:rsid w:val="00852CF9"/>
    <w:rsid w:val="00853BA5"/>
    <w:rsid w:val="00855CF6"/>
    <w:rsid w:val="00855D4F"/>
    <w:rsid w:val="00856E2D"/>
    <w:rsid w:val="008600CE"/>
    <w:rsid w:val="0086011B"/>
    <w:rsid w:val="00860403"/>
    <w:rsid w:val="00861319"/>
    <w:rsid w:val="008613E0"/>
    <w:rsid w:val="00862BB1"/>
    <w:rsid w:val="008639EA"/>
    <w:rsid w:val="0086450E"/>
    <w:rsid w:val="0086516B"/>
    <w:rsid w:val="008658F3"/>
    <w:rsid w:val="00867AB5"/>
    <w:rsid w:val="00871C01"/>
    <w:rsid w:val="008732CA"/>
    <w:rsid w:val="00873A6C"/>
    <w:rsid w:val="008744C8"/>
    <w:rsid w:val="00875769"/>
    <w:rsid w:val="00875AC9"/>
    <w:rsid w:val="0087674D"/>
    <w:rsid w:val="00876D9C"/>
    <w:rsid w:val="0087778A"/>
    <w:rsid w:val="008777DD"/>
    <w:rsid w:val="008801B0"/>
    <w:rsid w:val="008816B3"/>
    <w:rsid w:val="00882A45"/>
    <w:rsid w:val="00885366"/>
    <w:rsid w:val="00885AD9"/>
    <w:rsid w:val="00885CA3"/>
    <w:rsid w:val="00886370"/>
    <w:rsid w:val="0088671B"/>
    <w:rsid w:val="008875D3"/>
    <w:rsid w:val="0088771C"/>
    <w:rsid w:val="00887E80"/>
    <w:rsid w:val="008912EE"/>
    <w:rsid w:val="0089152D"/>
    <w:rsid w:val="008915AF"/>
    <w:rsid w:val="00891989"/>
    <w:rsid w:val="00892483"/>
    <w:rsid w:val="00892FBF"/>
    <w:rsid w:val="00893D5D"/>
    <w:rsid w:val="00895023"/>
    <w:rsid w:val="00896FB5"/>
    <w:rsid w:val="008973F7"/>
    <w:rsid w:val="00897C3B"/>
    <w:rsid w:val="008A0CF3"/>
    <w:rsid w:val="008A1E1D"/>
    <w:rsid w:val="008A1FBB"/>
    <w:rsid w:val="008A2677"/>
    <w:rsid w:val="008A42FB"/>
    <w:rsid w:val="008A5DBA"/>
    <w:rsid w:val="008A74A0"/>
    <w:rsid w:val="008B0823"/>
    <w:rsid w:val="008B0B77"/>
    <w:rsid w:val="008B34D4"/>
    <w:rsid w:val="008B3E58"/>
    <w:rsid w:val="008B3FA9"/>
    <w:rsid w:val="008B41AE"/>
    <w:rsid w:val="008B4EE3"/>
    <w:rsid w:val="008B511A"/>
    <w:rsid w:val="008B5D81"/>
    <w:rsid w:val="008B75C3"/>
    <w:rsid w:val="008B7D66"/>
    <w:rsid w:val="008C114C"/>
    <w:rsid w:val="008C27E2"/>
    <w:rsid w:val="008C5CFC"/>
    <w:rsid w:val="008C66AA"/>
    <w:rsid w:val="008C73EB"/>
    <w:rsid w:val="008D07E2"/>
    <w:rsid w:val="008D27B0"/>
    <w:rsid w:val="008D303F"/>
    <w:rsid w:val="008D57A2"/>
    <w:rsid w:val="008D722E"/>
    <w:rsid w:val="008D77E3"/>
    <w:rsid w:val="008E0AEC"/>
    <w:rsid w:val="008E0FB2"/>
    <w:rsid w:val="008E2C4D"/>
    <w:rsid w:val="008E2E9C"/>
    <w:rsid w:val="008E45C9"/>
    <w:rsid w:val="008E5E58"/>
    <w:rsid w:val="008E69A5"/>
    <w:rsid w:val="008E6D82"/>
    <w:rsid w:val="008E7260"/>
    <w:rsid w:val="008F4675"/>
    <w:rsid w:val="008F4CC8"/>
    <w:rsid w:val="008F5DE7"/>
    <w:rsid w:val="008F70FE"/>
    <w:rsid w:val="00900D59"/>
    <w:rsid w:val="00900FAF"/>
    <w:rsid w:val="00901160"/>
    <w:rsid w:val="009011F8"/>
    <w:rsid w:val="009015C1"/>
    <w:rsid w:val="00902C26"/>
    <w:rsid w:val="0090381D"/>
    <w:rsid w:val="00903C64"/>
    <w:rsid w:val="00903FE7"/>
    <w:rsid w:val="00904BB3"/>
    <w:rsid w:val="00906E3C"/>
    <w:rsid w:val="00913407"/>
    <w:rsid w:val="00914505"/>
    <w:rsid w:val="00914E49"/>
    <w:rsid w:val="00914F63"/>
    <w:rsid w:val="009165EC"/>
    <w:rsid w:val="00916C12"/>
    <w:rsid w:val="00921299"/>
    <w:rsid w:val="0092427C"/>
    <w:rsid w:val="0092486A"/>
    <w:rsid w:val="009318FD"/>
    <w:rsid w:val="00932133"/>
    <w:rsid w:val="00933E66"/>
    <w:rsid w:val="0093522F"/>
    <w:rsid w:val="0093680C"/>
    <w:rsid w:val="00936C45"/>
    <w:rsid w:val="009376DB"/>
    <w:rsid w:val="00937DAB"/>
    <w:rsid w:val="00937FFB"/>
    <w:rsid w:val="009412A2"/>
    <w:rsid w:val="009429B8"/>
    <w:rsid w:val="00944121"/>
    <w:rsid w:val="00944D3B"/>
    <w:rsid w:val="00944DF1"/>
    <w:rsid w:val="0094589D"/>
    <w:rsid w:val="00950085"/>
    <w:rsid w:val="00950AA4"/>
    <w:rsid w:val="00950C11"/>
    <w:rsid w:val="009519F9"/>
    <w:rsid w:val="009523D7"/>
    <w:rsid w:val="00952E73"/>
    <w:rsid w:val="00952E9B"/>
    <w:rsid w:val="009534ED"/>
    <w:rsid w:val="00954D9A"/>
    <w:rsid w:val="0095702E"/>
    <w:rsid w:val="009635DE"/>
    <w:rsid w:val="00963A47"/>
    <w:rsid w:val="00967957"/>
    <w:rsid w:val="009701BC"/>
    <w:rsid w:val="0097148D"/>
    <w:rsid w:val="00973341"/>
    <w:rsid w:val="00974071"/>
    <w:rsid w:val="00974552"/>
    <w:rsid w:val="00974A0F"/>
    <w:rsid w:val="0097683B"/>
    <w:rsid w:val="00977017"/>
    <w:rsid w:val="0098039E"/>
    <w:rsid w:val="00980A0E"/>
    <w:rsid w:val="00981603"/>
    <w:rsid w:val="009817C9"/>
    <w:rsid w:val="00983C23"/>
    <w:rsid w:val="009845AF"/>
    <w:rsid w:val="00985019"/>
    <w:rsid w:val="009855A7"/>
    <w:rsid w:val="009856FB"/>
    <w:rsid w:val="00985F55"/>
    <w:rsid w:val="0098723F"/>
    <w:rsid w:val="00990453"/>
    <w:rsid w:val="00990A8C"/>
    <w:rsid w:val="0099146A"/>
    <w:rsid w:val="00991E75"/>
    <w:rsid w:val="00991F81"/>
    <w:rsid w:val="00993683"/>
    <w:rsid w:val="00995288"/>
    <w:rsid w:val="009954B1"/>
    <w:rsid w:val="009955AE"/>
    <w:rsid w:val="00995EA9"/>
    <w:rsid w:val="009960CA"/>
    <w:rsid w:val="0099722D"/>
    <w:rsid w:val="009974E0"/>
    <w:rsid w:val="00997B61"/>
    <w:rsid w:val="00997DB3"/>
    <w:rsid w:val="009A4660"/>
    <w:rsid w:val="009A6661"/>
    <w:rsid w:val="009B1F48"/>
    <w:rsid w:val="009B355B"/>
    <w:rsid w:val="009B378C"/>
    <w:rsid w:val="009B3F96"/>
    <w:rsid w:val="009B4F74"/>
    <w:rsid w:val="009B507A"/>
    <w:rsid w:val="009B568B"/>
    <w:rsid w:val="009B7CA8"/>
    <w:rsid w:val="009C09CD"/>
    <w:rsid w:val="009C2198"/>
    <w:rsid w:val="009C3162"/>
    <w:rsid w:val="009C498A"/>
    <w:rsid w:val="009C6BB6"/>
    <w:rsid w:val="009C708E"/>
    <w:rsid w:val="009C781B"/>
    <w:rsid w:val="009D17BB"/>
    <w:rsid w:val="009D189E"/>
    <w:rsid w:val="009D1A21"/>
    <w:rsid w:val="009D2975"/>
    <w:rsid w:val="009D3346"/>
    <w:rsid w:val="009D46D1"/>
    <w:rsid w:val="009D49AA"/>
    <w:rsid w:val="009D4EE9"/>
    <w:rsid w:val="009D5C3C"/>
    <w:rsid w:val="009D5F73"/>
    <w:rsid w:val="009E0DB1"/>
    <w:rsid w:val="009E33AB"/>
    <w:rsid w:val="009E3E46"/>
    <w:rsid w:val="009E48A6"/>
    <w:rsid w:val="009E5FBB"/>
    <w:rsid w:val="009E62AF"/>
    <w:rsid w:val="009E67A6"/>
    <w:rsid w:val="009F0775"/>
    <w:rsid w:val="009F19A6"/>
    <w:rsid w:val="009F30F7"/>
    <w:rsid w:val="009F35A8"/>
    <w:rsid w:val="009F3F2B"/>
    <w:rsid w:val="009F47B4"/>
    <w:rsid w:val="00A003DF"/>
    <w:rsid w:val="00A01763"/>
    <w:rsid w:val="00A02B8C"/>
    <w:rsid w:val="00A03D88"/>
    <w:rsid w:val="00A04396"/>
    <w:rsid w:val="00A051A2"/>
    <w:rsid w:val="00A07E39"/>
    <w:rsid w:val="00A1105B"/>
    <w:rsid w:val="00A1165D"/>
    <w:rsid w:val="00A11C98"/>
    <w:rsid w:val="00A1244F"/>
    <w:rsid w:val="00A14077"/>
    <w:rsid w:val="00A14224"/>
    <w:rsid w:val="00A215CD"/>
    <w:rsid w:val="00A23D65"/>
    <w:rsid w:val="00A24A43"/>
    <w:rsid w:val="00A25C45"/>
    <w:rsid w:val="00A30915"/>
    <w:rsid w:val="00A31431"/>
    <w:rsid w:val="00A33773"/>
    <w:rsid w:val="00A344A2"/>
    <w:rsid w:val="00A34CF8"/>
    <w:rsid w:val="00A3500F"/>
    <w:rsid w:val="00A3582F"/>
    <w:rsid w:val="00A35ED9"/>
    <w:rsid w:val="00A36CCF"/>
    <w:rsid w:val="00A37ECF"/>
    <w:rsid w:val="00A403E3"/>
    <w:rsid w:val="00A414FF"/>
    <w:rsid w:val="00A41506"/>
    <w:rsid w:val="00A41ECB"/>
    <w:rsid w:val="00A438A8"/>
    <w:rsid w:val="00A43B43"/>
    <w:rsid w:val="00A44327"/>
    <w:rsid w:val="00A45724"/>
    <w:rsid w:val="00A46956"/>
    <w:rsid w:val="00A47479"/>
    <w:rsid w:val="00A5120B"/>
    <w:rsid w:val="00A53B3C"/>
    <w:rsid w:val="00A53BA3"/>
    <w:rsid w:val="00A53BFC"/>
    <w:rsid w:val="00A541A9"/>
    <w:rsid w:val="00A54AAB"/>
    <w:rsid w:val="00A55954"/>
    <w:rsid w:val="00A55E43"/>
    <w:rsid w:val="00A55F40"/>
    <w:rsid w:val="00A5668E"/>
    <w:rsid w:val="00A56E6C"/>
    <w:rsid w:val="00A60E14"/>
    <w:rsid w:val="00A61312"/>
    <w:rsid w:val="00A61C6A"/>
    <w:rsid w:val="00A622A7"/>
    <w:rsid w:val="00A62896"/>
    <w:rsid w:val="00A641F3"/>
    <w:rsid w:val="00A64B40"/>
    <w:rsid w:val="00A6576C"/>
    <w:rsid w:val="00A65F44"/>
    <w:rsid w:val="00A676AF"/>
    <w:rsid w:val="00A71E30"/>
    <w:rsid w:val="00A721D4"/>
    <w:rsid w:val="00A72715"/>
    <w:rsid w:val="00A72A41"/>
    <w:rsid w:val="00A7394D"/>
    <w:rsid w:val="00A7412F"/>
    <w:rsid w:val="00A80DCA"/>
    <w:rsid w:val="00A81D3D"/>
    <w:rsid w:val="00A84BBC"/>
    <w:rsid w:val="00A8508A"/>
    <w:rsid w:val="00A85BC2"/>
    <w:rsid w:val="00A907D9"/>
    <w:rsid w:val="00A91563"/>
    <w:rsid w:val="00A93039"/>
    <w:rsid w:val="00A94068"/>
    <w:rsid w:val="00A94305"/>
    <w:rsid w:val="00A94E59"/>
    <w:rsid w:val="00A95C4D"/>
    <w:rsid w:val="00A96D6C"/>
    <w:rsid w:val="00A96E0C"/>
    <w:rsid w:val="00AA0766"/>
    <w:rsid w:val="00AA1B72"/>
    <w:rsid w:val="00AA2FEB"/>
    <w:rsid w:val="00AA50FD"/>
    <w:rsid w:val="00AB087F"/>
    <w:rsid w:val="00AB0B15"/>
    <w:rsid w:val="00AB0B81"/>
    <w:rsid w:val="00AB0CD0"/>
    <w:rsid w:val="00AB1885"/>
    <w:rsid w:val="00AB319C"/>
    <w:rsid w:val="00AB588D"/>
    <w:rsid w:val="00AB59D5"/>
    <w:rsid w:val="00AB5D9F"/>
    <w:rsid w:val="00AB5F72"/>
    <w:rsid w:val="00AB6AD4"/>
    <w:rsid w:val="00AC1476"/>
    <w:rsid w:val="00AC1971"/>
    <w:rsid w:val="00AC22F7"/>
    <w:rsid w:val="00AC48CB"/>
    <w:rsid w:val="00AC499E"/>
    <w:rsid w:val="00AC4BCA"/>
    <w:rsid w:val="00AC6EAF"/>
    <w:rsid w:val="00AC6F47"/>
    <w:rsid w:val="00AC7007"/>
    <w:rsid w:val="00AC7754"/>
    <w:rsid w:val="00AD010D"/>
    <w:rsid w:val="00AD145E"/>
    <w:rsid w:val="00AD493D"/>
    <w:rsid w:val="00AD7921"/>
    <w:rsid w:val="00AD7C45"/>
    <w:rsid w:val="00AD7C58"/>
    <w:rsid w:val="00AE111D"/>
    <w:rsid w:val="00AE2410"/>
    <w:rsid w:val="00AE59A7"/>
    <w:rsid w:val="00AE71FE"/>
    <w:rsid w:val="00AE767C"/>
    <w:rsid w:val="00AF09C2"/>
    <w:rsid w:val="00AF1712"/>
    <w:rsid w:val="00AF18A7"/>
    <w:rsid w:val="00AF2016"/>
    <w:rsid w:val="00AF2348"/>
    <w:rsid w:val="00AF4286"/>
    <w:rsid w:val="00AF469E"/>
    <w:rsid w:val="00AF75F7"/>
    <w:rsid w:val="00AF7C73"/>
    <w:rsid w:val="00B003EA"/>
    <w:rsid w:val="00B006B8"/>
    <w:rsid w:val="00B0165C"/>
    <w:rsid w:val="00B02370"/>
    <w:rsid w:val="00B027D4"/>
    <w:rsid w:val="00B0425A"/>
    <w:rsid w:val="00B057E3"/>
    <w:rsid w:val="00B06748"/>
    <w:rsid w:val="00B07B84"/>
    <w:rsid w:val="00B10525"/>
    <w:rsid w:val="00B11386"/>
    <w:rsid w:val="00B126D8"/>
    <w:rsid w:val="00B1391B"/>
    <w:rsid w:val="00B1471E"/>
    <w:rsid w:val="00B15A19"/>
    <w:rsid w:val="00B2097F"/>
    <w:rsid w:val="00B2248B"/>
    <w:rsid w:val="00B22A1C"/>
    <w:rsid w:val="00B24307"/>
    <w:rsid w:val="00B255F1"/>
    <w:rsid w:val="00B25761"/>
    <w:rsid w:val="00B263BE"/>
    <w:rsid w:val="00B3022C"/>
    <w:rsid w:val="00B307A9"/>
    <w:rsid w:val="00B3109E"/>
    <w:rsid w:val="00B31ACE"/>
    <w:rsid w:val="00B3285D"/>
    <w:rsid w:val="00B34D99"/>
    <w:rsid w:val="00B3535A"/>
    <w:rsid w:val="00B3768D"/>
    <w:rsid w:val="00B44F0A"/>
    <w:rsid w:val="00B4685B"/>
    <w:rsid w:val="00B47664"/>
    <w:rsid w:val="00B50EC5"/>
    <w:rsid w:val="00B5429A"/>
    <w:rsid w:val="00B55F06"/>
    <w:rsid w:val="00B567F6"/>
    <w:rsid w:val="00B56E09"/>
    <w:rsid w:val="00B571E4"/>
    <w:rsid w:val="00B57B1E"/>
    <w:rsid w:val="00B611A9"/>
    <w:rsid w:val="00B61285"/>
    <w:rsid w:val="00B654C3"/>
    <w:rsid w:val="00B67213"/>
    <w:rsid w:val="00B6740B"/>
    <w:rsid w:val="00B674C4"/>
    <w:rsid w:val="00B67B0D"/>
    <w:rsid w:val="00B67B2F"/>
    <w:rsid w:val="00B71287"/>
    <w:rsid w:val="00B713E9"/>
    <w:rsid w:val="00B72F1A"/>
    <w:rsid w:val="00B73C1A"/>
    <w:rsid w:val="00B741C0"/>
    <w:rsid w:val="00B746DB"/>
    <w:rsid w:val="00B74A7A"/>
    <w:rsid w:val="00B774F0"/>
    <w:rsid w:val="00B810C3"/>
    <w:rsid w:val="00B82E3F"/>
    <w:rsid w:val="00B84E10"/>
    <w:rsid w:val="00B859E3"/>
    <w:rsid w:val="00B87FA8"/>
    <w:rsid w:val="00B9179E"/>
    <w:rsid w:val="00B9304C"/>
    <w:rsid w:val="00B9430D"/>
    <w:rsid w:val="00B95147"/>
    <w:rsid w:val="00B9529D"/>
    <w:rsid w:val="00B952C0"/>
    <w:rsid w:val="00B96E06"/>
    <w:rsid w:val="00BA0966"/>
    <w:rsid w:val="00BA0D66"/>
    <w:rsid w:val="00BA1028"/>
    <w:rsid w:val="00BA19CC"/>
    <w:rsid w:val="00BA2443"/>
    <w:rsid w:val="00BA2659"/>
    <w:rsid w:val="00BA3FEB"/>
    <w:rsid w:val="00BA4220"/>
    <w:rsid w:val="00BA5301"/>
    <w:rsid w:val="00BA69B2"/>
    <w:rsid w:val="00BA6CDA"/>
    <w:rsid w:val="00BA72AD"/>
    <w:rsid w:val="00BA78B8"/>
    <w:rsid w:val="00BB02EE"/>
    <w:rsid w:val="00BB2084"/>
    <w:rsid w:val="00BB2CDC"/>
    <w:rsid w:val="00BB3D9B"/>
    <w:rsid w:val="00BB6251"/>
    <w:rsid w:val="00BB7D9F"/>
    <w:rsid w:val="00BB7E6E"/>
    <w:rsid w:val="00BC16C4"/>
    <w:rsid w:val="00BC3F80"/>
    <w:rsid w:val="00BC4E5A"/>
    <w:rsid w:val="00BC555B"/>
    <w:rsid w:val="00BC5CE1"/>
    <w:rsid w:val="00BC6325"/>
    <w:rsid w:val="00BD0131"/>
    <w:rsid w:val="00BD1A71"/>
    <w:rsid w:val="00BD1F18"/>
    <w:rsid w:val="00BD216B"/>
    <w:rsid w:val="00BD4B4D"/>
    <w:rsid w:val="00BE0210"/>
    <w:rsid w:val="00BE0B3B"/>
    <w:rsid w:val="00BE19F7"/>
    <w:rsid w:val="00BE232F"/>
    <w:rsid w:val="00BE3043"/>
    <w:rsid w:val="00BE391B"/>
    <w:rsid w:val="00BE59F2"/>
    <w:rsid w:val="00BE71B8"/>
    <w:rsid w:val="00BE71DD"/>
    <w:rsid w:val="00BE7857"/>
    <w:rsid w:val="00BF0068"/>
    <w:rsid w:val="00BF1058"/>
    <w:rsid w:val="00BF19E6"/>
    <w:rsid w:val="00BF25B6"/>
    <w:rsid w:val="00BF30BC"/>
    <w:rsid w:val="00BF3E6E"/>
    <w:rsid w:val="00BF49A0"/>
    <w:rsid w:val="00BF6185"/>
    <w:rsid w:val="00C01BC2"/>
    <w:rsid w:val="00C01D0E"/>
    <w:rsid w:val="00C030E2"/>
    <w:rsid w:val="00C0321E"/>
    <w:rsid w:val="00C03374"/>
    <w:rsid w:val="00C03A94"/>
    <w:rsid w:val="00C04FB8"/>
    <w:rsid w:val="00C054DE"/>
    <w:rsid w:val="00C10A78"/>
    <w:rsid w:val="00C11071"/>
    <w:rsid w:val="00C11EE5"/>
    <w:rsid w:val="00C12022"/>
    <w:rsid w:val="00C124C3"/>
    <w:rsid w:val="00C12C13"/>
    <w:rsid w:val="00C13802"/>
    <w:rsid w:val="00C1607B"/>
    <w:rsid w:val="00C178B0"/>
    <w:rsid w:val="00C21316"/>
    <w:rsid w:val="00C228E8"/>
    <w:rsid w:val="00C22AA8"/>
    <w:rsid w:val="00C26A05"/>
    <w:rsid w:val="00C27DCA"/>
    <w:rsid w:val="00C300AD"/>
    <w:rsid w:val="00C31BC0"/>
    <w:rsid w:val="00C31C30"/>
    <w:rsid w:val="00C3243A"/>
    <w:rsid w:val="00C33496"/>
    <w:rsid w:val="00C35CCA"/>
    <w:rsid w:val="00C35D02"/>
    <w:rsid w:val="00C35D98"/>
    <w:rsid w:val="00C37574"/>
    <w:rsid w:val="00C40863"/>
    <w:rsid w:val="00C4136E"/>
    <w:rsid w:val="00C41579"/>
    <w:rsid w:val="00C43F48"/>
    <w:rsid w:val="00C44147"/>
    <w:rsid w:val="00C4427A"/>
    <w:rsid w:val="00C44A41"/>
    <w:rsid w:val="00C458F9"/>
    <w:rsid w:val="00C465D7"/>
    <w:rsid w:val="00C51ED5"/>
    <w:rsid w:val="00C52B4B"/>
    <w:rsid w:val="00C5305A"/>
    <w:rsid w:val="00C53A80"/>
    <w:rsid w:val="00C5723E"/>
    <w:rsid w:val="00C57BD4"/>
    <w:rsid w:val="00C57E5C"/>
    <w:rsid w:val="00C6093A"/>
    <w:rsid w:val="00C620C0"/>
    <w:rsid w:val="00C62B79"/>
    <w:rsid w:val="00C65199"/>
    <w:rsid w:val="00C667C3"/>
    <w:rsid w:val="00C67B25"/>
    <w:rsid w:val="00C71C23"/>
    <w:rsid w:val="00C7353F"/>
    <w:rsid w:val="00C73C34"/>
    <w:rsid w:val="00C740D8"/>
    <w:rsid w:val="00C74229"/>
    <w:rsid w:val="00C76B9D"/>
    <w:rsid w:val="00C812F9"/>
    <w:rsid w:val="00C83889"/>
    <w:rsid w:val="00C83F18"/>
    <w:rsid w:val="00C8467C"/>
    <w:rsid w:val="00C85B03"/>
    <w:rsid w:val="00C85E20"/>
    <w:rsid w:val="00C8782A"/>
    <w:rsid w:val="00C879C5"/>
    <w:rsid w:val="00C87C90"/>
    <w:rsid w:val="00C937E1"/>
    <w:rsid w:val="00C9429F"/>
    <w:rsid w:val="00C94945"/>
    <w:rsid w:val="00C9497E"/>
    <w:rsid w:val="00CA0361"/>
    <w:rsid w:val="00CA0FA6"/>
    <w:rsid w:val="00CA11B0"/>
    <w:rsid w:val="00CA1420"/>
    <w:rsid w:val="00CA1E17"/>
    <w:rsid w:val="00CA2ED0"/>
    <w:rsid w:val="00CA5C92"/>
    <w:rsid w:val="00CB15D0"/>
    <w:rsid w:val="00CB2358"/>
    <w:rsid w:val="00CB2983"/>
    <w:rsid w:val="00CB2C68"/>
    <w:rsid w:val="00CB3731"/>
    <w:rsid w:val="00CB3950"/>
    <w:rsid w:val="00CB4B7D"/>
    <w:rsid w:val="00CB66B7"/>
    <w:rsid w:val="00CB7859"/>
    <w:rsid w:val="00CC0693"/>
    <w:rsid w:val="00CC1131"/>
    <w:rsid w:val="00CC24B2"/>
    <w:rsid w:val="00CC2AB8"/>
    <w:rsid w:val="00CC2C3C"/>
    <w:rsid w:val="00CC3FC3"/>
    <w:rsid w:val="00CC7070"/>
    <w:rsid w:val="00CC761F"/>
    <w:rsid w:val="00CC7667"/>
    <w:rsid w:val="00CC7760"/>
    <w:rsid w:val="00CC785B"/>
    <w:rsid w:val="00CC7D18"/>
    <w:rsid w:val="00CD08C1"/>
    <w:rsid w:val="00CD2445"/>
    <w:rsid w:val="00CD2615"/>
    <w:rsid w:val="00CD42B4"/>
    <w:rsid w:val="00CD4D65"/>
    <w:rsid w:val="00CD4E7E"/>
    <w:rsid w:val="00CD525D"/>
    <w:rsid w:val="00CD6385"/>
    <w:rsid w:val="00CD69A8"/>
    <w:rsid w:val="00CD7B3D"/>
    <w:rsid w:val="00CE00F6"/>
    <w:rsid w:val="00CE0CC9"/>
    <w:rsid w:val="00CE1571"/>
    <w:rsid w:val="00CE406C"/>
    <w:rsid w:val="00CE65C9"/>
    <w:rsid w:val="00CE6D8B"/>
    <w:rsid w:val="00CE7669"/>
    <w:rsid w:val="00CF11CD"/>
    <w:rsid w:val="00CF12F8"/>
    <w:rsid w:val="00CF1551"/>
    <w:rsid w:val="00CF1626"/>
    <w:rsid w:val="00CF3AB3"/>
    <w:rsid w:val="00CF44CD"/>
    <w:rsid w:val="00CF6711"/>
    <w:rsid w:val="00CF6DEE"/>
    <w:rsid w:val="00D00852"/>
    <w:rsid w:val="00D01083"/>
    <w:rsid w:val="00D013AA"/>
    <w:rsid w:val="00D025A8"/>
    <w:rsid w:val="00D02898"/>
    <w:rsid w:val="00D030CC"/>
    <w:rsid w:val="00D04429"/>
    <w:rsid w:val="00D04A8E"/>
    <w:rsid w:val="00D052EF"/>
    <w:rsid w:val="00D065C1"/>
    <w:rsid w:val="00D075C5"/>
    <w:rsid w:val="00D10E52"/>
    <w:rsid w:val="00D11249"/>
    <w:rsid w:val="00D11D81"/>
    <w:rsid w:val="00D129B3"/>
    <w:rsid w:val="00D12DB8"/>
    <w:rsid w:val="00D13D4D"/>
    <w:rsid w:val="00D15F30"/>
    <w:rsid w:val="00D16089"/>
    <w:rsid w:val="00D166AE"/>
    <w:rsid w:val="00D17249"/>
    <w:rsid w:val="00D17886"/>
    <w:rsid w:val="00D17FD1"/>
    <w:rsid w:val="00D2020E"/>
    <w:rsid w:val="00D20B59"/>
    <w:rsid w:val="00D21DC7"/>
    <w:rsid w:val="00D2440E"/>
    <w:rsid w:val="00D2442E"/>
    <w:rsid w:val="00D25130"/>
    <w:rsid w:val="00D25959"/>
    <w:rsid w:val="00D32E6E"/>
    <w:rsid w:val="00D3321D"/>
    <w:rsid w:val="00D33880"/>
    <w:rsid w:val="00D33BF2"/>
    <w:rsid w:val="00D34874"/>
    <w:rsid w:val="00D34AFB"/>
    <w:rsid w:val="00D34FEB"/>
    <w:rsid w:val="00D364E7"/>
    <w:rsid w:val="00D37EED"/>
    <w:rsid w:val="00D44FFD"/>
    <w:rsid w:val="00D45862"/>
    <w:rsid w:val="00D45EAC"/>
    <w:rsid w:val="00D45F5D"/>
    <w:rsid w:val="00D46269"/>
    <w:rsid w:val="00D47082"/>
    <w:rsid w:val="00D50283"/>
    <w:rsid w:val="00D50499"/>
    <w:rsid w:val="00D515E3"/>
    <w:rsid w:val="00D53BB4"/>
    <w:rsid w:val="00D54072"/>
    <w:rsid w:val="00D54BD5"/>
    <w:rsid w:val="00D551C8"/>
    <w:rsid w:val="00D55847"/>
    <w:rsid w:val="00D56E54"/>
    <w:rsid w:val="00D57857"/>
    <w:rsid w:val="00D6065A"/>
    <w:rsid w:val="00D6139D"/>
    <w:rsid w:val="00D62B3F"/>
    <w:rsid w:val="00D637B1"/>
    <w:rsid w:val="00D63E01"/>
    <w:rsid w:val="00D6575A"/>
    <w:rsid w:val="00D675CB"/>
    <w:rsid w:val="00D7074A"/>
    <w:rsid w:val="00D74484"/>
    <w:rsid w:val="00D77213"/>
    <w:rsid w:val="00D7755D"/>
    <w:rsid w:val="00D77CD7"/>
    <w:rsid w:val="00D77E8C"/>
    <w:rsid w:val="00D807EE"/>
    <w:rsid w:val="00D82723"/>
    <w:rsid w:val="00D83069"/>
    <w:rsid w:val="00D84A80"/>
    <w:rsid w:val="00D87F77"/>
    <w:rsid w:val="00D90358"/>
    <w:rsid w:val="00D91381"/>
    <w:rsid w:val="00D93278"/>
    <w:rsid w:val="00D93F13"/>
    <w:rsid w:val="00D9431E"/>
    <w:rsid w:val="00D96C49"/>
    <w:rsid w:val="00D970D5"/>
    <w:rsid w:val="00DA0738"/>
    <w:rsid w:val="00DA18A9"/>
    <w:rsid w:val="00DA1901"/>
    <w:rsid w:val="00DA2D02"/>
    <w:rsid w:val="00DA2F45"/>
    <w:rsid w:val="00DA3667"/>
    <w:rsid w:val="00DA499C"/>
    <w:rsid w:val="00DA4C25"/>
    <w:rsid w:val="00DA4F48"/>
    <w:rsid w:val="00DA50A0"/>
    <w:rsid w:val="00DA63D6"/>
    <w:rsid w:val="00DA64F6"/>
    <w:rsid w:val="00DA7239"/>
    <w:rsid w:val="00DB0727"/>
    <w:rsid w:val="00DB28E1"/>
    <w:rsid w:val="00DB3F9E"/>
    <w:rsid w:val="00DB4FA5"/>
    <w:rsid w:val="00DB7A07"/>
    <w:rsid w:val="00DB7DAC"/>
    <w:rsid w:val="00DC1037"/>
    <w:rsid w:val="00DC2200"/>
    <w:rsid w:val="00DC3862"/>
    <w:rsid w:val="00DC3E05"/>
    <w:rsid w:val="00DC5357"/>
    <w:rsid w:val="00DC6D6B"/>
    <w:rsid w:val="00DC7595"/>
    <w:rsid w:val="00DC7A53"/>
    <w:rsid w:val="00DC7F4D"/>
    <w:rsid w:val="00DD03E7"/>
    <w:rsid w:val="00DD0E6D"/>
    <w:rsid w:val="00DD16B1"/>
    <w:rsid w:val="00DD2478"/>
    <w:rsid w:val="00DD27B3"/>
    <w:rsid w:val="00DD27D4"/>
    <w:rsid w:val="00DD4235"/>
    <w:rsid w:val="00DD5894"/>
    <w:rsid w:val="00DD5C3A"/>
    <w:rsid w:val="00DE0D16"/>
    <w:rsid w:val="00DE15A5"/>
    <w:rsid w:val="00DE1E5B"/>
    <w:rsid w:val="00DE24B1"/>
    <w:rsid w:val="00DE2847"/>
    <w:rsid w:val="00DE3E2D"/>
    <w:rsid w:val="00DE46BD"/>
    <w:rsid w:val="00DE7120"/>
    <w:rsid w:val="00DF1B65"/>
    <w:rsid w:val="00DF1E1C"/>
    <w:rsid w:val="00DF21B4"/>
    <w:rsid w:val="00DF4531"/>
    <w:rsid w:val="00DF4C62"/>
    <w:rsid w:val="00DF5006"/>
    <w:rsid w:val="00DF6FD1"/>
    <w:rsid w:val="00DF71D0"/>
    <w:rsid w:val="00DF7806"/>
    <w:rsid w:val="00E00900"/>
    <w:rsid w:val="00E0117F"/>
    <w:rsid w:val="00E025A8"/>
    <w:rsid w:val="00E03507"/>
    <w:rsid w:val="00E07208"/>
    <w:rsid w:val="00E07241"/>
    <w:rsid w:val="00E102E9"/>
    <w:rsid w:val="00E10BFA"/>
    <w:rsid w:val="00E11791"/>
    <w:rsid w:val="00E1240E"/>
    <w:rsid w:val="00E128FA"/>
    <w:rsid w:val="00E150D7"/>
    <w:rsid w:val="00E16842"/>
    <w:rsid w:val="00E208CB"/>
    <w:rsid w:val="00E21525"/>
    <w:rsid w:val="00E218DA"/>
    <w:rsid w:val="00E220DC"/>
    <w:rsid w:val="00E23D88"/>
    <w:rsid w:val="00E27FB4"/>
    <w:rsid w:val="00E31E96"/>
    <w:rsid w:val="00E3285B"/>
    <w:rsid w:val="00E32BAB"/>
    <w:rsid w:val="00E33D04"/>
    <w:rsid w:val="00E423FB"/>
    <w:rsid w:val="00E42763"/>
    <w:rsid w:val="00E42AC2"/>
    <w:rsid w:val="00E4309B"/>
    <w:rsid w:val="00E435E2"/>
    <w:rsid w:val="00E43746"/>
    <w:rsid w:val="00E44866"/>
    <w:rsid w:val="00E44D8D"/>
    <w:rsid w:val="00E472FB"/>
    <w:rsid w:val="00E525C4"/>
    <w:rsid w:val="00E52A67"/>
    <w:rsid w:val="00E52B62"/>
    <w:rsid w:val="00E53960"/>
    <w:rsid w:val="00E53985"/>
    <w:rsid w:val="00E55E43"/>
    <w:rsid w:val="00E568C4"/>
    <w:rsid w:val="00E6180C"/>
    <w:rsid w:val="00E61C6A"/>
    <w:rsid w:val="00E63279"/>
    <w:rsid w:val="00E63EE7"/>
    <w:rsid w:val="00E64BBD"/>
    <w:rsid w:val="00E651A0"/>
    <w:rsid w:val="00E65349"/>
    <w:rsid w:val="00E6582F"/>
    <w:rsid w:val="00E65C74"/>
    <w:rsid w:val="00E73896"/>
    <w:rsid w:val="00E74372"/>
    <w:rsid w:val="00E75DC2"/>
    <w:rsid w:val="00E764EF"/>
    <w:rsid w:val="00E76962"/>
    <w:rsid w:val="00E77F74"/>
    <w:rsid w:val="00E8067A"/>
    <w:rsid w:val="00E8210A"/>
    <w:rsid w:val="00E82454"/>
    <w:rsid w:val="00E82B86"/>
    <w:rsid w:val="00E8362D"/>
    <w:rsid w:val="00E841BA"/>
    <w:rsid w:val="00E85A26"/>
    <w:rsid w:val="00E8606B"/>
    <w:rsid w:val="00E8761C"/>
    <w:rsid w:val="00E87A3A"/>
    <w:rsid w:val="00E87AA5"/>
    <w:rsid w:val="00E92342"/>
    <w:rsid w:val="00E9264F"/>
    <w:rsid w:val="00E927C0"/>
    <w:rsid w:val="00E94A54"/>
    <w:rsid w:val="00E94AA3"/>
    <w:rsid w:val="00E962DE"/>
    <w:rsid w:val="00E96749"/>
    <w:rsid w:val="00EA0319"/>
    <w:rsid w:val="00EA0722"/>
    <w:rsid w:val="00EA215C"/>
    <w:rsid w:val="00EA68AB"/>
    <w:rsid w:val="00EA7CE1"/>
    <w:rsid w:val="00EB1F07"/>
    <w:rsid w:val="00EB3031"/>
    <w:rsid w:val="00EB325D"/>
    <w:rsid w:val="00EB43A2"/>
    <w:rsid w:val="00EB496C"/>
    <w:rsid w:val="00EC17C9"/>
    <w:rsid w:val="00EC25FE"/>
    <w:rsid w:val="00EC348C"/>
    <w:rsid w:val="00EC48B2"/>
    <w:rsid w:val="00EC6914"/>
    <w:rsid w:val="00ED0EDB"/>
    <w:rsid w:val="00ED1AE6"/>
    <w:rsid w:val="00ED418C"/>
    <w:rsid w:val="00ED4681"/>
    <w:rsid w:val="00ED4DA4"/>
    <w:rsid w:val="00ED50BA"/>
    <w:rsid w:val="00ED5F90"/>
    <w:rsid w:val="00ED79F6"/>
    <w:rsid w:val="00ED7B6D"/>
    <w:rsid w:val="00ED7EA0"/>
    <w:rsid w:val="00EE03D6"/>
    <w:rsid w:val="00EE0CD2"/>
    <w:rsid w:val="00EE0FB0"/>
    <w:rsid w:val="00EE51C9"/>
    <w:rsid w:val="00EE6179"/>
    <w:rsid w:val="00EE6928"/>
    <w:rsid w:val="00EF209D"/>
    <w:rsid w:val="00EF2AB6"/>
    <w:rsid w:val="00EF3D6F"/>
    <w:rsid w:val="00EF4B72"/>
    <w:rsid w:val="00EF6178"/>
    <w:rsid w:val="00EF6AF3"/>
    <w:rsid w:val="00EF6B71"/>
    <w:rsid w:val="00EF75C0"/>
    <w:rsid w:val="00F019A9"/>
    <w:rsid w:val="00F02649"/>
    <w:rsid w:val="00F02CF1"/>
    <w:rsid w:val="00F0419E"/>
    <w:rsid w:val="00F1272C"/>
    <w:rsid w:val="00F137BE"/>
    <w:rsid w:val="00F14423"/>
    <w:rsid w:val="00F14DB5"/>
    <w:rsid w:val="00F157CB"/>
    <w:rsid w:val="00F15B8F"/>
    <w:rsid w:val="00F15FC8"/>
    <w:rsid w:val="00F16327"/>
    <w:rsid w:val="00F16B80"/>
    <w:rsid w:val="00F1761D"/>
    <w:rsid w:val="00F17BDC"/>
    <w:rsid w:val="00F20749"/>
    <w:rsid w:val="00F20994"/>
    <w:rsid w:val="00F209CB"/>
    <w:rsid w:val="00F21C60"/>
    <w:rsid w:val="00F24B59"/>
    <w:rsid w:val="00F26BCA"/>
    <w:rsid w:val="00F27FD0"/>
    <w:rsid w:val="00F3000F"/>
    <w:rsid w:val="00F31CD5"/>
    <w:rsid w:val="00F32BD6"/>
    <w:rsid w:val="00F33764"/>
    <w:rsid w:val="00F34BF0"/>
    <w:rsid w:val="00F363FA"/>
    <w:rsid w:val="00F368D6"/>
    <w:rsid w:val="00F36916"/>
    <w:rsid w:val="00F37C55"/>
    <w:rsid w:val="00F37D40"/>
    <w:rsid w:val="00F43A52"/>
    <w:rsid w:val="00F440C6"/>
    <w:rsid w:val="00F44473"/>
    <w:rsid w:val="00F4530E"/>
    <w:rsid w:val="00F458E6"/>
    <w:rsid w:val="00F47307"/>
    <w:rsid w:val="00F47F99"/>
    <w:rsid w:val="00F500A6"/>
    <w:rsid w:val="00F51141"/>
    <w:rsid w:val="00F51F82"/>
    <w:rsid w:val="00F5369B"/>
    <w:rsid w:val="00F53E53"/>
    <w:rsid w:val="00F53F09"/>
    <w:rsid w:val="00F544A3"/>
    <w:rsid w:val="00F54B02"/>
    <w:rsid w:val="00F56780"/>
    <w:rsid w:val="00F57F71"/>
    <w:rsid w:val="00F61133"/>
    <w:rsid w:val="00F6119B"/>
    <w:rsid w:val="00F618BD"/>
    <w:rsid w:val="00F61BCD"/>
    <w:rsid w:val="00F628B9"/>
    <w:rsid w:val="00F62C7C"/>
    <w:rsid w:val="00F64BF1"/>
    <w:rsid w:val="00F67C4E"/>
    <w:rsid w:val="00F72AF5"/>
    <w:rsid w:val="00F73260"/>
    <w:rsid w:val="00F73915"/>
    <w:rsid w:val="00F74030"/>
    <w:rsid w:val="00F7507E"/>
    <w:rsid w:val="00F760BB"/>
    <w:rsid w:val="00F761A3"/>
    <w:rsid w:val="00F76AE2"/>
    <w:rsid w:val="00F80DB8"/>
    <w:rsid w:val="00F82A22"/>
    <w:rsid w:val="00F832ED"/>
    <w:rsid w:val="00F85F2A"/>
    <w:rsid w:val="00F87F09"/>
    <w:rsid w:val="00F87F4C"/>
    <w:rsid w:val="00F913E6"/>
    <w:rsid w:val="00F920CD"/>
    <w:rsid w:val="00F92834"/>
    <w:rsid w:val="00F92C42"/>
    <w:rsid w:val="00F9357E"/>
    <w:rsid w:val="00F93BEE"/>
    <w:rsid w:val="00F9589C"/>
    <w:rsid w:val="00F95D7A"/>
    <w:rsid w:val="00F96774"/>
    <w:rsid w:val="00F96FC9"/>
    <w:rsid w:val="00F97A27"/>
    <w:rsid w:val="00FA1B92"/>
    <w:rsid w:val="00FA28A5"/>
    <w:rsid w:val="00FA3583"/>
    <w:rsid w:val="00FA44A7"/>
    <w:rsid w:val="00FA4519"/>
    <w:rsid w:val="00FA56EC"/>
    <w:rsid w:val="00FA5BA4"/>
    <w:rsid w:val="00FA61E2"/>
    <w:rsid w:val="00FA6941"/>
    <w:rsid w:val="00FA6B20"/>
    <w:rsid w:val="00FA7FFC"/>
    <w:rsid w:val="00FB0C81"/>
    <w:rsid w:val="00FB0C84"/>
    <w:rsid w:val="00FB1B6D"/>
    <w:rsid w:val="00FB1CE2"/>
    <w:rsid w:val="00FB2145"/>
    <w:rsid w:val="00FB23C8"/>
    <w:rsid w:val="00FB368E"/>
    <w:rsid w:val="00FB3D39"/>
    <w:rsid w:val="00FB4D4E"/>
    <w:rsid w:val="00FB5709"/>
    <w:rsid w:val="00FB5A0F"/>
    <w:rsid w:val="00FB69CE"/>
    <w:rsid w:val="00FC0CA2"/>
    <w:rsid w:val="00FC1926"/>
    <w:rsid w:val="00FC1F70"/>
    <w:rsid w:val="00FC2047"/>
    <w:rsid w:val="00FC316D"/>
    <w:rsid w:val="00FC3494"/>
    <w:rsid w:val="00FC518F"/>
    <w:rsid w:val="00FC6F96"/>
    <w:rsid w:val="00FC7FF0"/>
    <w:rsid w:val="00FD02D9"/>
    <w:rsid w:val="00FD085D"/>
    <w:rsid w:val="00FD12FC"/>
    <w:rsid w:val="00FD341F"/>
    <w:rsid w:val="00FD404D"/>
    <w:rsid w:val="00FD53DE"/>
    <w:rsid w:val="00FD6DF7"/>
    <w:rsid w:val="00FE2F93"/>
    <w:rsid w:val="00FE353F"/>
    <w:rsid w:val="00FE3731"/>
    <w:rsid w:val="00FE3B67"/>
    <w:rsid w:val="00FE45CA"/>
    <w:rsid w:val="00FF0467"/>
    <w:rsid w:val="00FF07DA"/>
    <w:rsid w:val="00FF4833"/>
    <w:rsid w:val="00FF4993"/>
    <w:rsid w:val="00FF650F"/>
    <w:rsid w:val="00FF7D32"/>
    <w:rsid w:val="0110B2E3"/>
    <w:rsid w:val="018A2251"/>
    <w:rsid w:val="01FED757"/>
    <w:rsid w:val="03C14AD4"/>
    <w:rsid w:val="05487960"/>
    <w:rsid w:val="063C1B8B"/>
    <w:rsid w:val="0717D308"/>
    <w:rsid w:val="07C7CDFC"/>
    <w:rsid w:val="0954BF5F"/>
    <w:rsid w:val="0C255F02"/>
    <w:rsid w:val="0C4E8D7B"/>
    <w:rsid w:val="0D3FE475"/>
    <w:rsid w:val="101EE6F3"/>
    <w:rsid w:val="1063D578"/>
    <w:rsid w:val="1735E458"/>
    <w:rsid w:val="17FAF10A"/>
    <w:rsid w:val="18BC26EE"/>
    <w:rsid w:val="191C880A"/>
    <w:rsid w:val="1C1E7474"/>
    <w:rsid w:val="1D77BFF5"/>
    <w:rsid w:val="1DDDF002"/>
    <w:rsid w:val="204634C6"/>
    <w:rsid w:val="22A9C3FD"/>
    <w:rsid w:val="232BDE71"/>
    <w:rsid w:val="24DC3858"/>
    <w:rsid w:val="25A6C466"/>
    <w:rsid w:val="25A992A7"/>
    <w:rsid w:val="25E5EA6C"/>
    <w:rsid w:val="26ACCB2A"/>
    <w:rsid w:val="26E25F02"/>
    <w:rsid w:val="29C60916"/>
    <w:rsid w:val="2B41E349"/>
    <w:rsid w:val="2FE502F9"/>
    <w:rsid w:val="30F432D4"/>
    <w:rsid w:val="315ACA50"/>
    <w:rsid w:val="31881BE1"/>
    <w:rsid w:val="31B17E93"/>
    <w:rsid w:val="31C739CC"/>
    <w:rsid w:val="32204732"/>
    <w:rsid w:val="32504173"/>
    <w:rsid w:val="35B54843"/>
    <w:rsid w:val="35C7A3F7"/>
    <w:rsid w:val="37637458"/>
    <w:rsid w:val="38FF44B9"/>
    <w:rsid w:val="39341F72"/>
    <w:rsid w:val="3A4B2121"/>
    <w:rsid w:val="3CF70F48"/>
    <w:rsid w:val="3DC37F17"/>
    <w:rsid w:val="3F0F5156"/>
    <w:rsid w:val="3F5BCF1D"/>
    <w:rsid w:val="40ACF686"/>
    <w:rsid w:val="46CDE207"/>
    <w:rsid w:val="482E4E5F"/>
    <w:rsid w:val="48D647D3"/>
    <w:rsid w:val="4B5507DE"/>
    <w:rsid w:val="4E298D79"/>
    <w:rsid w:val="4E6D96E8"/>
    <w:rsid w:val="51B50874"/>
    <w:rsid w:val="51E1ECA1"/>
    <w:rsid w:val="52427EFD"/>
    <w:rsid w:val="537DBD02"/>
    <w:rsid w:val="541014B7"/>
    <w:rsid w:val="54D380D9"/>
    <w:rsid w:val="552FE77F"/>
    <w:rsid w:val="58512E25"/>
    <w:rsid w:val="5AF6BA41"/>
    <w:rsid w:val="5BD038E6"/>
    <w:rsid w:val="5BE7AE68"/>
    <w:rsid w:val="5C0C61C1"/>
    <w:rsid w:val="5C71187F"/>
    <w:rsid w:val="5D247689"/>
    <w:rsid w:val="605C400A"/>
    <w:rsid w:val="60D91E83"/>
    <w:rsid w:val="6156A817"/>
    <w:rsid w:val="615BF76D"/>
    <w:rsid w:val="6243B2B3"/>
    <w:rsid w:val="63FE9EC6"/>
    <w:rsid w:val="6546D1AF"/>
    <w:rsid w:val="68C8F5E2"/>
    <w:rsid w:val="68D7DD4A"/>
    <w:rsid w:val="69D4443A"/>
    <w:rsid w:val="6B60D3AD"/>
    <w:rsid w:val="6BA6E037"/>
    <w:rsid w:val="6BAAEC3B"/>
    <w:rsid w:val="6BCEFCA9"/>
    <w:rsid w:val="6BF6C22A"/>
    <w:rsid w:val="6C200F8F"/>
    <w:rsid w:val="6C6AA496"/>
    <w:rsid w:val="6ED71AE0"/>
    <w:rsid w:val="718D507D"/>
    <w:rsid w:val="75AE6F7D"/>
    <w:rsid w:val="790DB372"/>
    <w:rsid w:val="7AAA1C7E"/>
    <w:rsid w:val="7B5DCF1A"/>
    <w:rsid w:val="7BFE8775"/>
    <w:rsid w:val="7C3E6151"/>
    <w:rsid w:val="7E336EF8"/>
    <w:rsid w:val="7E3E0950"/>
    <w:rsid w:val="7F8932CF"/>
    <w:rsid w:val="7F98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0E185"/>
  <w15:chartTrackingRefBased/>
  <w15:docId w15:val="{E36DE264-2194-4675-A594-78B5F6C0F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3535A"/>
    <w:rPr>
      <w:b/>
      <w:bCs/>
    </w:rPr>
  </w:style>
  <w:style w:type="character" w:customStyle="1" w:styleId="markedcontent">
    <w:name w:val="markedcontent"/>
    <w:basedOn w:val="DefaultParagraphFont"/>
    <w:rsid w:val="002B1DAB"/>
  </w:style>
  <w:style w:type="paragraph" w:styleId="ListParagraph">
    <w:name w:val="List Paragraph"/>
    <w:basedOn w:val="Normal"/>
    <w:uiPriority w:val="34"/>
    <w:qFormat/>
    <w:rsid w:val="00952E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4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5D9"/>
  </w:style>
  <w:style w:type="paragraph" w:styleId="Footer">
    <w:name w:val="footer"/>
    <w:basedOn w:val="Normal"/>
    <w:link w:val="FooterChar"/>
    <w:uiPriority w:val="99"/>
    <w:unhideWhenUsed/>
    <w:rsid w:val="00424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5D9"/>
  </w:style>
  <w:style w:type="paragraph" w:customStyle="1" w:styleId="paragraph">
    <w:name w:val="paragraph"/>
    <w:basedOn w:val="Normal"/>
    <w:rsid w:val="005B45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B456E"/>
  </w:style>
  <w:style w:type="character" w:customStyle="1" w:styleId="eop">
    <w:name w:val="eop"/>
    <w:basedOn w:val="DefaultParagraphFont"/>
    <w:rsid w:val="005B456E"/>
  </w:style>
  <w:style w:type="character" w:styleId="Emphasis">
    <w:name w:val="Emphasis"/>
    <w:basedOn w:val="DefaultParagraphFont"/>
    <w:uiPriority w:val="20"/>
    <w:qFormat/>
    <w:rsid w:val="00921299"/>
    <w:rPr>
      <w:i/>
      <w:iCs/>
    </w:rPr>
  </w:style>
  <w:style w:type="character" w:customStyle="1" w:styleId="hgkelc">
    <w:name w:val="hgkelc"/>
    <w:basedOn w:val="DefaultParagraphFont"/>
    <w:rsid w:val="00DC5357"/>
  </w:style>
  <w:style w:type="paragraph" w:styleId="Revision">
    <w:name w:val="Revision"/>
    <w:hidden/>
    <w:uiPriority w:val="99"/>
    <w:semiHidden/>
    <w:rsid w:val="005A54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4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273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22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275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590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29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4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8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9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7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836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41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29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72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6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43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49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16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62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00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805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73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1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3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59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8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907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9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2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37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82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82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76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4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189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4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80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2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269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0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236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0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254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1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57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7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2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08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555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651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6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33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52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86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72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66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29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084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62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532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8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3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6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2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10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01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87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08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4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7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9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1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89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67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71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405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5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4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9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69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7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15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8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12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5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ADC6022738F94A8E39F37B060CE002" ma:contentTypeVersion="15" ma:contentTypeDescription="Create a new document." ma:contentTypeScope="" ma:versionID="119a3ae3e8030bb1013dc29f5fcf4cb7">
  <xsd:schema xmlns:xsd="http://www.w3.org/2001/XMLSchema" xmlns:xs="http://www.w3.org/2001/XMLSchema" xmlns:p="http://schemas.microsoft.com/office/2006/metadata/properties" xmlns:ns2="0e6b9a8f-19e2-44ab-87b6-2871f92e89b1" xmlns:ns3="a2093613-61a3-4d02-8eed-4935ccfbe012" targetNamespace="http://schemas.microsoft.com/office/2006/metadata/properties" ma:root="true" ma:fieldsID="1f8e6cfebab9fa103951b347db4a95ed" ns2:_="" ns3:_="">
    <xsd:import namespace="0e6b9a8f-19e2-44ab-87b6-2871f92e89b1"/>
    <xsd:import namespace="a2093613-61a3-4d02-8eed-4935ccfbe0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b9a8f-19e2-44ab-87b6-2871f92e8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93613-61a3-4d02-8eed-4935ccfbe01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0abd7f-bfea-4f32-9438-cab22713fcdf}" ma:internalName="TaxCatchAll" ma:showField="CatchAllData" ma:web="a2093613-61a3-4d02-8eed-4935ccfbe0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2093613-61a3-4d02-8eed-4935ccfbe012">
      <UserInfo>
        <DisplayName>Anastasia Chatzilena</DisplayName>
        <AccountId>29</AccountId>
        <AccountType/>
      </UserInfo>
    </SharedWithUsers>
    <lcf76f155ced4ddcb4097134ff3c332f xmlns="0e6b9a8f-19e2-44ab-87b6-2871f92e89b1">
      <Terms xmlns="http://schemas.microsoft.com/office/infopath/2007/PartnerControls"/>
    </lcf76f155ced4ddcb4097134ff3c332f>
    <TaxCatchAll xmlns="a2093613-61a3-4d02-8eed-4935ccfbe01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1DB4CF-0C2E-4BCF-979B-D804AAE323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7D179FB-92E6-4555-BBAA-8E8C59C635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6b9a8f-19e2-44ab-87b6-2871f92e89b1"/>
    <ds:schemaRef ds:uri="a2093613-61a3-4d02-8eed-4935ccfbe0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720212-7211-44F7-83C3-506C597F9850}">
  <ds:schemaRefs>
    <ds:schemaRef ds:uri="http://schemas.microsoft.com/office/2006/metadata/properties"/>
    <ds:schemaRef ds:uri="http://schemas.microsoft.com/office/infopath/2007/PartnerControls"/>
    <ds:schemaRef ds:uri="a2093613-61a3-4d02-8eed-4935ccfbe012"/>
    <ds:schemaRef ds:uri="0e6b9a8f-19e2-44ab-87b6-2871f92e89b1"/>
  </ds:schemaRefs>
</ds:datastoreItem>
</file>

<file path=customXml/itemProps4.xml><?xml version="1.0" encoding="utf-8"?>
<ds:datastoreItem xmlns:ds="http://schemas.openxmlformats.org/officeDocument/2006/customXml" ds:itemID="{6BB3A5AA-62A7-43FE-9BA0-4CB77CCCC1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45</Words>
  <Characters>9380</Characters>
  <Application>Microsoft Office Word</Application>
  <DocSecurity>0</DocSecurity>
  <Lines>78</Lines>
  <Paragraphs>22</Paragraphs>
  <ScaleCrop>false</ScaleCrop>
  <Company/>
  <LinksUpToDate>false</LinksUpToDate>
  <CharactersWithSpaces>1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Chatzilena</dc:creator>
  <cp:keywords/>
  <dc:description/>
  <cp:lastModifiedBy>Anastasia Chatzilena</cp:lastModifiedBy>
  <cp:revision>3</cp:revision>
  <cp:lastPrinted>2023-02-08T23:29:00Z</cp:lastPrinted>
  <dcterms:created xsi:type="dcterms:W3CDTF">2023-07-04T01:08:00Z</dcterms:created>
  <dcterms:modified xsi:type="dcterms:W3CDTF">2023-07-04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DC6022738F94A8E39F37B060CE002</vt:lpwstr>
  </property>
  <property fmtid="{D5CDD505-2E9C-101B-9397-08002B2CF9AE}" pid="3" name="MediaServiceImageTags">
    <vt:lpwstr/>
  </property>
  <property fmtid="{D5CDD505-2E9C-101B-9397-08002B2CF9AE}" pid="4" name="GrammarlyDocumentId">
    <vt:lpwstr>32dfb1626e9ed496473343f7711dfb1962da707770ff52768a6677ceaf700d00</vt:lpwstr>
  </property>
</Properties>
</file>